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2CEC5D" w14:textId="77777777" w:rsidR="00434203" w:rsidRDefault="00434203" w:rsidP="00434203"/>
    <w:p w14:paraId="00747E49" w14:textId="77777777" w:rsidR="00434203" w:rsidRPr="00F547A1" w:rsidRDefault="00434203" w:rsidP="00434203">
      <w:pPr>
        <w:rPr>
          <w:b/>
          <w:bCs/>
        </w:rPr>
      </w:pPr>
      <w:r w:rsidRPr="00F547A1">
        <w:rPr>
          <w:b/>
          <w:bCs/>
        </w:rPr>
        <w:t>A</w:t>
      </w:r>
      <w:r>
        <w:rPr>
          <w:b/>
          <w:bCs/>
        </w:rPr>
        <w:t>dditional file</w:t>
      </w:r>
      <w:r w:rsidRPr="00F547A1">
        <w:rPr>
          <w:b/>
          <w:bCs/>
        </w:rPr>
        <w:t xml:space="preserve"> 1:  Monitoring Checklist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05"/>
        <w:gridCol w:w="1232"/>
        <w:gridCol w:w="21"/>
        <w:gridCol w:w="273"/>
        <w:gridCol w:w="273"/>
        <w:gridCol w:w="273"/>
        <w:gridCol w:w="273"/>
      </w:tblGrid>
      <w:tr w:rsidR="00434203" w:rsidRPr="00DF2C28" w14:paraId="351367EA" w14:textId="77777777" w:rsidTr="00020624">
        <w:trPr>
          <w:trHeight w:val="300"/>
        </w:trPr>
        <w:tc>
          <w:tcPr>
            <w:tcW w:w="8258" w:type="dxa"/>
            <w:gridSpan w:val="3"/>
            <w:shd w:val="clear" w:color="000000" w:fill="0070C0"/>
            <w:noWrap/>
            <w:vAlign w:val="bottom"/>
            <w:hideMark/>
          </w:tcPr>
          <w:p w14:paraId="101D6979" w14:textId="77777777" w:rsidR="00434203" w:rsidRPr="00DF2C28" w:rsidRDefault="00434203" w:rsidP="00527C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</w:rPr>
            </w:pPr>
            <w:r w:rsidRPr="00DF2C28">
              <w:rPr>
                <w:rFonts w:ascii="Calibri" w:eastAsia="Times New Roman" w:hAnsi="Calibri" w:cs="Calibri"/>
                <w:b/>
                <w:bCs/>
                <w:color w:val="FFFFFF"/>
              </w:rPr>
              <w:t>Prepare for Action Checklist (Performed after completion of Section A)</w:t>
            </w:r>
          </w:p>
        </w:tc>
        <w:tc>
          <w:tcPr>
            <w:tcW w:w="273" w:type="dxa"/>
            <w:shd w:val="clear" w:color="000000" w:fill="0070C0"/>
            <w:noWrap/>
            <w:vAlign w:val="bottom"/>
            <w:hideMark/>
          </w:tcPr>
          <w:p w14:paraId="53640E37" w14:textId="77777777" w:rsidR="00434203" w:rsidRPr="00DF2C28" w:rsidRDefault="00434203" w:rsidP="00527CC2">
            <w:pPr>
              <w:spacing w:after="0" w:line="240" w:lineRule="auto"/>
              <w:rPr>
                <w:rFonts w:ascii="Calibri" w:eastAsia="Times New Roman" w:hAnsi="Calibri" w:cs="Calibri"/>
                <w:color w:val="FFFFFF"/>
              </w:rPr>
            </w:pPr>
            <w:r w:rsidRPr="00DF2C28">
              <w:rPr>
                <w:rFonts w:ascii="Calibri" w:eastAsia="Times New Roman" w:hAnsi="Calibri" w:cs="Calibri"/>
                <w:color w:val="FFFFFF"/>
              </w:rPr>
              <w:t> </w:t>
            </w:r>
          </w:p>
        </w:tc>
        <w:tc>
          <w:tcPr>
            <w:tcW w:w="273" w:type="dxa"/>
            <w:shd w:val="clear" w:color="000000" w:fill="0070C0"/>
            <w:noWrap/>
            <w:vAlign w:val="bottom"/>
            <w:hideMark/>
          </w:tcPr>
          <w:p w14:paraId="40822F5B" w14:textId="77777777" w:rsidR="00434203" w:rsidRPr="00DF2C28" w:rsidRDefault="00434203" w:rsidP="00527CC2">
            <w:pPr>
              <w:spacing w:after="0" w:line="240" w:lineRule="auto"/>
              <w:rPr>
                <w:rFonts w:ascii="Calibri" w:eastAsia="Times New Roman" w:hAnsi="Calibri" w:cs="Calibri"/>
                <w:color w:val="FFFFFF"/>
              </w:rPr>
            </w:pPr>
            <w:r w:rsidRPr="00DF2C28">
              <w:rPr>
                <w:rFonts w:ascii="Calibri" w:eastAsia="Times New Roman" w:hAnsi="Calibri" w:cs="Calibri"/>
                <w:color w:val="FFFFFF"/>
              </w:rPr>
              <w:t> </w:t>
            </w:r>
          </w:p>
        </w:tc>
        <w:tc>
          <w:tcPr>
            <w:tcW w:w="273" w:type="dxa"/>
            <w:shd w:val="clear" w:color="000000" w:fill="0070C0"/>
            <w:noWrap/>
            <w:vAlign w:val="bottom"/>
            <w:hideMark/>
          </w:tcPr>
          <w:p w14:paraId="5D5F9045" w14:textId="77777777" w:rsidR="00434203" w:rsidRPr="00DF2C28" w:rsidRDefault="00434203" w:rsidP="00527CC2">
            <w:pPr>
              <w:spacing w:after="0" w:line="240" w:lineRule="auto"/>
              <w:rPr>
                <w:rFonts w:ascii="Calibri" w:eastAsia="Times New Roman" w:hAnsi="Calibri" w:cs="Calibri"/>
                <w:color w:val="FFFFFF"/>
              </w:rPr>
            </w:pPr>
            <w:r w:rsidRPr="00DF2C28">
              <w:rPr>
                <w:rFonts w:ascii="Calibri" w:eastAsia="Times New Roman" w:hAnsi="Calibri" w:cs="Calibri"/>
                <w:color w:val="FFFFFF"/>
              </w:rPr>
              <w:t> </w:t>
            </w:r>
          </w:p>
        </w:tc>
        <w:tc>
          <w:tcPr>
            <w:tcW w:w="273" w:type="dxa"/>
            <w:shd w:val="clear" w:color="000000" w:fill="0070C0"/>
            <w:noWrap/>
            <w:vAlign w:val="bottom"/>
            <w:hideMark/>
          </w:tcPr>
          <w:p w14:paraId="362E9B95" w14:textId="77777777" w:rsidR="00434203" w:rsidRPr="00DF2C28" w:rsidRDefault="00434203" w:rsidP="00527C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F2C2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434203" w:rsidRPr="00DF2C28" w14:paraId="408035C2" w14:textId="77777777" w:rsidTr="00020624">
        <w:trPr>
          <w:trHeight w:val="300"/>
        </w:trPr>
        <w:tc>
          <w:tcPr>
            <w:tcW w:w="8531" w:type="dxa"/>
            <w:gridSpan w:val="4"/>
            <w:shd w:val="clear" w:color="auto" w:fill="auto"/>
            <w:noWrap/>
            <w:vAlign w:val="bottom"/>
            <w:hideMark/>
          </w:tcPr>
          <w:p w14:paraId="44864C1B" w14:textId="77777777" w:rsidR="00434203" w:rsidRPr="00DF2C28" w:rsidRDefault="00434203" w:rsidP="00527C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DF2C28">
              <w:rPr>
                <w:rFonts w:ascii="Calibri" w:eastAsia="Times New Roman" w:hAnsi="Calibri" w:cs="Calibri"/>
                <w:b/>
                <w:bCs/>
              </w:rPr>
              <w:t xml:space="preserve">Preparer: </w:t>
            </w:r>
            <w:r w:rsidRPr="00DF2C28">
              <w:rPr>
                <w:rFonts w:ascii="Calibri" w:eastAsia="Times New Roman" w:hAnsi="Calibri" w:cs="Calibri"/>
              </w:rPr>
              <w:t>This is to be completed by an evaluation team designee</w:t>
            </w:r>
          </w:p>
        </w:tc>
        <w:tc>
          <w:tcPr>
            <w:tcW w:w="273" w:type="dxa"/>
            <w:shd w:val="clear" w:color="000000" w:fill="808080"/>
            <w:noWrap/>
            <w:vAlign w:val="bottom"/>
            <w:hideMark/>
          </w:tcPr>
          <w:p w14:paraId="6F228850" w14:textId="77777777" w:rsidR="00434203" w:rsidRPr="00DF2C28" w:rsidRDefault="00434203" w:rsidP="00527CC2">
            <w:pPr>
              <w:spacing w:after="0" w:line="240" w:lineRule="auto"/>
              <w:rPr>
                <w:rFonts w:ascii="Calibri" w:eastAsia="Times New Roman" w:hAnsi="Calibri" w:cs="Calibri"/>
                <w:color w:val="FFFFFF"/>
              </w:rPr>
            </w:pPr>
            <w:r w:rsidRPr="00DF2C28">
              <w:rPr>
                <w:rFonts w:ascii="Calibri" w:eastAsia="Times New Roman" w:hAnsi="Calibri" w:cs="Calibri"/>
                <w:color w:val="FFFFFF"/>
              </w:rPr>
              <w:t> </w:t>
            </w:r>
          </w:p>
        </w:tc>
        <w:tc>
          <w:tcPr>
            <w:tcW w:w="273" w:type="dxa"/>
            <w:shd w:val="clear" w:color="000000" w:fill="808080"/>
            <w:noWrap/>
            <w:vAlign w:val="bottom"/>
            <w:hideMark/>
          </w:tcPr>
          <w:p w14:paraId="1AD46378" w14:textId="77777777" w:rsidR="00434203" w:rsidRPr="00DF2C28" w:rsidRDefault="00434203" w:rsidP="00527CC2">
            <w:pPr>
              <w:spacing w:after="0" w:line="240" w:lineRule="auto"/>
              <w:rPr>
                <w:rFonts w:ascii="Calibri" w:eastAsia="Times New Roman" w:hAnsi="Calibri" w:cs="Calibri"/>
                <w:color w:val="FFFFFF"/>
              </w:rPr>
            </w:pPr>
            <w:r w:rsidRPr="00DF2C28">
              <w:rPr>
                <w:rFonts w:ascii="Calibri" w:eastAsia="Times New Roman" w:hAnsi="Calibri" w:cs="Calibri"/>
                <w:color w:val="FFFFFF"/>
              </w:rPr>
              <w:t> </w:t>
            </w:r>
          </w:p>
        </w:tc>
        <w:tc>
          <w:tcPr>
            <w:tcW w:w="273" w:type="dxa"/>
            <w:shd w:val="clear" w:color="000000" w:fill="808080"/>
            <w:noWrap/>
            <w:vAlign w:val="bottom"/>
            <w:hideMark/>
          </w:tcPr>
          <w:p w14:paraId="60F8B68D" w14:textId="77777777" w:rsidR="00434203" w:rsidRPr="00DF2C28" w:rsidRDefault="00434203" w:rsidP="00527C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F2C2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434203" w:rsidRPr="00DF2C28" w14:paraId="103901FD" w14:textId="77777777" w:rsidTr="00020624">
        <w:trPr>
          <w:trHeight w:val="270"/>
        </w:trPr>
        <w:tc>
          <w:tcPr>
            <w:tcW w:w="8531" w:type="dxa"/>
            <w:gridSpan w:val="4"/>
            <w:shd w:val="clear" w:color="auto" w:fill="auto"/>
            <w:vAlign w:val="bottom"/>
            <w:hideMark/>
          </w:tcPr>
          <w:p w14:paraId="119B3AF5" w14:textId="77777777" w:rsidR="00434203" w:rsidRPr="00DF2C28" w:rsidRDefault="00434203" w:rsidP="00527C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F2C28">
              <w:rPr>
                <w:rFonts w:ascii="Calibri" w:eastAsia="Times New Roman" w:hAnsi="Calibri" w:cs="Calibri"/>
                <w:b/>
                <w:bCs/>
                <w:color w:val="000000"/>
              </w:rPr>
              <w:t>Timing:</w:t>
            </w:r>
            <w:r w:rsidRPr="00DF2C28">
              <w:rPr>
                <w:rFonts w:ascii="Calibri" w:eastAsia="Times New Roman" w:hAnsi="Calibri" w:cs="Calibri"/>
                <w:color w:val="000000"/>
              </w:rPr>
              <w:t xml:space="preserve"> This checklist should be completed soon after completion of the final step of Section A (Prepare for Action)</w:t>
            </w:r>
          </w:p>
        </w:tc>
        <w:tc>
          <w:tcPr>
            <w:tcW w:w="273" w:type="dxa"/>
            <w:shd w:val="clear" w:color="000000" w:fill="808080"/>
            <w:noWrap/>
            <w:vAlign w:val="bottom"/>
            <w:hideMark/>
          </w:tcPr>
          <w:p w14:paraId="0B317690" w14:textId="77777777" w:rsidR="00434203" w:rsidRPr="00DF2C28" w:rsidRDefault="00434203" w:rsidP="00527C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F2C2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73" w:type="dxa"/>
            <w:shd w:val="clear" w:color="000000" w:fill="808080"/>
            <w:noWrap/>
            <w:vAlign w:val="bottom"/>
            <w:hideMark/>
          </w:tcPr>
          <w:p w14:paraId="039E3694" w14:textId="77777777" w:rsidR="00434203" w:rsidRPr="00DF2C28" w:rsidRDefault="00434203" w:rsidP="00527C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F2C2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73" w:type="dxa"/>
            <w:shd w:val="clear" w:color="000000" w:fill="808080"/>
            <w:noWrap/>
            <w:vAlign w:val="bottom"/>
            <w:hideMark/>
          </w:tcPr>
          <w:p w14:paraId="67A06B15" w14:textId="77777777" w:rsidR="00434203" w:rsidRPr="00DF2C28" w:rsidRDefault="00434203" w:rsidP="00527C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F2C2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434203" w:rsidRPr="00DF2C28" w14:paraId="4E9055A4" w14:textId="77777777" w:rsidTr="00020624">
        <w:trPr>
          <w:trHeight w:val="270"/>
        </w:trPr>
        <w:tc>
          <w:tcPr>
            <w:tcW w:w="8531" w:type="dxa"/>
            <w:gridSpan w:val="4"/>
            <w:shd w:val="clear" w:color="auto" w:fill="auto"/>
            <w:vAlign w:val="bottom"/>
            <w:hideMark/>
          </w:tcPr>
          <w:p w14:paraId="760DF5F6" w14:textId="77777777" w:rsidR="00434203" w:rsidRPr="00DF2C28" w:rsidRDefault="00434203" w:rsidP="00527C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F2C28">
              <w:rPr>
                <w:rFonts w:ascii="Calibri" w:eastAsia="Times New Roman" w:hAnsi="Calibri" w:cs="Calibri"/>
                <w:b/>
                <w:bCs/>
                <w:color w:val="000000"/>
              </w:rPr>
              <w:t>Instructions</w:t>
            </w:r>
            <w:r w:rsidRPr="00DF2C28">
              <w:rPr>
                <w:rFonts w:ascii="Calibri" w:eastAsia="Times New Roman" w:hAnsi="Calibri" w:cs="Calibri"/>
                <w:color w:val="000000"/>
              </w:rPr>
              <w:t>: This data will be collected by the preparer through a review of Associated Documents noted below and reflect the fulfillment of the intended steps within the Section.</w:t>
            </w:r>
          </w:p>
        </w:tc>
        <w:tc>
          <w:tcPr>
            <w:tcW w:w="273" w:type="dxa"/>
            <w:shd w:val="clear" w:color="000000" w:fill="808080"/>
            <w:noWrap/>
            <w:vAlign w:val="bottom"/>
            <w:hideMark/>
          </w:tcPr>
          <w:p w14:paraId="10A1E145" w14:textId="77777777" w:rsidR="00434203" w:rsidRPr="00DF2C28" w:rsidRDefault="00434203" w:rsidP="00527C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F2C2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73" w:type="dxa"/>
            <w:shd w:val="clear" w:color="000000" w:fill="808080"/>
            <w:noWrap/>
            <w:vAlign w:val="bottom"/>
            <w:hideMark/>
          </w:tcPr>
          <w:p w14:paraId="2D4BD422" w14:textId="77777777" w:rsidR="00434203" w:rsidRPr="00DF2C28" w:rsidRDefault="00434203" w:rsidP="00527C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F2C2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73" w:type="dxa"/>
            <w:shd w:val="clear" w:color="000000" w:fill="808080"/>
            <w:noWrap/>
            <w:vAlign w:val="bottom"/>
            <w:hideMark/>
          </w:tcPr>
          <w:p w14:paraId="5115DB71" w14:textId="77777777" w:rsidR="00434203" w:rsidRPr="00DF2C28" w:rsidRDefault="00434203" w:rsidP="00527C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F2C2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434203" w:rsidRPr="00DF2C28" w14:paraId="3E84EBE4" w14:textId="77777777" w:rsidTr="00020624">
        <w:trPr>
          <w:trHeight w:val="300"/>
        </w:trPr>
        <w:tc>
          <w:tcPr>
            <w:tcW w:w="8531" w:type="dxa"/>
            <w:gridSpan w:val="4"/>
            <w:shd w:val="clear" w:color="auto" w:fill="auto"/>
            <w:noWrap/>
            <w:vAlign w:val="bottom"/>
            <w:hideMark/>
          </w:tcPr>
          <w:p w14:paraId="12325B62" w14:textId="77777777" w:rsidR="00434203" w:rsidRPr="00DF2C28" w:rsidRDefault="00434203" w:rsidP="00527C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F2C28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Associated Documents: </w:t>
            </w:r>
            <w:r w:rsidRPr="00DF2C28">
              <w:rPr>
                <w:rFonts w:ascii="Calibri" w:eastAsia="Times New Roman" w:hAnsi="Calibri" w:cs="Calibri"/>
                <w:color w:val="000000"/>
              </w:rPr>
              <w:t>Team roster (TBD), Terms of Reference, Risk Classification of Functional Areas</w:t>
            </w:r>
          </w:p>
        </w:tc>
        <w:tc>
          <w:tcPr>
            <w:tcW w:w="273" w:type="dxa"/>
            <w:shd w:val="clear" w:color="000000" w:fill="808080"/>
            <w:noWrap/>
            <w:vAlign w:val="bottom"/>
            <w:hideMark/>
          </w:tcPr>
          <w:p w14:paraId="30E87A2C" w14:textId="77777777" w:rsidR="00434203" w:rsidRPr="00DF2C28" w:rsidRDefault="00434203" w:rsidP="00527C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F2C2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73" w:type="dxa"/>
            <w:shd w:val="clear" w:color="000000" w:fill="808080"/>
            <w:noWrap/>
            <w:vAlign w:val="bottom"/>
            <w:hideMark/>
          </w:tcPr>
          <w:p w14:paraId="61A3ACF8" w14:textId="77777777" w:rsidR="00434203" w:rsidRPr="00DF2C28" w:rsidRDefault="00434203" w:rsidP="00527C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F2C2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73" w:type="dxa"/>
            <w:shd w:val="clear" w:color="000000" w:fill="808080"/>
            <w:noWrap/>
            <w:vAlign w:val="bottom"/>
            <w:hideMark/>
          </w:tcPr>
          <w:p w14:paraId="5F2F8EC4" w14:textId="77777777" w:rsidR="00434203" w:rsidRPr="00DF2C28" w:rsidRDefault="00434203" w:rsidP="00527C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F2C2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434203" w:rsidRPr="00DF2C28" w14:paraId="00D2A8BF" w14:textId="77777777" w:rsidTr="00020624">
        <w:trPr>
          <w:trHeight w:val="300"/>
        </w:trPr>
        <w:tc>
          <w:tcPr>
            <w:tcW w:w="7005" w:type="dxa"/>
            <w:shd w:val="clear" w:color="000000" w:fill="0070C0"/>
            <w:noWrap/>
            <w:vAlign w:val="bottom"/>
            <w:hideMark/>
          </w:tcPr>
          <w:p w14:paraId="0C5A58E2" w14:textId="77777777" w:rsidR="00434203" w:rsidRPr="00DF2C28" w:rsidRDefault="00434203" w:rsidP="00527C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</w:rPr>
            </w:pPr>
            <w:r w:rsidRPr="00DF2C28">
              <w:rPr>
                <w:rFonts w:ascii="Calibri" w:eastAsia="Times New Roman" w:hAnsi="Calibri" w:cs="Calibri"/>
                <w:b/>
                <w:bCs/>
                <w:color w:val="FFFFFF"/>
              </w:rPr>
              <w:t>Questions</w:t>
            </w:r>
          </w:p>
        </w:tc>
        <w:tc>
          <w:tcPr>
            <w:tcW w:w="1232" w:type="dxa"/>
            <w:shd w:val="clear" w:color="000000" w:fill="0070C0"/>
            <w:noWrap/>
            <w:vAlign w:val="bottom"/>
            <w:hideMark/>
          </w:tcPr>
          <w:p w14:paraId="01107B6C" w14:textId="77777777" w:rsidR="00434203" w:rsidRPr="00DF2C28" w:rsidRDefault="00434203" w:rsidP="00527C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</w:rPr>
            </w:pPr>
            <w:r w:rsidRPr="00DF2C28">
              <w:rPr>
                <w:rFonts w:ascii="Calibri" w:eastAsia="Times New Roman" w:hAnsi="Calibri" w:cs="Calibri"/>
                <w:b/>
                <w:bCs/>
                <w:color w:val="FFFFFF"/>
              </w:rPr>
              <w:t>No=0, Yes=1</w:t>
            </w:r>
          </w:p>
        </w:tc>
        <w:tc>
          <w:tcPr>
            <w:tcW w:w="1113" w:type="dxa"/>
            <w:gridSpan w:val="5"/>
            <w:shd w:val="clear" w:color="000000" w:fill="0070C0"/>
            <w:noWrap/>
            <w:vAlign w:val="bottom"/>
            <w:hideMark/>
          </w:tcPr>
          <w:p w14:paraId="705B7CE1" w14:textId="77777777" w:rsidR="00434203" w:rsidRPr="00803526" w:rsidRDefault="00434203" w:rsidP="00527C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</w:rPr>
            </w:pPr>
            <w:r w:rsidRPr="00803526">
              <w:rPr>
                <w:rFonts w:ascii="Calibri" w:eastAsia="Times New Roman" w:hAnsi="Calibri" w:cs="Calibri"/>
                <w:b/>
                <w:bCs/>
                <w:color w:val="FFFFFF"/>
              </w:rPr>
              <w:t>Comment</w:t>
            </w:r>
          </w:p>
        </w:tc>
      </w:tr>
      <w:tr w:rsidR="00434203" w:rsidRPr="00DF2C28" w14:paraId="3F6C55E2" w14:textId="77777777" w:rsidTr="00020624">
        <w:trPr>
          <w:trHeight w:val="765"/>
        </w:trPr>
        <w:tc>
          <w:tcPr>
            <w:tcW w:w="7005" w:type="dxa"/>
            <w:shd w:val="clear" w:color="000000" w:fill="FFFFFF"/>
            <w:vAlign w:val="center"/>
            <w:hideMark/>
          </w:tcPr>
          <w:p w14:paraId="2CA060B5" w14:textId="77777777" w:rsidR="00434203" w:rsidRPr="00DF2C28" w:rsidRDefault="00434203" w:rsidP="00527C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DF2C2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The following team members were successfully identified: </w:t>
            </w:r>
            <w:r w:rsidRPr="00DF2C28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(If NO, please note which entries are missing responses and associated comments)</w:t>
            </w:r>
          </w:p>
        </w:tc>
        <w:tc>
          <w:tcPr>
            <w:tcW w:w="2345" w:type="dxa"/>
            <w:gridSpan w:val="6"/>
            <w:shd w:val="clear" w:color="000000" w:fill="808080"/>
            <w:noWrap/>
            <w:vAlign w:val="bottom"/>
            <w:hideMark/>
          </w:tcPr>
          <w:p w14:paraId="1FAAD7E0" w14:textId="77777777" w:rsidR="00434203" w:rsidRPr="00DF2C28" w:rsidRDefault="00434203" w:rsidP="00527C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F2C28">
              <w:rPr>
                <w:rFonts w:ascii="Calibri" w:eastAsia="Times New Roman" w:hAnsi="Calibri" w:cs="Calibri"/>
                <w:color w:val="000000"/>
              </w:rPr>
              <w:t> </w:t>
            </w:r>
          </w:p>
          <w:p w14:paraId="78285C5D" w14:textId="77777777" w:rsidR="00434203" w:rsidRPr="00DF2C28" w:rsidRDefault="00434203" w:rsidP="00527C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2C2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434203" w:rsidRPr="00DF2C28" w14:paraId="5C5FCAC7" w14:textId="77777777" w:rsidTr="00020624">
        <w:trPr>
          <w:trHeight w:val="300"/>
        </w:trPr>
        <w:tc>
          <w:tcPr>
            <w:tcW w:w="7005" w:type="dxa"/>
            <w:shd w:val="clear" w:color="000000" w:fill="EDEDED"/>
            <w:vAlign w:val="center"/>
            <w:hideMark/>
          </w:tcPr>
          <w:p w14:paraId="3A278529" w14:textId="77777777" w:rsidR="00434203" w:rsidRPr="00DF2C28" w:rsidRDefault="00434203" w:rsidP="00527CC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DF2C28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            Team leader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192C495E" w14:textId="77777777" w:rsidR="00434203" w:rsidRPr="00DF2C28" w:rsidRDefault="00434203" w:rsidP="00527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13" w:type="dxa"/>
            <w:gridSpan w:val="5"/>
            <w:shd w:val="clear" w:color="auto" w:fill="auto"/>
            <w:noWrap/>
            <w:vAlign w:val="bottom"/>
            <w:hideMark/>
          </w:tcPr>
          <w:p w14:paraId="53075BF6" w14:textId="77777777" w:rsidR="00434203" w:rsidRPr="00DF2C28" w:rsidRDefault="00434203" w:rsidP="00527C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F2C2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434203" w:rsidRPr="00DF2C28" w14:paraId="00B7C47B" w14:textId="77777777" w:rsidTr="00020624">
        <w:trPr>
          <w:trHeight w:val="300"/>
        </w:trPr>
        <w:tc>
          <w:tcPr>
            <w:tcW w:w="7005" w:type="dxa"/>
            <w:shd w:val="clear" w:color="auto" w:fill="auto"/>
            <w:vAlign w:val="center"/>
            <w:hideMark/>
          </w:tcPr>
          <w:p w14:paraId="61F30909" w14:textId="77777777" w:rsidR="00434203" w:rsidRPr="00DF2C28" w:rsidRDefault="00434203" w:rsidP="00527CC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DF2C28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            IPC representative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43AE88D1" w14:textId="77777777" w:rsidR="00434203" w:rsidRPr="00DF2C28" w:rsidRDefault="00434203" w:rsidP="00527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13" w:type="dxa"/>
            <w:gridSpan w:val="5"/>
            <w:shd w:val="clear" w:color="auto" w:fill="auto"/>
            <w:noWrap/>
            <w:vAlign w:val="bottom"/>
            <w:hideMark/>
          </w:tcPr>
          <w:p w14:paraId="19C39F02" w14:textId="77777777" w:rsidR="00434203" w:rsidRPr="00DF2C28" w:rsidRDefault="00434203" w:rsidP="00527C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F2C2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434203" w:rsidRPr="00DF2C28" w14:paraId="78CC2192" w14:textId="77777777" w:rsidTr="00020624">
        <w:trPr>
          <w:trHeight w:val="300"/>
        </w:trPr>
        <w:tc>
          <w:tcPr>
            <w:tcW w:w="7005" w:type="dxa"/>
            <w:shd w:val="clear" w:color="000000" w:fill="EDEDED"/>
            <w:vAlign w:val="center"/>
            <w:hideMark/>
          </w:tcPr>
          <w:p w14:paraId="24F9515E" w14:textId="77777777" w:rsidR="00434203" w:rsidRPr="00DF2C28" w:rsidRDefault="00434203" w:rsidP="00527CC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DF2C28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           Nursing department representative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0BB33CD9" w14:textId="77777777" w:rsidR="00434203" w:rsidRPr="00DF2C28" w:rsidRDefault="00434203" w:rsidP="00527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13" w:type="dxa"/>
            <w:gridSpan w:val="5"/>
            <w:shd w:val="clear" w:color="auto" w:fill="auto"/>
            <w:noWrap/>
            <w:vAlign w:val="bottom"/>
            <w:hideMark/>
          </w:tcPr>
          <w:p w14:paraId="76320A90" w14:textId="77777777" w:rsidR="00434203" w:rsidRPr="00DF2C28" w:rsidRDefault="00434203" w:rsidP="00527C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F2C2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434203" w:rsidRPr="00DF2C28" w14:paraId="4ECD5AD2" w14:textId="77777777" w:rsidTr="00020624">
        <w:trPr>
          <w:trHeight w:val="300"/>
        </w:trPr>
        <w:tc>
          <w:tcPr>
            <w:tcW w:w="7005" w:type="dxa"/>
            <w:shd w:val="clear" w:color="auto" w:fill="auto"/>
            <w:vAlign w:val="center"/>
            <w:hideMark/>
          </w:tcPr>
          <w:p w14:paraId="4A30CBCF" w14:textId="77777777" w:rsidR="00434203" w:rsidRPr="00DF2C28" w:rsidRDefault="00434203" w:rsidP="00527CC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DF2C28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           Facilities management representative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4D07A215" w14:textId="77777777" w:rsidR="00434203" w:rsidRPr="00DF2C28" w:rsidRDefault="00434203" w:rsidP="00527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13" w:type="dxa"/>
            <w:gridSpan w:val="5"/>
            <w:shd w:val="clear" w:color="auto" w:fill="auto"/>
            <w:noWrap/>
            <w:vAlign w:val="bottom"/>
            <w:hideMark/>
          </w:tcPr>
          <w:p w14:paraId="38E1F052" w14:textId="77777777" w:rsidR="00434203" w:rsidRPr="00DF2C28" w:rsidRDefault="00434203" w:rsidP="00527C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F2C2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434203" w:rsidRPr="00DF2C28" w14:paraId="6B8C1F8F" w14:textId="77777777" w:rsidTr="00020624">
        <w:trPr>
          <w:trHeight w:val="300"/>
        </w:trPr>
        <w:tc>
          <w:tcPr>
            <w:tcW w:w="7005" w:type="dxa"/>
            <w:shd w:val="clear" w:color="000000" w:fill="EDEDED"/>
            <w:vAlign w:val="center"/>
            <w:hideMark/>
          </w:tcPr>
          <w:p w14:paraId="37220CBF" w14:textId="77777777" w:rsidR="00434203" w:rsidRPr="00DF2C28" w:rsidRDefault="00434203" w:rsidP="00527CC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DF2C28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           Administrative representative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304FC8CA" w14:textId="77777777" w:rsidR="00434203" w:rsidRPr="00DF2C28" w:rsidRDefault="00434203" w:rsidP="00527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13" w:type="dxa"/>
            <w:gridSpan w:val="5"/>
            <w:shd w:val="clear" w:color="auto" w:fill="auto"/>
            <w:noWrap/>
            <w:vAlign w:val="bottom"/>
            <w:hideMark/>
          </w:tcPr>
          <w:p w14:paraId="7FD6B935" w14:textId="77777777" w:rsidR="00434203" w:rsidRPr="00DF2C28" w:rsidRDefault="00434203" w:rsidP="00527C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F2C2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434203" w:rsidRPr="00DF2C28" w14:paraId="6220FB3B" w14:textId="77777777" w:rsidTr="00020624">
        <w:trPr>
          <w:trHeight w:val="300"/>
        </w:trPr>
        <w:tc>
          <w:tcPr>
            <w:tcW w:w="7005" w:type="dxa"/>
            <w:shd w:val="clear" w:color="auto" w:fill="auto"/>
            <w:vAlign w:val="center"/>
            <w:hideMark/>
          </w:tcPr>
          <w:p w14:paraId="79A3B425" w14:textId="77777777" w:rsidR="00434203" w:rsidRPr="00DF2C28" w:rsidRDefault="00434203" w:rsidP="00527CC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DF2C28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           Priority ward representative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1842F1BF" w14:textId="77777777" w:rsidR="00434203" w:rsidRPr="00DF2C28" w:rsidRDefault="00434203" w:rsidP="00527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13" w:type="dxa"/>
            <w:gridSpan w:val="5"/>
            <w:shd w:val="clear" w:color="auto" w:fill="auto"/>
            <w:noWrap/>
            <w:vAlign w:val="bottom"/>
            <w:hideMark/>
          </w:tcPr>
          <w:p w14:paraId="5B40DB11" w14:textId="77777777" w:rsidR="00434203" w:rsidRPr="00DF2C28" w:rsidRDefault="00434203" w:rsidP="00527C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F2C2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434203" w:rsidRPr="00DF2C28" w14:paraId="2876C698" w14:textId="77777777" w:rsidTr="00020624">
        <w:trPr>
          <w:trHeight w:val="510"/>
        </w:trPr>
        <w:tc>
          <w:tcPr>
            <w:tcW w:w="7005" w:type="dxa"/>
            <w:shd w:val="clear" w:color="auto" w:fill="auto"/>
            <w:vAlign w:val="center"/>
            <w:hideMark/>
          </w:tcPr>
          <w:p w14:paraId="26530165" w14:textId="77777777" w:rsidR="00434203" w:rsidRPr="00DF2C28" w:rsidRDefault="00434203" w:rsidP="00527C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DF2C2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Were terms of reference created for all roles?</w:t>
            </w:r>
            <w:r w:rsidRPr="00DF2C28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 (If NO, please comment regarding which </w:t>
            </w:r>
            <w:proofErr w:type="spellStart"/>
            <w:r w:rsidRPr="00DF2C28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ToRs</w:t>
            </w:r>
            <w:proofErr w:type="spellEnd"/>
            <w:r w:rsidRPr="00DF2C28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 were not completed)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596935F0" w14:textId="77777777" w:rsidR="00434203" w:rsidRPr="00DF2C28" w:rsidRDefault="00434203" w:rsidP="00527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13" w:type="dxa"/>
            <w:gridSpan w:val="5"/>
            <w:shd w:val="clear" w:color="auto" w:fill="auto"/>
            <w:noWrap/>
            <w:vAlign w:val="bottom"/>
            <w:hideMark/>
          </w:tcPr>
          <w:p w14:paraId="34472582" w14:textId="77777777" w:rsidR="00434203" w:rsidRPr="00DF2C28" w:rsidRDefault="00434203" w:rsidP="00527C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F2C2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434203" w:rsidRPr="00DF2C28" w14:paraId="0402BD3D" w14:textId="77777777" w:rsidTr="00020624">
        <w:trPr>
          <w:trHeight w:val="300"/>
        </w:trPr>
        <w:tc>
          <w:tcPr>
            <w:tcW w:w="7005" w:type="dxa"/>
            <w:shd w:val="clear" w:color="auto" w:fill="auto"/>
            <w:vAlign w:val="center"/>
            <w:hideMark/>
          </w:tcPr>
          <w:p w14:paraId="6FAD6AF1" w14:textId="77777777" w:rsidR="00434203" w:rsidRPr="00DF2C28" w:rsidRDefault="00434203" w:rsidP="00527C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DF2C2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Was a risk classification of functional areas performed?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6AEC8274" w14:textId="77777777" w:rsidR="00434203" w:rsidRPr="00DF2C28" w:rsidRDefault="00434203" w:rsidP="00527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13" w:type="dxa"/>
            <w:gridSpan w:val="5"/>
            <w:shd w:val="clear" w:color="auto" w:fill="auto"/>
            <w:noWrap/>
            <w:vAlign w:val="bottom"/>
            <w:hideMark/>
          </w:tcPr>
          <w:p w14:paraId="0E55935B" w14:textId="77777777" w:rsidR="00434203" w:rsidRPr="00DF2C28" w:rsidRDefault="00434203" w:rsidP="00527C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F2C2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434203" w:rsidRPr="00DF2C28" w14:paraId="2507B68B" w14:textId="77777777" w:rsidTr="00020624">
        <w:trPr>
          <w:trHeight w:val="765"/>
        </w:trPr>
        <w:tc>
          <w:tcPr>
            <w:tcW w:w="7005" w:type="dxa"/>
            <w:shd w:val="clear" w:color="auto" w:fill="auto"/>
            <w:vAlign w:val="center"/>
            <w:hideMark/>
          </w:tcPr>
          <w:p w14:paraId="782282F5" w14:textId="77777777" w:rsidR="00434203" w:rsidRPr="00DF2C28" w:rsidRDefault="00434203" w:rsidP="00527C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DF2C2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If YES, which wards were included? (Text)</w:t>
            </w:r>
          </w:p>
        </w:tc>
        <w:tc>
          <w:tcPr>
            <w:tcW w:w="2345" w:type="dxa"/>
            <w:gridSpan w:val="6"/>
            <w:shd w:val="clear" w:color="auto" w:fill="auto"/>
            <w:vAlign w:val="bottom"/>
            <w:hideMark/>
          </w:tcPr>
          <w:p w14:paraId="5F06DAE0" w14:textId="77777777" w:rsidR="00434203" w:rsidRPr="00DF2C28" w:rsidRDefault="00434203" w:rsidP="00527C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34203" w:rsidRPr="00DF2C28" w14:paraId="16892479" w14:textId="77777777" w:rsidTr="00020624">
        <w:trPr>
          <w:trHeight w:val="765"/>
        </w:trPr>
        <w:tc>
          <w:tcPr>
            <w:tcW w:w="7005" w:type="dxa"/>
            <w:shd w:val="clear" w:color="auto" w:fill="auto"/>
            <w:vAlign w:val="center"/>
            <w:hideMark/>
          </w:tcPr>
          <w:p w14:paraId="33F2ACF1" w14:textId="77777777" w:rsidR="00434203" w:rsidRPr="00DF2C28" w:rsidRDefault="00434203" w:rsidP="00527C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DF2C2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Were risk scores calculated for the wards classified? </w:t>
            </w:r>
            <w:r w:rsidRPr="00DF2C28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(If only some included wards were classified, answer "SOME" and please note incomplete wards)</w:t>
            </w:r>
          </w:p>
        </w:tc>
        <w:tc>
          <w:tcPr>
            <w:tcW w:w="2345" w:type="dxa"/>
            <w:gridSpan w:val="6"/>
            <w:shd w:val="clear" w:color="000000" w:fill="808080"/>
            <w:noWrap/>
            <w:vAlign w:val="bottom"/>
            <w:hideMark/>
          </w:tcPr>
          <w:p w14:paraId="7FE16719" w14:textId="77777777" w:rsidR="00434203" w:rsidRPr="00DF2C28" w:rsidRDefault="00434203" w:rsidP="00527C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F2C28">
              <w:rPr>
                <w:rFonts w:ascii="Calibri" w:eastAsia="Times New Roman" w:hAnsi="Calibri" w:cs="Calibri"/>
                <w:color w:val="000000"/>
              </w:rPr>
              <w:t> </w:t>
            </w:r>
          </w:p>
          <w:p w14:paraId="053D2A37" w14:textId="77777777" w:rsidR="00434203" w:rsidRPr="00DF2C28" w:rsidRDefault="00434203" w:rsidP="00527C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F2C2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434203" w:rsidRPr="00DF2C28" w14:paraId="2D83226B" w14:textId="77777777" w:rsidTr="00020624">
        <w:trPr>
          <w:trHeight w:val="510"/>
        </w:trPr>
        <w:tc>
          <w:tcPr>
            <w:tcW w:w="7005" w:type="dxa"/>
            <w:shd w:val="clear" w:color="auto" w:fill="auto"/>
            <w:vAlign w:val="center"/>
            <w:hideMark/>
          </w:tcPr>
          <w:p w14:paraId="2648FB0B" w14:textId="77777777" w:rsidR="00434203" w:rsidRPr="00DF2C28" w:rsidRDefault="00434203" w:rsidP="00527C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DF2C2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        Total score 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58D39A9A" w14:textId="77777777" w:rsidR="00434203" w:rsidRPr="00DF2C28" w:rsidRDefault="00434203" w:rsidP="00527C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13" w:type="dxa"/>
            <w:gridSpan w:val="5"/>
            <w:shd w:val="clear" w:color="auto" w:fill="auto"/>
            <w:noWrap/>
            <w:vAlign w:val="bottom"/>
          </w:tcPr>
          <w:p w14:paraId="48DEFC55" w14:textId="77777777" w:rsidR="00434203" w:rsidRPr="00DF2C28" w:rsidRDefault="00434203" w:rsidP="00527C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34203" w:rsidRPr="00DF2C28" w14:paraId="63D85170" w14:textId="77777777" w:rsidTr="00020624">
        <w:trPr>
          <w:trHeight w:val="510"/>
        </w:trPr>
        <w:tc>
          <w:tcPr>
            <w:tcW w:w="7005" w:type="dxa"/>
            <w:shd w:val="clear" w:color="000000" w:fill="E7E6E6"/>
            <w:vAlign w:val="center"/>
            <w:hideMark/>
          </w:tcPr>
          <w:p w14:paraId="1ACC3F09" w14:textId="77777777" w:rsidR="00434203" w:rsidRPr="00DF2C28" w:rsidRDefault="00434203" w:rsidP="00527C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DF2C2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        Risk status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289AFFC8" w14:textId="77777777" w:rsidR="00434203" w:rsidRPr="00DF2C28" w:rsidRDefault="00434203" w:rsidP="00527C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F2C2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13" w:type="dxa"/>
            <w:gridSpan w:val="5"/>
            <w:shd w:val="clear" w:color="auto" w:fill="auto"/>
            <w:noWrap/>
            <w:vAlign w:val="bottom"/>
            <w:hideMark/>
          </w:tcPr>
          <w:p w14:paraId="5D536862" w14:textId="77777777" w:rsidR="00434203" w:rsidRPr="00DF2C28" w:rsidRDefault="00434203" w:rsidP="00527C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F2C2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434203" w:rsidRPr="00DF2C28" w14:paraId="057C9767" w14:textId="77777777" w:rsidTr="00020624">
        <w:trPr>
          <w:trHeight w:val="1020"/>
        </w:trPr>
        <w:tc>
          <w:tcPr>
            <w:tcW w:w="7005" w:type="dxa"/>
            <w:shd w:val="clear" w:color="auto" w:fill="auto"/>
            <w:vAlign w:val="center"/>
            <w:hideMark/>
          </w:tcPr>
          <w:p w14:paraId="7CB92DB8" w14:textId="77777777" w:rsidR="00434203" w:rsidRPr="00DF2C28" w:rsidRDefault="00434203" w:rsidP="00527C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DF2C2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Were the following fields for the Risk Classification of Functional Areas table filled in correctly based on toolkit instructions? </w:t>
            </w:r>
            <w:r w:rsidRPr="00DF2C28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(Did sums add up and/or correlate with risk assessed)</w:t>
            </w:r>
          </w:p>
        </w:tc>
        <w:tc>
          <w:tcPr>
            <w:tcW w:w="2345" w:type="dxa"/>
            <w:gridSpan w:val="6"/>
            <w:shd w:val="clear" w:color="000000" w:fill="808080"/>
            <w:noWrap/>
            <w:vAlign w:val="bottom"/>
            <w:hideMark/>
          </w:tcPr>
          <w:p w14:paraId="671BEB98" w14:textId="77777777" w:rsidR="00434203" w:rsidRPr="00DF2C28" w:rsidRDefault="00434203" w:rsidP="00527C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F2C28">
              <w:rPr>
                <w:rFonts w:ascii="Calibri" w:eastAsia="Times New Roman" w:hAnsi="Calibri" w:cs="Calibri"/>
                <w:color w:val="000000"/>
              </w:rPr>
              <w:t> </w:t>
            </w:r>
          </w:p>
          <w:p w14:paraId="352A1AE2" w14:textId="77777777" w:rsidR="00434203" w:rsidRPr="00DF2C28" w:rsidRDefault="00434203" w:rsidP="00527C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F2C28">
              <w:rPr>
                <w:rFonts w:ascii="Calibri" w:eastAsia="Times New Roman" w:hAnsi="Calibri" w:cs="Calibri"/>
                <w:color w:val="000000"/>
              </w:rPr>
              <w:t> </w:t>
            </w:r>
          </w:p>
          <w:p w14:paraId="2B5622D3" w14:textId="77777777" w:rsidR="00434203" w:rsidRPr="00DF2C28" w:rsidRDefault="00434203" w:rsidP="00527C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F2C28">
              <w:rPr>
                <w:rFonts w:ascii="Calibri" w:eastAsia="Times New Roman" w:hAnsi="Calibri" w:cs="Calibri"/>
                <w:color w:val="000000"/>
              </w:rPr>
              <w:t> </w:t>
            </w:r>
          </w:p>
          <w:p w14:paraId="2282C083" w14:textId="77777777" w:rsidR="00434203" w:rsidRPr="00DF2C28" w:rsidRDefault="00434203" w:rsidP="00527C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F2C28">
              <w:rPr>
                <w:rFonts w:ascii="Calibri" w:eastAsia="Times New Roman" w:hAnsi="Calibri" w:cs="Calibri"/>
                <w:color w:val="000000"/>
              </w:rPr>
              <w:t> </w:t>
            </w:r>
          </w:p>
          <w:p w14:paraId="0D201C7D" w14:textId="77777777" w:rsidR="00434203" w:rsidRPr="00DF2C28" w:rsidRDefault="00434203" w:rsidP="00527C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F2C28">
              <w:rPr>
                <w:rFonts w:ascii="Calibri" w:eastAsia="Times New Roman" w:hAnsi="Calibri" w:cs="Calibri"/>
                <w:color w:val="000000"/>
              </w:rPr>
              <w:t> </w:t>
            </w:r>
          </w:p>
          <w:p w14:paraId="23F1920C" w14:textId="77777777" w:rsidR="00434203" w:rsidRPr="00DF2C28" w:rsidRDefault="00434203" w:rsidP="00527C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F2C2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434203" w:rsidRPr="00DF2C28" w14:paraId="1BEE3633" w14:textId="77777777" w:rsidTr="00020624">
        <w:trPr>
          <w:trHeight w:val="300"/>
        </w:trPr>
        <w:tc>
          <w:tcPr>
            <w:tcW w:w="7005" w:type="dxa"/>
            <w:shd w:val="clear" w:color="auto" w:fill="auto"/>
            <w:vAlign w:val="center"/>
            <w:hideMark/>
          </w:tcPr>
          <w:p w14:paraId="17C8F102" w14:textId="77777777" w:rsidR="00434203" w:rsidRPr="00DF2C28" w:rsidRDefault="00434203" w:rsidP="00527C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DF2C2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        Total score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12D2A21C" w14:textId="77777777" w:rsidR="00434203" w:rsidRPr="00DF2C28" w:rsidRDefault="00434203" w:rsidP="00527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13" w:type="dxa"/>
            <w:gridSpan w:val="5"/>
            <w:shd w:val="clear" w:color="auto" w:fill="auto"/>
            <w:noWrap/>
            <w:vAlign w:val="bottom"/>
            <w:hideMark/>
          </w:tcPr>
          <w:p w14:paraId="35A1D17B" w14:textId="77777777" w:rsidR="00434203" w:rsidRPr="00DF2C28" w:rsidRDefault="00434203" w:rsidP="00527C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2C2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434203" w:rsidRPr="00DF2C28" w14:paraId="04BE7D6C" w14:textId="77777777" w:rsidTr="00020624">
        <w:trPr>
          <w:trHeight w:val="300"/>
        </w:trPr>
        <w:tc>
          <w:tcPr>
            <w:tcW w:w="7005" w:type="dxa"/>
            <w:shd w:val="clear" w:color="000000" w:fill="E7E6E6"/>
            <w:vAlign w:val="center"/>
            <w:hideMark/>
          </w:tcPr>
          <w:p w14:paraId="1CA20631" w14:textId="77777777" w:rsidR="00434203" w:rsidRPr="00DF2C28" w:rsidRDefault="00434203" w:rsidP="00527C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DF2C2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        Risk status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0ED43A1B" w14:textId="77777777" w:rsidR="00434203" w:rsidRPr="00DF2C28" w:rsidRDefault="00434203" w:rsidP="00527C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F2C2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13" w:type="dxa"/>
            <w:gridSpan w:val="5"/>
            <w:shd w:val="clear" w:color="auto" w:fill="auto"/>
            <w:noWrap/>
            <w:vAlign w:val="bottom"/>
            <w:hideMark/>
          </w:tcPr>
          <w:p w14:paraId="7EC5C90A" w14:textId="77777777" w:rsidR="00434203" w:rsidRPr="00DF2C28" w:rsidRDefault="00434203" w:rsidP="00527C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2C2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434203" w:rsidRPr="00DF2C28" w14:paraId="566A0106" w14:textId="77777777" w:rsidTr="00020624">
        <w:trPr>
          <w:trHeight w:val="510"/>
        </w:trPr>
        <w:tc>
          <w:tcPr>
            <w:tcW w:w="7005" w:type="dxa"/>
            <w:shd w:val="clear" w:color="auto" w:fill="auto"/>
            <w:vAlign w:val="center"/>
            <w:hideMark/>
          </w:tcPr>
          <w:p w14:paraId="1ADE4438" w14:textId="77777777" w:rsidR="00434203" w:rsidRPr="00DF2C28" w:rsidRDefault="00434203" w:rsidP="00527C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DF2C2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Was a priority ward selected for further assessment and action? (If NO, please comment on cited reasons)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5BEBE3B8" w14:textId="77777777" w:rsidR="00434203" w:rsidRPr="00DF2C28" w:rsidRDefault="00434203" w:rsidP="00527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13" w:type="dxa"/>
            <w:gridSpan w:val="5"/>
            <w:shd w:val="clear" w:color="auto" w:fill="auto"/>
            <w:noWrap/>
            <w:vAlign w:val="bottom"/>
            <w:hideMark/>
          </w:tcPr>
          <w:p w14:paraId="038BFFB6" w14:textId="77777777" w:rsidR="00434203" w:rsidRPr="00DF2C28" w:rsidRDefault="00434203" w:rsidP="00527C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2C28">
              <w:rPr>
                <w:rFonts w:ascii="Calibri" w:eastAsia="Times New Roman" w:hAnsi="Calibri" w:cs="Calibri"/>
                <w:color w:val="000000"/>
              </w:rPr>
              <w:t> </w:t>
            </w:r>
          </w:p>
          <w:p w14:paraId="2CDD91E1" w14:textId="77777777" w:rsidR="00434203" w:rsidRPr="00DF2C28" w:rsidRDefault="00434203" w:rsidP="00527C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2C28">
              <w:rPr>
                <w:rFonts w:ascii="Calibri" w:eastAsia="Times New Roman" w:hAnsi="Calibri" w:cs="Calibri"/>
                <w:color w:val="000000"/>
              </w:rPr>
              <w:t> </w:t>
            </w:r>
          </w:p>
          <w:p w14:paraId="4B323762" w14:textId="77777777" w:rsidR="00434203" w:rsidRPr="00DF2C28" w:rsidRDefault="00434203" w:rsidP="00527C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2C28">
              <w:rPr>
                <w:rFonts w:ascii="Calibri" w:eastAsia="Times New Roman" w:hAnsi="Calibri" w:cs="Calibri"/>
                <w:color w:val="000000"/>
              </w:rPr>
              <w:t> </w:t>
            </w:r>
          </w:p>
          <w:p w14:paraId="608391DA" w14:textId="77777777" w:rsidR="00434203" w:rsidRPr="00DF2C28" w:rsidRDefault="00434203" w:rsidP="00527C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2C28">
              <w:rPr>
                <w:rFonts w:ascii="Calibri" w:eastAsia="Times New Roman" w:hAnsi="Calibri" w:cs="Calibri"/>
                <w:color w:val="000000"/>
              </w:rPr>
              <w:lastRenderedPageBreak/>
              <w:t> </w:t>
            </w:r>
          </w:p>
          <w:p w14:paraId="327F3D93" w14:textId="77777777" w:rsidR="00434203" w:rsidRPr="00DF2C28" w:rsidRDefault="00434203" w:rsidP="00527C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2C2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434203" w:rsidRPr="00DF2C28" w14:paraId="1C4B1C49" w14:textId="77777777" w:rsidTr="00020624">
        <w:trPr>
          <w:trHeight w:val="20"/>
        </w:trPr>
        <w:tc>
          <w:tcPr>
            <w:tcW w:w="7005" w:type="dxa"/>
            <w:shd w:val="clear" w:color="auto" w:fill="auto"/>
            <w:noWrap/>
            <w:vAlign w:val="center"/>
            <w:hideMark/>
          </w:tcPr>
          <w:p w14:paraId="3BB62E1A" w14:textId="77777777" w:rsidR="00434203" w:rsidRPr="00DF2C28" w:rsidRDefault="00434203" w:rsidP="00527C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DF2C2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lastRenderedPageBreak/>
              <w:t xml:space="preserve">What factors contributed to the ward’s selection? </w:t>
            </w:r>
            <w:r w:rsidRPr="00DF2C2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If applicable)</w:t>
            </w:r>
          </w:p>
        </w:tc>
        <w:tc>
          <w:tcPr>
            <w:tcW w:w="2345" w:type="dxa"/>
            <w:gridSpan w:val="6"/>
            <w:shd w:val="clear" w:color="auto" w:fill="808080" w:themeFill="background1" w:themeFillShade="80"/>
            <w:noWrap/>
            <w:vAlign w:val="bottom"/>
            <w:hideMark/>
          </w:tcPr>
          <w:p w14:paraId="57137D00" w14:textId="77777777" w:rsidR="00434203" w:rsidRPr="00DF2C28" w:rsidRDefault="00434203" w:rsidP="00527C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F2C28">
              <w:rPr>
                <w:rFonts w:ascii="Calibri" w:eastAsia="Times New Roman" w:hAnsi="Calibri" w:cs="Calibri"/>
                <w:color w:val="000000"/>
              </w:rPr>
              <w:t> </w:t>
            </w:r>
          </w:p>
          <w:p w14:paraId="21AF55DF" w14:textId="77777777" w:rsidR="00434203" w:rsidRPr="00DF2C28" w:rsidRDefault="00434203" w:rsidP="00527C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2C28">
              <w:rPr>
                <w:rFonts w:ascii="Calibri" w:eastAsia="Times New Roman" w:hAnsi="Calibri" w:cs="Calibri"/>
                <w:color w:val="000000"/>
              </w:rPr>
              <w:t> </w:t>
            </w:r>
          </w:p>
          <w:p w14:paraId="5E7E22ED" w14:textId="77777777" w:rsidR="00434203" w:rsidRPr="00DF2C28" w:rsidRDefault="00434203" w:rsidP="00527C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2C28">
              <w:rPr>
                <w:rFonts w:ascii="Calibri" w:eastAsia="Times New Roman" w:hAnsi="Calibri" w:cs="Calibri"/>
                <w:color w:val="000000"/>
              </w:rPr>
              <w:t> </w:t>
            </w:r>
          </w:p>
          <w:p w14:paraId="280ED2EA" w14:textId="77777777" w:rsidR="00434203" w:rsidRPr="00DF2C28" w:rsidRDefault="00434203" w:rsidP="00527C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2C28">
              <w:rPr>
                <w:rFonts w:ascii="Calibri" w:eastAsia="Times New Roman" w:hAnsi="Calibri" w:cs="Calibri"/>
                <w:color w:val="000000"/>
              </w:rPr>
              <w:t> </w:t>
            </w:r>
          </w:p>
          <w:p w14:paraId="5BBE154D" w14:textId="77777777" w:rsidR="00434203" w:rsidRPr="00DF2C28" w:rsidRDefault="00434203" w:rsidP="00527C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2C28">
              <w:rPr>
                <w:rFonts w:ascii="Calibri" w:eastAsia="Times New Roman" w:hAnsi="Calibri" w:cs="Calibri"/>
                <w:color w:val="000000"/>
              </w:rPr>
              <w:t> </w:t>
            </w:r>
          </w:p>
          <w:p w14:paraId="264410F4" w14:textId="77777777" w:rsidR="00434203" w:rsidRPr="00DF2C28" w:rsidRDefault="00434203" w:rsidP="00527C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2C2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434203" w:rsidRPr="00DF2C28" w14:paraId="12379342" w14:textId="77777777" w:rsidTr="00020624">
        <w:trPr>
          <w:trHeight w:val="20"/>
        </w:trPr>
        <w:tc>
          <w:tcPr>
            <w:tcW w:w="7005" w:type="dxa"/>
            <w:shd w:val="clear" w:color="auto" w:fill="auto"/>
            <w:noWrap/>
            <w:vAlign w:val="bottom"/>
            <w:hideMark/>
          </w:tcPr>
          <w:p w14:paraId="0888E67A" w14:textId="77777777" w:rsidR="00434203" w:rsidRPr="00DF2C28" w:rsidRDefault="00434203" w:rsidP="00527CC2">
            <w:pPr>
              <w:spacing w:after="0" w:line="240" w:lineRule="auto"/>
              <w:ind w:firstLineChars="300" w:firstLine="600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DF2C28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Risk classification score(s)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06FE9484" w14:textId="77777777" w:rsidR="00434203" w:rsidRPr="00DF2C28" w:rsidRDefault="00434203" w:rsidP="00527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13" w:type="dxa"/>
            <w:gridSpan w:val="5"/>
            <w:shd w:val="clear" w:color="auto" w:fill="auto"/>
            <w:noWrap/>
            <w:vAlign w:val="bottom"/>
            <w:hideMark/>
          </w:tcPr>
          <w:p w14:paraId="6F943649" w14:textId="77777777" w:rsidR="00434203" w:rsidRPr="00DF2C28" w:rsidRDefault="00434203" w:rsidP="00527C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2C28">
              <w:rPr>
                <w:rFonts w:ascii="Calibri" w:eastAsia="Times New Roman" w:hAnsi="Calibri" w:cs="Calibri"/>
                <w:color w:val="000000"/>
              </w:rPr>
              <w:t> </w:t>
            </w:r>
          </w:p>
          <w:p w14:paraId="23F3806A" w14:textId="77777777" w:rsidR="00434203" w:rsidRPr="00DF2C28" w:rsidRDefault="00434203" w:rsidP="00527C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2C28">
              <w:rPr>
                <w:rFonts w:ascii="Calibri" w:eastAsia="Times New Roman" w:hAnsi="Calibri" w:cs="Calibri"/>
                <w:color w:val="000000"/>
              </w:rPr>
              <w:t> </w:t>
            </w:r>
          </w:p>
          <w:p w14:paraId="4F921994" w14:textId="77777777" w:rsidR="00434203" w:rsidRPr="00DF2C28" w:rsidRDefault="00434203" w:rsidP="00527C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2C28">
              <w:rPr>
                <w:rFonts w:ascii="Calibri" w:eastAsia="Times New Roman" w:hAnsi="Calibri" w:cs="Calibri"/>
                <w:color w:val="000000"/>
              </w:rPr>
              <w:t> </w:t>
            </w:r>
          </w:p>
          <w:p w14:paraId="32EC3003" w14:textId="77777777" w:rsidR="00434203" w:rsidRPr="00DF2C28" w:rsidRDefault="00434203" w:rsidP="00527C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2C28">
              <w:rPr>
                <w:rFonts w:ascii="Calibri" w:eastAsia="Times New Roman" w:hAnsi="Calibri" w:cs="Calibri"/>
                <w:color w:val="000000"/>
              </w:rPr>
              <w:t> </w:t>
            </w:r>
          </w:p>
          <w:p w14:paraId="29FAB67D" w14:textId="77777777" w:rsidR="00434203" w:rsidRPr="00DF2C28" w:rsidRDefault="00434203" w:rsidP="00527C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2C2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434203" w:rsidRPr="00DF2C28" w14:paraId="68025A38" w14:textId="77777777" w:rsidTr="00020624">
        <w:trPr>
          <w:trHeight w:val="288"/>
        </w:trPr>
        <w:tc>
          <w:tcPr>
            <w:tcW w:w="7005" w:type="dxa"/>
            <w:shd w:val="clear" w:color="000000" w:fill="D9D9D9"/>
            <w:noWrap/>
            <w:vAlign w:val="bottom"/>
            <w:hideMark/>
          </w:tcPr>
          <w:p w14:paraId="79190724" w14:textId="77777777" w:rsidR="00434203" w:rsidRPr="00DF2C28" w:rsidRDefault="00434203" w:rsidP="00527CC2">
            <w:pPr>
              <w:spacing w:after="0" w:line="240" w:lineRule="auto"/>
              <w:ind w:firstLineChars="300" w:firstLine="600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DF2C28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Recent HAI outbreaks  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5033EACF" w14:textId="77777777" w:rsidR="00434203" w:rsidRPr="00DF2C28" w:rsidRDefault="00434203" w:rsidP="00527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13" w:type="dxa"/>
            <w:gridSpan w:val="5"/>
            <w:shd w:val="clear" w:color="auto" w:fill="auto"/>
            <w:noWrap/>
            <w:vAlign w:val="bottom"/>
            <w:hideMark/>
          </w:tcPr>
          <w:p w14:paraId="72C3F56A" w14:textId="77777777" w:rsidR="00434203" w:rsidRPr="00DF2C28" w:rsidRDefault="00434203" w:rsidP="00527C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2C28">
              <w:rPr>
                <w:rFonts w:ascii="Calibri" w:eastAsia="Times New Roman" w:hAnsi="Calibri" w:cs="Calibri"/>
                <w:color w:val="000000"/>
              </w:rPr>
              <w:t> </w:t>
            </w:r>
          </w:p>
          <w:p w14:paraId="62AAEB20" w14:textId="77777777" w:rsidR="00434203" w:rsidRPr="00DF2C28" w:rsidRDefault="00434203" w:rsidP="00527C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2C28">
              <w:rPr>
                <w:rFonts w:ascii="Calibri" w:eastAsia="Times New Roman" w:hAnsi="Calibri" w:cs="Calibri"/>
                <w:color w:val="000000"/>
              </w:rPr>
              <w:t> </w:t>
            </w:r>
          </w:p>
          <w:p w14:paraId="520B2223" w14:textId="77777777" w:rsidR="00434203" w:rsidRPr="00DF2C28" w:rsidRDefault="00434203" w:rsidP="00527C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2C28">
              <w:rPr>
                <w:rFonts w:ascii="Calibri" w:eastAsia="Times New Roman" w:hAnsi="Calibri" w:cs="Calibri"/>
                <w:color w:val="000000"/>
              </w:rPr>
              <w:t> </w:t>
            </w:r>
          </w:p>
          <w:p w14:paraId="102967B1" w14:textId="77777777" w:rsidR="00434203" w:rsidRPr="00DF2C28" w:rsidRDefault="00434203" w:rsidP="00527C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2C28">
              <w:rPr>
                <w:rFonts w:ascii="Calibri" w:eastAsia="Times New Roman" w:hAnsi="Calibri" w:cs="Calibri"/>
                <w:color w:val="000000"/>
              </w:rPr>
              <w:t> </w:t>
            </w:r>
          </w:p>
          <w:p w14:paraId="1F7BB603" w14:textId="77777777" w:rsidR="00434203" w:rsidRPr="00DF2C28" w:rsidRDefault="00434203" w:rsidP="00527C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2C2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434203" w:rsidRPr="00DF2C28" w14:paraId="27A066EE" w14:textId="77777777" w:rsidTr="00020624">
        <w:trPr>
          <w:trHeight w:val="288"/>
        </w:trPr>
        <w:tc>
          <w:tcPr>
            <w:tcW w:w="7005" w:type="dxa"/>
            <w:shd w:val="clear" w:color="auto" w:fill="auto"/>
            <w:noWrap/>
            <w:vAlign w:val="bottom"/>
            <w:hideMark/>
          </w:tcPr>
          <w:p w14:paraId="3D4BFAF9" w14:textId="77777777" w:rsidR="00434203" w:rsidRPr="00DF2C28" w:rsidRDefault="00434203" w:rsidP="00527CC2">
            <w:pPr>
              <w:spacing w:after="0" w:line="240" w:lineRule="auto"/>
              <w:ind w:firstLineChars="300" w:firstLine="600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DF2C28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Rates of HAIs from ongoing surveillance 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26E7FA20" w14:textId="77777777" w:rsidR="00434203" w:rsidRPr="00DF2C28" w:rsidRDefault="00434203" w:rsidP="00527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13" w:type="dxa"/>
            <w:gridSpan w:val="5"/>
            <w:shd w:val="clear" w:color="auto" w:fill="auto"/>
            <w:noWrap/>
            <w:vAlign w:val="bottom"/>
            <w:hideMark/>
          </w:tcPr>
          <w:p w14:paraId="2C736508" w14:textId="77777777" w:rsidR="00434203" w:rsidRPr="00DF2C28" w:rsidRDefault="00434203" w:rsidP="00527C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2C28">
              <w:rPr>
                <w:rFonts w:ascii="Calibri" w:eastAsia="Times New Roman" w:hAnsi="Calibri" w:cs="Calibri"/>
                <w:color w:val="000000"/>
              </w:rPr>
              <w:t> </w:t>
            </w:r>
          </w:p>
          <w:p w14:paraId="61F7C1B7" w14:textId="77777777" w:rsidR="00434203" w:rsidRPr="00DF2C28" w:rsidRDefault="00434203" w:rsidP="00527C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2C28">
              <w:rPr>
                <w:rFonts w:ascii="Calibri" w:eastAsia="Times New Roman" w:hAnsi="Calibri" w:cs="Calibri"/>
                <w:color w:val="000000"/>
              </w:rPr>
              <w:t> </w:t>
            </w:r>
          </w:p>
          <w:p w14:paraId="78CF7333" w14:textId="77777777" w:rsidR="00434203" w:rsidRPr="00DF2C28" w:rsidRDefault="00434203" w:rsidP="00527C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2C28">
              <w:rPr>
                <w:rFonts w:ascii="Calibri" w:eastAsia="Times New Roman" w:hAnsi="Calibri" w:cs="Calibri"/>
                <w:color w:val="000000"/>
              </w:rPr>
              <w:t> </w:t>
            </w:r>
          </w:p>
          <w:p w14:paraId="4983770B" w14:textId="77777777" w:rsidR="00434203" w:rsidRPr="00DF2C28" w:rsidRDefault="00434203" w:rsidP="00527C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2C28">
              <w:rPr>
                <w:rFonts w:ascii="Calibri" w:eastAsia="Times New Roman" w:hAnsi="Calibri" w:cs="Calibri"/>
                <w:color w:val="000000"/>
              </w:rPr>
              <w:t> </w:t>
            </w:r>
          </w:p>
          <w:p w14:paraId="537AC33A" w14:textId="77777777" w:rsidR="00434203" w:rsidRPr="00DF2C28" w:rsidRDefault="00434203" w:rsidP="00527C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2C2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434203" w:rsidRPr="00DF2C28" w14:paraId="4DD6146A" w14:textId="77777777" w:rsidTr="00020624">
        <w:trPr>
          <w:trHeight w:val="288"/>
        </w:trPr>
        <w:tc>
          <w:tcPr>
            <w:tcW w:w="7005" w:type="dxa"/>
            <w:shd w:val="clear" w:color="000000" w:fill="E7E6E6"/>
            <w:vAlign w:val="center"/>
            <w:hideMark/>
          </w:tcPr>
          <w:p w14:paraId="4F9990A7" w14:textId="77777777" w:rsidR="00434203" w:rsidRPr="00DF2C28" w:rsidRDefault="00434203" w:rsidP="00527CC2">
            <w:pPr>
              <w:spacing w:after="0" w:line="240" w:lineRule="auto"/>
              <w:ind w:firstLineChars="300" w:firstLine="600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DF2C28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Facility-supported QI initiatives (e.g.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,</w:t>
            </w:r>
            <w:r w:rsidRPr="00DF2C28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 hand hygiene)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514F287D" w14:textId="77777777" w:rsidR="00434203" w:rsidRPr="00DF2C28" w:rsidRDefault="00434203" w:rsidP="00527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13" w:type="dxa"/>
            <w:gridSpan w:val="5"/>
            <w:shd w:val="clear" w:color="auto" w:fill="auto"/>
            <w:noWrap/>
            <w:vAlign w:val="bottom"/>
            <w:hideMark/>
          </w:tcPr>
          <w:p w14:paraId="64D12ABC" w14:textId="77777777" w:rsidR="00434203" w:rsidRPr="00DF2C28" w:rsidRDefault="00434203" w:rsidP="00527C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2C28">
              <w:rPr>
                <w:rFonts w:ascii="Calibri" w:eastAsia="Times New Roman" w:hAnsi="Calibri" w:cs="Calibri"/>
                <w:color w:val="000000"/>
              </w:rPr>
              <w:t> </w:t>
            </w:r>
          </w:p>
          <w:p w14:paraId="47615AA5" w14:textId="77777777" w:rsidR="00434203" w:rsidRPr="00DF2C28" w:rsidRDefault="00434203" w:rsidP="00527C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2C28">
              <w:rPr>
                <w:rFonts w:ascii="Calibri" w:eastAsia="Times New Roman" w:hAnsi="Calibri" w:cs="Calibri"/>
                <w:color w:val="000000"/>
              </w:rPr>
              <w:t> </w:t>
            </w:r>
          </w:p>
          <w:p w14:paraId="7CDF3871" w14:textId="77777777" w:rsidR="00434203" w:rsidRPr="00DF2C28" w:rsidRDefault="00434203" w:rsidP="00527C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2C28">
              <w:rPr>
                <w:rFonts w:ascii="Calibri" w:eastAsia="Times New Roman" w:hAnsi="Calibri" w:cs="Calibri"/>
                <w:color w:val="000000"/>
              </w:rPr>
              <w:t> </w:t>
            </w:r>
          </w:p>
          <w:p w14:paraId="1A85325A" w14:textId="77777777" w:rsidR="00434203" w:rsidRPr="00DF2C28" w:rsidRDefault="00434203" w:rsidP="00527C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2C28">
              <w:rPr>
                <w:rFonts w:ascii="Calibri" w:eastAsia="Times New Roman" w:hAnsi="Calibri" w:cs="Calibri"/>
                <w:color w:val="000000"/>
              </w:rPr>
              <w:t> </w:t>
            </w:r>
          </w:p>
          <w:p w14:paraId="02E95E5F" w14:textId="77777777" w:rsidR="00434203" w:rsidRPr="00DF2C28" w:rsidRDefault="00434203" w:rsidP="00527C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2C2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434203" w:rsidRPr="00DF2C28" w14:paraId="6674A633" w14:textId="77777777" w:rsidTr="00020624">
        <w:trPr>
          <w:trHeight w:val="288"/>
        </w:trPr>
        <w:tc>
          <w:tcPr>
            <w:tcW w:w="7005" w:type="dxa"/>
            <w:shd w:val="clear" w:color="auto" w:fill="auto"/>
            <w:vAlign w:val="center"/>
            <w:hideMark/>
          </w:tcPr>
          <w:p w14:paraId="28D9FF4D" w14:textId="77777777" w:rsidR="00434203" w:rsidRPr="00DF2C28" w:rsidRDefault="00434203" w:rsidP="00527CC2">
            <w:pPr>
              <w:spacing w:after="0" w:line="240" w:lineRule="auto"/>
              <w:ind w:firstLineChars="300" w:firstLine="600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DF2C28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Priority patient populations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4E2400D1" w14:textId="77777777" w:rsidR="00434203" w:rsidRPr="00DF2C28" w:rsidRDefault="00434203" w:rsidP="00527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13" w:type="dxa"/>
            <w:gridSpan w:val="5"/>
            <w:shd w:val="clear" w:color="auto" w:fill="auto"/>
            <w:noWrap/>
            <w:vAlign w:val="bottom"/>
            <w:hideMark/>
          </w:tcPr>
          <w:p w14:paraId="56403594" w14:textId="77777777" w:rsidR="00434203" w:rsidRPr="00DF2C28" w:rsidRDefault="00434203" w:rsidP="00527C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2C28">
              <w:rPr>
                <w:rFonts w:ascii="Calibri" w:eastAsia="Times New Roman" w:hAnsi="Calibri" w:cs="Calibri"/>
                <w:color w:val="000000"/>
              </w:rPr>
              <w:t> </w:t>
            </w:r>
          </w:p>
          <w:p w14:paraId="78545EEE" w14:textId="77777777" w:rsidR="00434203" w:rsidRPr="00DF2C28" w:rsidRDefault="00434203" w:rsidP="00527C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2C28">
              <w:rPr>
                <w:rFonts w:ascii="Calibri" w:eastAsia="Times New Roman" w:hAnsi="Calibri" w:cs="Calibri"/>
                <w:color w:val="000000"/>
              </w:rPr>
              <w:t> </w:t>
            </w:r>
          </w:p>
          <w:p w14:paraId="57CACD71" w14:textId="77777777" w:rsidR="00434203" w:rsidRPr="00DF2C28" w:rsidRDefault="00434203" w:rsidP="00527C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2C28">
              <w:rPr>
                <w:rFonts w:ascii="Calibri" w:eastAsia="Times New Roman" w:hAnsi="Calibri" w:cs="Calibri"/>
                <w:color w:val="000000"/>
              </w:rPr>
              <w:t> </w:t>
            </w:r>
          </w:p>
          <w:p w14:paraId="1A3840FE" w14:textId="77777777" w:rsidR="00434203" w:rsidRPr="00DF2C28" w:rsidRDefault="00434203" w:rsidP="00527C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2C28">
              <w:rPr>
                <w:rFonts w:ascii="Calibri" w:eastAsia="Times New Roman" w:hAnsi="Calibri" w:cs="Calibri"/>
                <w:color w:val="000000"/>
              </w:rPr>
              <w:t> </w:t>
            </w:r>
          </w:p>
          <w:p w14:paraId="7B221B0C" w14:textId="77777777" w:rsidR="00434203" w:rsidRPr="00DF2C28" w:rsidRDefault="00434203" w:rsidP="00527C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2C2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434203" w:rsidRPr="00DF2C28" w14:paraId="14493E34" w14:textId="77777777" w:rsidTr="00020624">
        <w:trPr>
          <w:trHeight w:val="288"/>
        </w:trPr>
        <w:tc>
          <w:tcPr>
            <w:tcW w:w="7005" w:type="dxa"/>
            <w:shd w:val="clear" w:color="000000" w:fill="D9D9D9"/>
            <w:vAlign w:val="center"/>
            <w:hideMark/>
          </w:tcPr>
          <w:p w14:paraId="2418E2B2" w14:textId="77777777" w:rsidR="00434203" w:rsidRPr="00DF2C28" w:rsidRDefault="00434203" w:rsidP="00527CC2">
            <w:pPr>
              <w:spacing w:after="0" w:line="240" w:lineRule="auto"/>
              <w:ind w:firstLineChars="300" w:firstLine="600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DF2C28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Government-supported QI initiatives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69BD9D47" w14:textId="77777777" w:rsidR="00434203" w:rsidRPr="00DF2C28" w:rsidRDefault="00434203" w:rsidP="00527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13" w:type="dxa"/>
            <w:gridSpan w:val="5"/>
            <w:shd w:val="clear" w:color="auto" w:fill="auto"/>
            <w:noWrap/>
            <w:vAlign w:val="bottom"/>
            <w:hideMark/>
          </w:tcPr>
          <w:p w14:paraId="2A47AC19" w14:textId="77777777" w:rsidR="00434203" w:rsidRPr="00DF2C28" w:rsidRDefault="00434203" w:rsidP="00527C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2C28">
              <w:rPr>
                <w:rFonts w:ascii="Calibri" w:eastAsia="Times New Roman" w:hAnsi="Calibri" w:cs="Calibri"/>
                <w:color w:val="000000"/>
              </w:rPr>
              <w:t> </w:t>
            </w:r>
          </w:p>
          <w:p w14:paraId="1AA205DD" w14:textId="77777777" w:rsidR="00434203" w:rsidRPr="00DF2C28" w:rsidRDefault="00434203" w:rsidP="00527C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2C28">
              <w:rPr>
                <w:rFonts w:ascii="Calibri" w:eastAsia="Times New Roman" w:hAnsi="Calibri" w:cs="Calibri"/>
                <w:color w:val="000000"/>
              </w:rPr>
              <w:t> </w:t>
            </w:r>
          </w:p>
          <w:p w14:paraId="54C7AD66" w14:textId="77777777" w:rsidR="00434203" w:rsidRPr="00DF2C28" w:rsidRDefault="00434203" w:rsidP="00527C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2C28">
              <w:rPr>
                <w:rFonts w:ascii="Calibri" w:eastAsia="Times New Roman" w:hAnsi="Calibri" w:cs="Calibri"/>
                <w:color w:val="000000"/>
              </w:rPr>
              <w:t> </w:t>
            </w:r>
          </w:p>
          <w:p w14:paraId="0B541227" w14:textId="77777777" w:rsidR="00434203" w:rsidRPr="00DF2C28" w:rsidRDefault="00434203" w:rsidP="00527C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2C28">
              <w:rPr>
                <w:rFonts w:ascii="Calibri" w:eastAsia="Times New Roman" w:hAnsi="Calibri" w:cs="Calibri"/>
                <w:color w:val="000000"/>
              </w:rPr>
              <w:t> </w:t>
            </w:r>
          </w:p>
          <w:p w14:paraId="33490B74" w14:textId="77777777" w:rsidR="00434203" w:rsidRPr="00DF2C28" w:rsidRDefault="00434203" w:rsidP="00527C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2C2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434203" w:rsidRPr="00DF2C28" w14:paraId="77BA3DA9" w14:textId="77777777" w:rsidTr="00020624">
        <w:trPr>
          <w:trHeight w:val="288"/>
        </w:trPr>
        <w:tc>
          <w:tcPr>
            <w:tcW w:w="7005" w:type="dxa"/>
            <w:shd w:val="clear" w:color="auto" w:fill="auto"/>
            <w:vAlign w:val="center"/>
            <w:hideMark/>
          </w:tcPr>
          <w:p w14:paraId="58E41B4B" w14:textId="77777777" w:rsidR="00434203" w:rsidRPr="00DF2C28" w:rsidRDefault="00434203" w:rsidP="00527CC2">
            <w:pPr>
              <w:spacing w:after="0" w:line="240" w:lineRule="auto"/>
              <w:ind w:firstLineChars="300" w:firstLine="600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DF2C28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Internal funding for QI initiatives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41F7F43F" w14:textId="77777777" w:rsidR="00434203" w:rsidRPr="00DF2C28" w:rsidRDefault="00434203" w:rsidP="00527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13" w:type="dxa"/>
            <w:gridSpan w:val="5"/>
            <w:shd w:val="clear" w:color="auto" w:fill="auto"/>
            <w:noWrap/>
            <w:vAlign w:val="bottom"/>
            <w:hideMark/>
          </w:tcPr>
          <w:p w14:paraId="6061F338" w14:textId="77777777" w:rsidR="00434203" w:rsidRPr="00DF2C28" w:rsidRDefault="00434203" w:rsidP="00527C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2C28">
              <w:rPr>
                <w:rFonts w:ascii="Calibri" w:eastAsia="Times New Roman" w:hAnsi="Calibri" w:cs="Calibri"/>
                <w:color w:val="000000"/>
              </w:rPr>
              <w:t> </w:t>
            </w:r>
          </w:p>
          <w:p w14:paraId="28BC9F7C" w14:textId="77777777" w:rsidR="00434203" w:rsidRPr="00DF2C28" w:rsidRDefault="00434203" w:rsidP="00527C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2C28">
              <w:rPr>
                <w:rFonts w:ascii="Calibri" w:eastAsia="Times New Roman" w:hAnsi="Calibri" w:cs="Calibri"/>
                <w:color w:val="000000"/>
              </w:rPr>
              <w:t> </w:t>
            </w:r>
          </w:p>
          <w:p w14:paraId="673F205A" w14:textId="77777777" w:rsidR="00434203" w:rsidRPr="00DF2C28" w:rsidRDefault="00434203" w:rsidP="00527C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2C28">
              <w:rPr>
                <w:rFonts w:ascii="Calibri" w:eastAsia="Times New Roman" w:hAnsi="Calibri" w:cs="Calibri"/>
                <w:color w:val="000000"/>
              </w:rPr>
              <w:t> </w:t>
            </w:r>
          </w:p>
          <w:p w14:paraId="7BC90165" w14:textId="77777777" w:rsidR="00434203" w:rsidRPr="00DF2C28" w:rsidRDefault="00434203" w:rsidP="00527C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2C28">
              <w:rPr>
                <w:rFonts w:ascii="Calibri" w:eastAsia="Times New Roman" w:hAnsi="Calibri" w:cs="Calibri"/>
                <w:color w:val="000000"/>
              </w:rPr>
              <w:t> </w:t>
            </w:r>
          </w:p>
          <w:p w14:paraId="694784B0" w14:textId="77777777" w:rsidR="00434203" w:rsidRPr="00DF2C28" w:rsidRDefault="00434203" w:rsidP="00527C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2C2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434203" w:rsidRPr="00DF2C28" w14:paraId="7A54944D" w14:textId="77777777" w:rsidTr="00020624">
        <w:trPr>
          <w:trHeight w:val="288"/>
        </w:trPr>
        <w:tc>
          <w:tcPr>
            <w:tcW w:w="7005" w:type="dxa"/>
            <w:shd w:val="clear" w:color="000000" w:fill="D9D9D9"/>
            <w:vAlign w:val="center"/>
            <w:hideMark/>
          </w:tcPr>
          <w:p w14:paraId="3EDC618C" w14:textId="77777777" w:rsidR="00434203" w:rsidRPr="00DF2C28" w:rsidRDefault="00434203" w:rsidP="00527CC2">
            <w:pPr>
              <w:spacing w:after="0" w:line="240" w:lineRule="auto"/>
              <w:ind w:firstLineChars="300" w:firstLine="600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DF2C28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External funding for QI initiatives (e.g., from government)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27971A18" w14:textId="77777777" w:rsidR="00434203" w:rsidRPr="00DF2C28" w:rsidRDefault="00434203" w:rsidP="00527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13" w:type="dxa"/>
            <w:gridSpan w:val="5"/>
            <w:shd w:val="clear" w:color="auto" w:fill="auto"/>
            <w:noWrap/>
            <w:vAlign w:val="bottom"/>
            <w:hideMark/>
          </w:tcPr>
          <w:p w14:paraId="6AD0C336" w14:textId="77777777" w:rsidR="00434203" w:rsidRPr="00DF2C28" w:rsidRDefault="00434203" w:rsidP="00527C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2C28">
              <w:rPr>
                <w:rFonts w:ascii="Calibri" w:eastAsia="Times New Roman" w:hAnsi="Calibri" w:cs="Calibri"/>
                <w:color w:val="000000"/>
              </w:rPr>
              <w:t> </w:t>
            </w:r>
          </w:p>
          <w:p w14:paraId="65DDED2B" w14:textId="77777777" w:rsidR="00434203" w:rsidRPr="00DF2C28" w:rsidRDefault="00434203" w:rsidP="00527C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2C28">
              <w:rPr>
                <w:rFonts w:ascii="Calibri" w:eastAsia="Times New Roman" w:hAnsi="Calibri" w:cs="Calibri"/>
                <w:color w:val="000000"/>
              </w:rPr>
              <w:t> </w:t>
            </w:r>
          </w:p>
          <w:p w14:paraId="0DE082E2" w14:textId="77777777" w:rsidR="00434203" w:rsidRPr="00DF2C28" w:rsidRDefault="00434203" w:rsidP="00527C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2C28">
              <w:rPr>
                <w:rFonts w:ascii="Calibri" w:eastAsia="Times New Roman" w:hAnsi="Calibri" w:cs="Calibri"/>
                <w:color w:val="000000"/>
              </w:rPr>
              <w:t> </w:t>
            </w:r>
          </w:p>
          <w:p w14:paraId="7909E008" w14:textId="77777777" w:rsidR="00434203" w:rsidRPr="00DF2C28" w:rsidRDefault="00434203" w:rsidP="00527C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2C28">
              <w:rPr>
                <w:rFonts w:ascii="Calibri" w:eastAsia="Times New Roman" w:hAnsi="Calibri" w:cs="Calibri"/>
                <w:color w:val="000000"/>
              </w:rPr>
              <w:t> </w:t>
            </w:r>
          </w:p>
          <w:p w14:paraId="0AE47B23" w14:textId="77777777" w:rsidR="00434203" w:rsidRPr="00DF2C28" w:rsidRDefault="00434203" w:rsidP="00527C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2C28">
              <w:rPr>
                <w:rFonts w:ascii="Calibri" w:eastAsia="Times New Roman" w:hAnsi="Calibri" w:cs="Calibri"/>
                <w:color w:val="000000"/>
              </w:rPr>
              <w:lastRenderedPageBreak/>
              <w:t> </w:t>
            </w:r>
          </w:p>
        </w:tc>
      </w:tr>
      <w:tr w:rsidR="00434203" w:rsidRPr="00DF2C28" w14:paraId="634F460F" w14:textId="77777777" w:rsidTr="00020624">
        <w:trPr>
          <w:trHeight w:val="288"/>
        </w:trPr>
        <w:tc>
          <w:tcPr>
            <w:tcW w:w="7005" w:type="dxa"/>
            <w:shd w:val="clear" w:color="auto" w:fill="auto"/>
            <w:vAlign w:val="center"/>
            <w:hideMark/>
          </w:tcPr>
          <w:p w14:paraId="19CA3CB8" w14:textId="77777777" w:rsidR="00434203" w:rsidRPr="00DF2C28" w:rsidRDefault="00434203" w:rsidP="00527CC2">
            <w:pPr>
              <w:spacing w:after="0" w:line="240" w:lineRule="auto"/>
              <w:ind w:firstLineChars="300" w:firstLine="600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DF2C28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lastRenderedPageBreak/>
              <w:t>Other (Please comment)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7E88244C" w14:textId="77777777" w:rsidR="00434203" w:rsidRPr="00DF2C28" w:rsidRDefault="00434203" w:rsidP="00527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13" w:type="dxa"/>
            <w:gridSpan w:val="5"/>
            <w:shd w:val="clear" w:color="auto" w:fill="auto"/>
            <w:noWrap/>
            <w:vAlign w:val="bottom"/>
            <w:hideMark/>
          </w:tcPr>
          <w:p w14:paraId="47E5866C" w14:textId="77777777" w:rsidR="00434203" w:rsidRPr="00DF2C28" w:rsidRDefault="00434203" w:rsidP="00527C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2C28">
              <w:rPr>
                <w:rFonts w:ascii="Calibri" w:eastAsia="Times New Roman" w:hAnsi="Calibri" w:cs="Calibri"/>
                <w:color w:val="000000"/>
              </w:rPr>
              <w:t> </w:t>
            </w:r>
          </w:p>
          <w:p w14:paraId="4B62BF2A" w14:textId="77777777" w:rsidR="00434203" w:rsidRPr="00DF2C28" w:rsidRDefault="00434203" w:rsidP="00527C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2C28">
              <w:rPr>
                <w:rFonts w:ascii="Calibri" w:eastAsia="Times New Roman" w:hAnsi="Calibri" w:cs="Calibri"/>
                <w:color w:val="000000"/>
              </w:rPr>
              <w:t> </w:t>
            </w:r>
          </w:p>
          <w:p w14:paraId="264C979C" w14:textId="77777777" w:rsidR="00434203" w:rsidRPr="00DF2C28" w:rsidRDefault="00434203" w:rsidP="00527C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2C28">
              <w:rPr>
                <w:rFonts w:ascii="Calibri" w:eastAsia="Times New Roman" w:hAnsi="Calibri" w:cs="Calibri"/>
                <w:color w:val="000000"/>
              </w:rPr>
              <w:t> </w:t>
            </w:r>
          </w:p>
          <w:p w14:paraId="6360FDFB" w14:textId="77777777" w:rsidR="00434203" w:rsidRPr="00DF2C28" w:rsidRDefault="00434203" w:rsidP="00527C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2C28">
              <w:rPr>
                <w:rFonts w:ascii="Calibri" w:eastAsia="Times New Roman" w:hAnsi="Calibri" w:cs="Calibri"/>
                <w:color w:val="000000"/>
              </w:rPr>
              <w:t> </w:t>
            </w:r>
          </w:p>
          <w:p w14:paraId="1AFC7CDF" w14:textId="77777777" w:rsidR="00434203" w:rsidRPr="00DF2C28" w:rsidRDefault="00434203" w:rsidP="00527C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2C2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434203" w:rsidRPr="00DF2C28" w14:paraId="5B66C17C" w14:textId="77777777" w:rsidTr="00020624">
        <w:trPr>
          <w:trHeight w:val="300"/>
        </w:trPr>
        <w:tc>
          <w:tcPr>
            <w:tcW w:w="7005" w:type="dxa"/>
            <w:shd w:val="clear" w:color="auto" w:fill="auto"/>
            <w:noWrap/>
            <w:vAlign w:val="bottom"/>
            <w:hideMark/>
          </w:tcPr>
          <w:p w14:paraId="733F9F7D" w14:textId="77777777" w:rsidR="00434203" w:rsidRPr="00DF2C28" w:rsidRDefault="00434203" w:rsidP="00527C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DF2C2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Additional notes/comments: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6AD669C8" w14:textId="77777777" w:rsidR="00434203" w:rsidRPr="00DF2C28" w:rsidRDefault="00434203" w:rsidP="00527C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13" w:type="dxa"/>
            <w:gridSpan w:val="5"/>
            <w:shd w:val="clear" w:color="auto" w:fill="auto"/>
            <w:noWrap/>
            <w:vAlign w:val="bottom"/>
            <w:hideMark/>
          </w:tcPr>
          <w:p w14:paraId="3EA502BC" w14:textId="77777777" w:rsidR="00434203" w:rsidRPr="00DF2C28" w:rsidRDefault="00434203" w:rsidP="00527C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2C2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</w:tbl>
    <w:p w14:paraId="10198E10" w14:textId="77777777" w:rsidR="00434203" w:rsidRDefault="00434203" w:rsidP="00434203">
      <w:pPr>
        <w:spacing w:line="480" w:lineRule="auto"/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893"/>
        <w:gridCol w:w="1341"/>
        <w:gridCol w:w="279"/>
        <w:gridCol w:w="279"/>
        <w:gridCol w:w="279"/>
        <w:gridCol w:w="279"/>
      </w:tblGrid>
      <w:tr w:rsidR="00434203" w:rsidRPr="00E5477E" w14:paraId="0242E5E6" w14:textId="77777777" w:rsidTr="00527CC2">
        <w:trPr>
          <w:trHeight w:val="300"/>
        </w:trPr>
        <w:tc>
          <w:tcPr>
            <w:tcW w:w="0" w:type="auto"/>
            <w:gridSpan w:val="2"/>
            <w:shd w:val="clear" w:color="000000" w:fill="0070C0"/>
            <w:noWrap/>
            <w:hideMark/>
          </w:tcPr>
          <w:p w14:paraId="3F6BB163" w14:textId="77777777" w:rsidR="00434203" w:rsidRPr="00E5477E" w:rsidRDefault="00434203" w:rsidP="00527C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</w:rPr>
            </w:pPr>
            <w:r w:rsidRPr="00E5477E">
              <w:rPr>
                <w:rFonts w:ascii="Calibri" w:eastAsia="Times New Roman" w:hAnsi="Calibri" w:cs="Calibri"/>
                <w:b/>
                <w:bCs/>
                <w:color w:val="FFFFFF"/>
              </w:rPr>
              <w:t>Baseline Assessment</w:t>
            </w:r>
            <w:r>
              <w:rPr>
                <w:rFonts w:ascii="Calibri" w:eastAsia="Times New Roman" w:hAnsi="Calibri" w:cs="Calibri"/>
                <w:b/>
                <w:bCs/>
                <w:color w:val="FFFFFF"/>
              </w:rPr>
              <w:t xml:space="preserve"> Checklist</w:t>
            </w:r>
            <w:r w:rsidRPr="00E5477E">
              <w:rPr>
                <w:rFonts w:ascii="Calibri" w:eastAsia="Times New Roman" w:hAnsi="Calibri" w:cs="Calibri"/>
                <w:b/>
                <w:bCs/>
                <w:color w:val="FFFFFF"/>
              </w:rPr>
              <w:t xml:space="preserve"> (Performed after completion of Section B)</w:t>
            </w:r>
          </w:p>
        </w:tc>
        <w:tc>
          <w:tcPr>
            <w:tcW w:w="0" w:type="auto"/>
            <w:shd w:val="clear" w:color="000000" w:fill="0070C0"/>
            <w:noWrap/>
            <w:hideMark/>
          </w:tcPr>
          <w:p w14:paraId="2180F7F0" w14:textId="77777777" w:rsidR="00434203" w:rsidRPr="00E5477E" w:rsidRDefault="00434203" w:rsidP="00527CC2">
            <w:pPr>
              <w:spacing w:after="0" w:line="240" w:lineRule="auto"/>
              <w:rPr>
                <w:rFonts w:ascii="Calibri" w:eastAsia="Times New Roman" w:hAnsi="Calibri" w:cs="Calibri"/>
                <w:color w:val="FFFFFF"/>
              </w:rPr>
            </w:pPr>
            <w:r w:rsidRPr="00E5477E">
              <w:rPr>
                <w:rFonts w:ascii="Calibri" w:eastAsia="Times New Roman" w:hAnsi="Calibri" w:cs="Calibri"/>
                <w:color w:val="FFFFFF"/>
              </w:rPr>
              <w:t> </w:t>
            </w:r>
          </w:p>
        </w:tc>
        <w:tc>
          <w:tcPr>
            <w:tcW w:w="0" w:type="auto"/>
            <w:shd w:val="clear" w:color="000000" w:fill="0070C0"/>
            <w:noWrap/>
            <w:hideMark/>
          </w:tcPr>
          <w:p w14:paraId="6BB464E9" w14:textId="77777777" w:rsidR="00434203" w:rsidRPr="00E5477E" w:rsidRDefault="00434203" w:rsidP="00527CC2">
            <w:pPr>
              <w:spacing w:after="0" w:line="240" w:lineRule="auto"/>
              <w:rPr>
                <w:rFonts w:ascii="Calibri" w:eastAsia="Times New Roman" w:hAnsi="Calibri" w:cs="Calibri"/>
                <w:color w:val="FFFFFF"/>
              </w:rPr>
            </w:pPr>
            <w:r w:rsidRPr="00E5477E">
              <w:rPr>
                <w:rFonts w:ascii="Calibri" w:eastAsia="Times New Roman" w:hAnsi="Calibri" w:cs="Calibri"/>
                <w:color w:val="FFFFFF"/>
              </w:rPr>
              <w:t> </w:t>
            </w:r>
          </w:p>
        </w:tc>
        <w:tc>
          <w:tcPr>
            <w:tcW w:w="0" w:type="auto"/>
            <w:shd w:val="clear" w:color="000000" w:fill="0070C0"/>
            <w:noWrap/>
            <w:hideMark/>
          </w:tcPr>
          <w:p w14:paraId="02903DBA" w14:textId="77777777" w:rsidR="00434203" w:rsidRPr="00E5477E" w:rsidRDefault="00434203" w:rsidP="00527CC2">
            <w:pPr>
              <w:spacing w:after="0" w:line="240" w:lineRule="auto"/>
              <w:rPr>
                <w:rFonts w:ascii="Calibri" w:eastAsia="Times New Roman" w:hAnsi="Calibri" w:cs="Calibri"/>
                <w:color w:val="FFFFFF"/>
              </w:rPr>
            </w:pPr>
            <w:r w:rsidRPr="00E5477E">
              <w:rPr>
                <w:rFonts w:ascii="Calibri" w:eastAsia="Times New Roman" w:hAnsi="Calibri" w:cs="Calibri"/>
                <w:color w:val="FFFFFF"/>
              </w:rPr>
              <w:t> </w:t>
            </w:r>
          </w:p>
        </w:tc>
        <w:tc>
          <w:tcPr>
            <w:tcW w:w="0" w:type="auto"/>
            <w:shd w:val="clear" w:color="000000" w:fill="0070C0"/>
            <w:noWrap/>
            <w:hideMark/>
          </w:tcPr>
          <w:p w14:paraId="729CBE71" w14:textId="77777777" w:rsidR="00434203" w:rsidRPr="00E5477E" w:rsidRDefault="00434203" w:rsidP="00527C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477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434203" w:rsidRPr="00E5477E" w14:paraId="040D65A8" w14:textId="77777777" w:rsidTr="00527CC2">
        <w:trPr>
          <w:trHeight w:val="300"/>
        </w:trPr>
        <w:tc>
          <w:tcPr>
            <w:tcW w:w="0" w:type="auto"/>
            <w:gridSpan w:val="2"/>
            <w:shd w:val="clear" w:color="auto" w:fill="auto"/>
            <w:noWrap/>
            <w:hideMark/>
          </w:tcPr>
          <w:p w14:paraId="5B7A61E0" w14:textId="77777777" w:rsidR="00434203" w:rsidRPr="00E5477E" w:rsidRDefault="00434203" w:rsidP="00527C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E5477E">
              <w:rPr>
                <w:rFonts w:ascii="Calibri" w:eastAsia="Times New Roman" w:hAnsi="Calibri" w:cs="Calibri"/>
                <w:b/>
                <w:bCs/>
              </w:rPr>
              <w:t xml:space="preserve">Preparer: </w:t>
            </w:r>
            <w:r w:rsidRPr="00E5477E">
              <w:rPr>
                <w:rFonts w:ascii="Calibri" w:eastAsia="Times New Roman" w:hAnsi="Calibri" w:cs="Calibri"/>
              </w:rPr>
              <w:t>This is to be completed by an evaluation team designee</w:t>
            </w:r>
          </w:p>
        </w:tc>
        <w:tc>
          <w:tcPr>
            <w:tcW w:w="0" w:type="auto"/>
            <w:shd w:val="clear" w:color="000000" w:fill="808080"/>
            <w:noWrap/>
            <w:hideMark/>
          </w:tcPr>
          <w:p w14:paraId="0109A67F" w14:textId="77777777" w:rsidR="00434203" w:rsidRPr="00E5477E" w:rsidRDefault="00434203" w:rsidP="00527CC2">
            <w:pPr>
              <w:spacing w:after="0" w:line="240" w:lineRule="auto"/>
              <w:rPr>
                <w:rFonts w:ascii="Calibri" w:eastAsia="Times New Roman" w:hAnsi="Calibri" w:cs="Calibri"/>
                <w:color w:val="FFFFFF"/>
              </w:rPr>
            </w:pPr>
            <w:r w:rsidRPr="00E5477E">
              <w:rPr>
                <w:rFonts w:ascii="Calibri" w:eastAsia="Times New Roman" w:hAnsi="Calibri" w:cs="Calibri"/>
                <w:color w:val="FFFFFF"/>
              </w:rPr>
              <w:t> </w:t>
            </w:r>
          </w:p>
        </w:tc>
        <w:tc>
          <w:tcPr>
            <w:tcW w:w="0" w:type="auto"/>
            <w:shd w:val="clear" w:color="000000" w:fill="808080"/>
            <w:noWrap/>
            <w:hideMark/>
          </w:tcPr>
          <w:p w14:paraId="6A4511A1" w14:textId="77777777" w:rsidR="00434203" w:rsidRPr="00E5477E" w:rsidRDefault="00434203" w:rsidP="00527CC2">
            <w:pPr>
              <w:spacing w:after="0" w:line="240" w:lineRule="auto"/>
              <w:rPr>
                <w:rFonts w:ascii="Calibri" w:eastAsia="Times New Roman" w:hAnsi="Calibri" w:cs="Calibri"/>
                <w:color w:val="FFFFFF"/>
              </w:rPr>
            </w:pPr>
            <w:r w:rsidRPr="00E5477E">
              <w:rPr>
                <w:rFonts w:ascii="Calibri" w:eastAsia="Times New Roman" w:hAnsi="Calibri" w:cs="Calibri"/>
                <w:color w:val="FFFFFF"/>
              </w:rPr>
              <w:t> </w:t>
            </w:r>
          </w:p>
        </w:tc>
        <w:tc>
          <w:tcPr>
            <w:tcW w:w="0" w:type="auto"/>
            <w:shd w:val="clear" w:color="000000" w:fill="808080"/>
            <w:noWrap/>
            <w:hideMark/>
          </w:tcPr>
          <w:p w14:paraId="76C22FDE" w14:textId="77777777" w:rsidR="00434203" w:rsidRPr="00E5477E" w:rsidRDefault="00434203" w:rsidP="00527CC2">
            <w:pPr>
              <w:spacing w:after="0" w:line="240" w:lineRule="auto"/>
              <w:rPr>
                <w:rFonts w:ascii="Calibri" w:eastAsia="Times New Roman" w:hAnsi="Calibri" w:cs="Calibri"/>
                <w:color w:val="FFFFFF"/>
              </w:rPr>
            </w:pPr>
            <w:r w:rsidRPr="00E5477E">
              <w:rPr>
                <w:rFonts w:ascii="Calibri" w:eastAsia="Times New Roman" w:hAnsi="Calibri" w:cs="Calibri"/>
                <w:color w:val="FFFFFF"/>
              </w:rPr>
              <w:t> </w:t>
            </w:r>
          </w:p>
        </w:tc>
        <w:tc>
          <w:tcPr>
            <w:tcW w:w="0" w:type="auto"/>
            <w:shd w:val="clear" w:color="000000" w:fill="808080"/>
            <w:noWrap/>
            <w:hideMark/>
          </w:tcPr>
          <w:p w14:paraId="12B34FE9" w14:textId="77777777" w:rsidR="00434203" w:rsidRPr="00E5477E" w:rsidRDefault="00434203" w:rsidP="00527C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477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434203" w:rsidRPr="00E5477E" w14:paraId="7BCC46F6" w14:textId="77777777" w:rsidTr="00527CC2">
        <w:trPr>
          <w:trHeight w:val="300"/>
        </w:trPr>
        <w:tc>
          <w:tcPr>
            <w:tcW w:w="0" w:type="auto"/>
            <w:gridSpan w:val="2"/>
            <w:shd w:val="clear" w:color="auto" w:fill="auto"/>
            <w:hideMark/>
          </w:tcPr>
          <w:p w14:paraId="11018080" w14:textId="77777777" w:rsidR="00434203" w:rsidRPr="00E5477E" w:rsidRDefault="00434203" w:rsidP="00527C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477E">
              <w:rPr>
                <w:rFonts w:ascii="Calibri" w:eastAsia="Times New Roman" w:hAnsi="Calibri" w:cs="Calibri"/>
                <w:b/>
                <w:bCs/>
                <w:color w:val="000000"/>
              </w:rPr>
              <w:t>Timing:</w:t>
            </w:r>
            <w:r w:rsidRPr="00E5477E">
              <w:rPr>
                <w:rFonts w:ascii="Calibri" w:eastAsia="Times New Roman" w:hAnsi="Calibri" w:cs="Calibri"/>
                <w:color w:val="000000"/>
              </w:rPr>
              <w:t xml:space="preserve"> This checklist should be completed after completion of Section B (Baseline Assessment)</w:t>
            </w:r>
          </w:p>
        </w:tc>
        <w:tc>
          <w:tcPr>
            <w:tcW w:w="0" w:type="auto"/>
            <w:shd w:val="clear" w:color="000000" w:fill="808080"/>
            <w:noWrap/>
            <w:hideMark/>
          </w:tcPr>
          <w:p w14:paraId="01AB7742" w14:textId="77777777" w:rsidR="00434203" w:rsidRPr="00E5477E" w:rsidRDefault="00434203" w:rsidP="00527C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477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0" w:type="auto"/>
            <w:shd w:val="clear" w:color="000000" w:fill="808080"/>
            <w:noWrap/>
            <w:hideMark/>
          </w:tcPr>
          <w:p w14:paraId="2A0AE0C4" w14:textId="77777777" w:rsidR="00434203" w:rsidRPr="00E5477E" w:rsidRDefault="00434203" w:rsidP="00527C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477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0" w:type="auto"/>
            <w:shd w:val="clear" w:color="000000" w:fill="808080"/>
            <w:noWrap/>
            <w:hideMark/>
          </w:tcPr>
          <w:p w14:paraId="7E5D851C" w14:textId="77777777" w:rsidR="00434203" w:rsidRPr="00E5477E" w:rsidRDefault="00434203" w:rsidP="00527C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477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0" w:type="auto"/>
            <w:shd w:val="clear" w:color="000000" w:fill="808080"/>
            <w:noWrap/>
            <w:hideMark/>
          </w:tcPr>
          <w:p w14:paraId="64C88612" w14:textId="77777777" w:rsidR="00434203" w:rsidRPr="00E5477E" w:rsidRDefault="00434203" w:rsidP="00527C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477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434203" w:rsidRPr="00E5477E" w14:paraId="25785468" w14:textId="77777777" w:rsidTr="00527CC2">
        <w:trPr>
          <w:trHeight w:val="870"/>
        </w:trPr>
        <w:tc>
          <w:tcPr>
            <w:tcW w:w="0" w:type="auto"/>
            <w:gridSpan w:val="2"/>
            <w:shd w:val="clear" w:color="auto" w:fill="auto"/>
            <w:hideMark/>
          </w:tcPr>
          <w:p w14:paraId="66CB572E" w14:textId="77777777" w:rsidR="00434203" w:rsidRPr="00E5477E" w:rsidRDefault="00434203" w:rsidP="00527C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477E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Instructions: </w:t>
            </w:r>
            <w:r w:rsidRPr="00E5477E">
              <w:rPr>
                <w:rFonts w:ascii="Calibri" w:eastAsia="Times New Roman" w:hAnsi="Calibri" w:cs="Calibri"/>
                <w:color w:val="000000"/>
              </w:rPr>
              <w:t>This data will be collected by the preparer through a review of Associated Documents noted below and reflect the fulfillment of the intended steps within the Section.</w:t>
            </w:r>
          </w:p>
        </w:tc>
        <w:tc>
          <w:tcPr>
            <w:tcW w:w="0" w:type="auto"/>
            <w:shd w:val="clear" w:color="000000" w:fill="808080"/>
            <w:noWrap/>
            <w:hideMark/>
          </w:tcPr>
          <w:p w14:paraId="21DC7DD1" w14:textId="77777777" w:rsidR="00434203" w:rsidRPr="00E5477E" w:rsidRDefault="00434203" w:rsidP="00527C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477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0" w:type="auto"/>
            <w:shd w:val="clear" w:color="000000" w:fill="808080"/>
            <w:noWrap/>
            <w:hideMark/>
          </w:tcPr>
          <w:p w14:paraId="22D3894E" w14:textId="77777777" w:rsidR="00434203" w:rsidRPr="00E5477E" w:rsidRDefault="00434203" w:rsidP="00527C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477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0" w:type="auto"/>
            <w:shd w:val="clear" w:color="000000" w:fill="808080"/>
            <w:noWrap/>
            <w:hideMark/>
          </w:tcPr>
          <w:p w14:paraId="284728AA" w14:textId="77777777" w:rsidR="00434203" w:rsidRPr="00E5477E" w:rsidRDefault="00434203" w:rsidP="00527C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477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0" w:type="auto"/>
            <w:shd w:val="clear" w:color="000000" w:fill="808080"/>
            <w:noWrap/>
            <w:hideMark/>
          </w:tcPr>
          <w:p w14:paraId="4CEFC57E" w14:textId="77777777" w:rsidR="00434203" w:rsidRPr="00E5477E" w:rsidRDefault="00434203" w:rsidP="00527C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477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434203" w:rsidRPr="00E5477E" w14:paraId="7CD123A3" w14:textId="77777777" w:rsidTr="00527CC2">
        <w:trPr>
          <w:trHeight w:val="597"/>
        </w:trPr>
        <w:tc>
          <w:tcPr>
            <w:tcW w:w="0" w:type="auto"/>
            <w:gridSpan w:val="2"/>
            <w:shd w:val="clear" w:color="auto" w:fill="auto"/>
            <w:hideMark/>
          </w:tcPr>
          <w:p w14:paraId="144AE743" w14:textId="77777777" w:rsidR="00434203" w:rsidRPr="00E5477E" w:rsidRDefault="00434203" w:rsidP="00527C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E5477E">
              <w:rPr>
                <w:rFonts w:ascii="Calibri" w:eastAsia="Times New Roman" w:hAnsi="Calibri" w:cs="Calibri"/>
                <w:b/>
                <w:bCs/>
              </w:rPr>
              <w:t xml:space="preserve">Associated Documents: </w:t>
            </w:r>
            <w:r w:rsidRPr="00E5477E">
              <w:rPr>
                <w:rFonts w:ascii="Calibri" w:eastAsia="Times New Roman" w:hAnsi="Calibri" w:cs="Calibri"/>
              </w:rPr>
              <w:t>Baseline Program Assessment, Leadership Interview, Cleaning Staff Interview, Ward &amp; Services Assessment</w:t>
            </w:r>
          </w:p>
        </w:tc>
        <w:tc>
          <w:tcPr>
            <w:tcW w:w="0" w:type="auto"/>
            <w:shd w:val="clear" w:color="000000" w:fill="808080"/>
            <w:noWrap/>
            <w:hideMark/>
          </w:tcPr>
          <w:p w14:paraId="1896A1C6" w14:textId="77777777" w:rsidR="00434203" w:rsidRPr="00E5477E" w:rsidRDefault="00434203" w:rsidP="00527C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477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0" w:type="auto"/>
            <w:shd w:val="clear" w:color="000000" w:fill="808080"/>
            <w:noWrap/>
            <w:hideMark/>
          </w:tcPr>
          <w:p w14:paraId="65C8F7C1" w14:textId="77777777" w:rsidR="00434203" w:rsidRPr="00E5477E" w:rsidRDefault="00434203" w:rsidP="00527C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477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0" w:type="auto"/>
            <w:shd w:val="clear" w:color="000000" w:fill="808080"/>
            <w:noWrap/>
            <w:hideMark/>
          </w:tcPr>
          <w:p w14:paraId="69D5843F" w14:textId="77777777" w:rsidR="00434203" w:rsidRPr="00E5477E" w:rsidRDefault="00434203" w:rsidP="00527C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477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0" w:type="auto"/>
            <w:shd w:val="clear" w:color="000000" w:fill="808080"/>
            <w:noWrap/>
            <w:hideMark/>
          </w:tcPr>
          <w:p w14:paraId="3F3F5C9F" w14:textId="77777777" w:rsidR="00434203" w:rsidRPr="00E5477E" w:rsidRDefault="00434203" w:rsidP="00527C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477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434203" w:rsidRPr="00E5477E" w14:paraId="10CAC6BE" w14:textId="77777777" w:rsidTr="00527CC2">
        <w:trPr>
          <w:trHeight w:val="300"/>
        </w:trPr>
        <w:tc>
          <w:tcPr>
            <w:tcW w:w="0" w:type="auto"/>
            <w:shd w:val="clear" w:color="000000" w:fill="0070C0"/>
            <w:noWrap/>
            <w:hideMark/>
          </w:tcPr>
          <w:p w14:paraId="7E512949" w14:textId="77777777" w:rsidR="00434203" w:rsidRPr="00E5477E" w:rsidRDefault="00434203" w:rsidP="00527C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</w:rPr>
            </w:pPr>
            <w:r w:rsidRPr="00E5477E">
              <w:rPr>
                <w:rFonts w:ascii="Calibri" w:eastAsia="Times New Roman" w:hAnsi="Calibri" w:cs="Calibri"/>
                <w:b/>
                <w:bCs/>
                <w:color w:val="FFFFFF"/>
              </w:rPr>
              <w:t>Questions</w:t>
            </w:r>
          </w:p>
        </w:tc>
        <w:tc>
          <w:tcPr>
            <w:tcW w:w="0" w:type="auto"/>
            <w:shd w:val="clear" w:color="000000" w:fill="0070C0"/>
            <w:noWrap/>
            <w:hideMark/>
          </w:tcPr>
          <w:p w14:paraId="0AA9C624" w14:textId="77777777" w:rsidR="00434203" w:rsidRPr="00E5477E" w:rsidRDefault="00434203" w:rsidP="00527C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</w:rPr>
            </w:pPr>
            <w:r w:rsidRPr="00E5477E">
              <w:rPr>
                <w:rFonts w:ascii="Calibri" w:eastAsia="Times New Roman" w:hAnsi="Calibri" w:cs="Calibri"/>
                <w:b/>
                <w:bCs/>
                <w:color w:val="FFFFFF"/>
              </w:rPr>
              <w:t>No=0, Yes=1</w:t>
            </w:r>
          </w:p>
        </w:tc>
        <w:tc>
          <w:tcPr>
            <w:tcW w:w="0" w:type="auto"/>
            <w:gridSpan w:val="4"/>
            <w:shd w:val="clear" w:color="000000" w:fill="0070C0"/>
            <w:noWrap/>
            <w:hideMark/>
          </w:tcPr>
          <w:p w14:paraId="2E2306DB" w14:textId="77777777" w:rsidR="00434203" w:rsidRPr="00E5477E" w:rsidRDefault="00434203" w:rsidP="00527C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</w:rPr>
            </w:pPr>
            <w:r w:rsidRPr="00E5477E">
              <w:rPr>
                <w:rFonts w:ascii="Calibri" w:eastAsia="Times New Roman" w:hAnsi="Calibri" w:cs="Calibri"/>
                <w:b/>
                <w:bCs/>
                <w:color w:val="FFFFFF"/>
              </w:rPr>
              <w:t>Comment</w:t>
            </w:r>
          </w:p>
        </w:tc>
      </w:tr>
      <w:tr w:rsidR="00434203" w:rsidRPr="00E5477E" w14:paraId="70B65A17" w14:textId="77777777" w:rsidTr="00527CC2">
        <w:trPr>
          <w:trHeight w:val="300"/>
        </w:trPr>
        <w:tc>
          <w:tcPr>
            <w:tcW w:w="0" w:type="auto"/>
            <w:shd w:val="clear" w:color="000000" w:fill="FFFFFF"/>
            <w:hideMark/>
          </w:tcPr>
          <w:p w14:paraId="4E372FEE" w14:textId="77777777" w:rsidR="00434203" w:rsidRPr="00E5477E" w:rsidRDefault="00434203" w:rsidP="00527C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5477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Was Part 1 - Basic Program Assessment completed?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6368D30" w14:textId="77777777" w:rsidR="00434203" w:rsidRPr="00E5477E" w:rsidRDefault="00434203" w:rsidP="00527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gridSpan w:val="4"/>
            <w:shd w:val="clear" w:color="auto" w:fill="auto"/>
            <w:noWrap/>
            <w:hideMark/>
          </w:tcPr>
          <w:p w14:paraId="65D3281A" w14:textId="77777777" w:rsidR="00434203" w:rsidRPr="00E5477E" w:rsidRDefault="00434203" w:rsidP="00527C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477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434203" w:rsidRPr="00E5477E" w14:paraId="4F6C73CE" w14:textId="77777777" w:rsidTr="00527CC2">
        <w:trPr>
          <w:trHeight w:val="765"/>
        </w:trPr>
        <w:tc>
          <w:tcPr>
            <w:tcW w:w="0" w:type="auto"/>
            <w:shd w:val="clear" w:color="auto" w:fill="auto"/>
            <w:hideMark/>
          </w:tcPr>
          <w:p w14:paraId="1EAB0CBC" w14:textId="77777777" w:rsidR="00434203" w:rsidRPr="00E5477E" w:rsidRDefault="00434203" w:rsidP="00527C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5477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Were </w:t>
            </w:r>
            <w:proofErr w:type="gramStart"/>
            <w:r w:rsidRPr="00E5477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all of</w:t>
            </w:r>
            <w:proofErr w:type="gramEnd"/>
            <w:r w:rsidRPr="00E5477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the indicators within each of the five program elements assessed in Part 1?</w:t>
            </w:r>
            <w:r w:rsidRPr="00E5477E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 (If NO, please note which indicators are missing for each element and reasons provided for absence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3143CD3" w14:textId="77777777" w:rsidR="00434203" w:rsidRPr="00E5477E" w:rsidRDefault="00434203" w:rsidP="00527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gridSpan w:val="4"/>
            <w:shd w:val="clear" w:color="auto" w:fill="auto"/>
            <w:noWrap/>
            <w:hideMark/>
          </w:tcPr>
          <w:p w14:paraId="5A6E2ACA" w14:textId="77777777" w:rsidR="00434203" w:rsidRPr="00E5477E" w:rsidRDefault="00434203" w:rsidP="00527C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477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434203" w:rsidRPr="00E5477E" w14:paraId="1A5E40BF" w14:textId="77777777" w:rsidTr="00527CC2">
        <w:trPr>
          <w:trHeight w:val="485"/>
        </w:trPr>
        <w:tc>
          <w:tcPr>
            <w:tcW w:w="0" w:type="auto"/>
            <w:shd w:val="clear" w:color="000000" w:fill="D9D9D9"/>
            <w:vAlign w:val="bottom"/>
            <w:hideMark/>
          </w:tcPr>
          <w:p w14:paraId="0EA3794F" w14:textId="77777777" w:rsidR="00434203" w:rsidRPr="00E5477E" w:rsidRDefault="00434203" w:rsidP="00527CC2">
            <w:pPr>
              <w:spacing w:after="0" w:line="240" w:lineRule="auto"/>
              <w:contextualSpacing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          </w:t>
            </w:r>
            <w:r w:rsidRPr="00E5477E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Organizational elements</w:t>
            </w:r>
          </w:p>
        </w:tc>
        <w:tc>
          <w:tcPr>
            <w:tcW w:w="0" w:type="auto"/>
            <w:shd w:val="clear" w:color="000000" w:fill="D9D9D9"/>
            <w:noWrap/>
            <w:hideMark/>
          </w:tcPr>
          <w:p w14:paraId="30718C83" w14:textId="77777777" w:rsidR="00434203" w:rsidRPr="00E5477E" w:rsidRDefault="00434203" w:rsidP="00527CC2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gridSpan w:val="4"/>
            <w:shd w:val="clear" w:color="000000" w:fill="D9D9D9"/>
            <w:hideMark/>
          </w:tcPr>
          <w:p w14:paraId="0F285C01" w14:textId="77777777" w:rsidR="00434203" w:rsidRPr="00E5477E" w:rsidRDefault="00434203" w:rsidP="00527CC2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34203" w:rsidRPr="00E5477E" w14:paraId="210B9F23" w14:textId="77777777" w:rsidTr="00527CC2">
        <w:trPr>
          <w:trHeight w:val="539"/>
        </w:trPr>
        <w:tc>
          <w:tcPr>
            <w:tcW w:w="0" w:type="auto"/>
            <w:shd w:val="clear" w:color="auto" w:fill="auto"/>
            <w:vAlign w:val="bottom"/>
            <w:hideMark/>
          </w:tcPr>
          <w:p w14:paraId="2CE6A393" w14:textId="77777777" w:rsidR="00434203" w:rsidRPr="00E5477E" w:rsidRDefault="00434203" w:rsidP="00527CC2">
            <w:pPr>
              <w:spacing w:after="0" w:line="240" w:lineRule="auto"/>
              <w:contextualSpacing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E5477E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          Policy and procedural elements</w:t>
            </w:r>
            <w:r w:rsidRPr="00E5477E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br/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71DFD1F" w14:textId="77777777" w:rsidR="00434203" w:rsidRPr="00E5477E" w:rsidRDefault="00434203" w:rsidP="00527CC2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gridSpan w:val="4"/>
            <w:shd w:val="clear" w:color="auto" w:fill="auto"/>
            <w:noWrap/>
            <w:hideMark/>
          </w:tcPr>
          <w:p w14:paraId="44844303" w14:textId="77777777" w:rsidR="00434203" w:rsidRPr="00E5477E" w:rsidRDefault="00434203" w:rsidP="00527CC2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E5477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434203" w:rsidRPr="00E5477E" w14:paraId="66540E63" w14:textId="77777777" w:rsidTr="00527CC2">
        <w:trPr>
          <w:trHeight w:val="449"/>
        </w:trPr>
        <w:tc>
          <w:tcPr>
            <w:tcW w:w="0" w:type="auto"/>
            <w:shd w:val="clear" w:color="000000" w:fill="E7E6E6"/>
            <w:vAlign w:val="bottom"/>
            <w:hideMark/>
          </w:tcPr>
          <w:p w14:paraId="55E4BB69" w14:textId="77777777" w:rsidR="00434203" w:rsidRPr="00E5477E" w:rsidRDefault="00434203" w:rsidP="00527CC2">
            <w:pPr>
              <w:spacing w:after="0" w:line="240" w:lineRule="auto"/>
              <w:contextualSpacing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E5477E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          Staffing and training elements</w:t>
            </w:r>
            <w:r w:rsidRPr="00E5477E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br/>
            </w:r>
          </w:p>
        </w:tc>
        <w:tc>
          <w:tcPr>
            <w:tcW w:w="0" w:type="auto"/>
            <w:shd w:val="clear" w:color="000000" w:fill="D9D9D9"/>
            <w:noWrap/>
            <w:hideMark/>
          </w:tcPr>
          <w:p w14:paraId="42F67FBD" w14:textId="77777777" w:rsidR="00434203" w:rsidRPr="00E5477E" w:rsidRDefault="00434203" w:rsidP="00527CC2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gridSpan w:val="4"/>
            <w:shd w:val="clear" w:color="000000" w:fill="D9D9D9"/>
            <w:noWrap/>
            <w:hideMark/>
          </w:tcPr>
          <w:p w14:paraId="058F5247" w14:textId="77777777" w:rsidR="00434203" w:rsidRPr="00E5477E" w:rsidRDefault="00434203" w:rsidP="00527CC2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E5477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434203" w:rsidRPr="00E5477E" w14:paraId="41323A0B" w14:textId="77777777" w:rsidTr="00527CC2">
        <w:trPr>
          <w:trHeight w:val="431"/>
        </w:trPr>
        <w:tc>
          <w:tcPr>
            <w:tcW w:w="0" w:type="auto"/>
            <w:shd w:val="clear" w:color="auto" w:fill="auto"/>
            <w:vAlign w:val="bottom"/>
            <w:hideMark/>
          </w:tcPr>
          <w:p w14:paraId="41B8C654" w14:textId="77777777" w:rsidR="00434203" w:rsidRPr="00E5477E" w:rsidRDefault="00434203" w:rsidP="00527CC2">
            <w:pPr>
              <w:spacing w:after="0" w:line="240" w:lineRule="auto"/>
              <w:contextualSpacing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E5477E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          Infrastructure and supply elements</w:t>
            </w:r>
            <w:r w:rsidRPr="00E5477E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br/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89D609A" w14:textId="77777777" w:rsidR="00434203" w:rsidRPr="00E5477E" w:rsidRDefault="00434203" w:rsidP="00527CC2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gridSpan w:val="4"/>
            <w:shd w:val="clear" w:color="auto" w:fill="auto"/>
            <w:noWrap/>
            <w:hideMark/>
          </w:tcPr>
          <w:p w14:paraId="788FD6D9" w14:textId="77777777" w:rsidR="00434203" w:rsidRPr="00E5477E" w:rsidRDefault="00434203" w:rsidP="00527CC2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E5477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434203" w:rsidRPr="00E5477E" w14:paraId="38DD03F8" w14:textId="77777777" w:rsidTr="00527CC2">
        <w:trPr>
          <w:trHeight w:val="449"/>
        </w:trPr>
        <w:tc>
          <w:tcPr>
            <w:tcW w:w="0" w:type="auto"/>
            <w:shd w:val="clear" w:color="000000" w:fill="D9D9D9"/>
            <w:vAlign w:val="bottom"/>
            <w:hideMark/>
          </w:tcPr>
          <w:p w14:paraId="3EE99189" w14:textId="77777777" w:rsidR="00434203" w:rsidRPr="00E5477E" w:rsidRDefault="00434203" w:rsidP="00527CC2">
            <w:pPr>
              <w:spacing w:after="0" w:line="240" w:lineRule="auto"/>
              <w:contextualSpacing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E5477E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          Monitoring and feedback elements</w:t>
            </w:r>
            <w:r w:rsidRPr="00E5477E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br/>
            </w:r>
          </w:p>
        </w:tc>
        <w:tc>
          <w:tcPr>
            <w:tcW w:w="0" w:type="auto"/>
            <w:shd w:val="clear" w:color="000000" w:fill="D9D9D9"/>
            <w:noWrap/>
            <w:hideMark/>
          </w:tcPr>
          <w:p w14:paraId="218110EF" w14:textId="77777777" w:rsidR="00434203" w:rsidRPr="00E5477E" w:rsidRDefault="00434203" w:rsidP="00527CC2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gridSpan w:val="4"/>
            <w:shd w:val="clear" w:color="000000" w:fill="D9D9D9"/>
            <w:noWrap/>
            <w:hideMark/>
          </w:tcPr>
          <w:p w14:paraId="6F736455" w14:textId="77777777" w:rsidR="00434203" w:rsidRPr="00E5477E" w:rsidRDefault="00434203" w:rsidP="00527CC2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E5477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434203" w:rsidRPr="00E5477E" w14:paraId="1BDB7A58" w14:textId="77777777" w:rsidTr="00527CC2">
        <w:trPr>
          <w:trHeight w:val="300"/>
        </w:trPr>
        <w:tc>
          <w:tcPr>
            <w:tcW w:w="0" w:type="auto"/>
            <w:shd w:val="clear" w:color="000000" w:fill="FFFFFF"/>
            <w:hideMark/>
          </w:tcPr>
          <w:p w14:paraId="11EE1AF0" w14:textId="77777777" w:rsidR="00434203" w:rsidRPr="00E5477E" w:rsidRDefault="00434203" w:rsidP="00527C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5477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Was Part 2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–</w:t>
            </w:r>
            <w:r w:rsidRPr="00E5477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Advanced program assessment completed?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68C147E" w14:textId="77777777" w:rsidR="00434203" w:rsidRPr="00E5477E" w:rsidRDefault="00434203" w:rsidP="00527CC2">
            <w:pPr>
              <w:spacing w:after="0" w:line="240" w:lineRule="auto"/>
              <w:rPr>
                <w:rFonts w:ascii="Calibri" w:eastAsia="Times New Roman" w:hAnsi="Calibri" w:cs="Calibri"/>
                <w:color w:val="FFFFFF"/>
              </w:rPr>
            </w:pPr>
            <w:r w:rsidRPr="00E5477E">
              <w:rPr>
                <w:rFonts w:ascii="Calibri" w:eastAsia="Times New Roman" w:hAnsi="Calibri" w:cs="Calibri"/>
                <w:color w:val="FFFFFF"/>
              </w:rPr>
              <w:t>0</w:t>
            </w:r>
          </w:p>
        </w:tc>
        <w:tc>
          <w:tcPr>
            <w:tcW w:w="0" w:type="auto"/>
            <w:gridSpan w:val="4"/>
            <w:shd w:val="clear" w:color="auto" w:fill="auto"/>
            <w:noWrap/>
            <w:hideMark/>
          </w:tcPr>
          <w:p w14:paraId="76FB2586" w14:textId="77777777" w:rsidR="00434203" w:rsidRPr="00E5477E" w:rsidRDefault="00434203" w:rsidP="00527C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</w:rPr>
            </w:pPr>
            <w:r w:rsidRPr="00E5477E">
              <w:rPr>
                <w:rFonts w:ascii="Calibri" w:eastAsia="Times New Roman" w:hAnsi="Calibri" w:cs="Calibri"/>
                <w:color w:val="FFFFFF"/>
              </w:rPr>
              <w:t> </w:t>
            </w:r>
          </w:p>
        </w:tc>
      </w:tr>
      <w:tr w:rsidR="00434203" w:rsidRPr="00E5477E" w14:paraId="15354B96" w14:textId="77777777" w:rsidTr="00527CC2">
        <w:trPr>
          <w:trHeight w:val="765"/>
        </w:trPr>
        <w:tc>
          <w:tcPr>
            <w:tcW w:w="0" w:type="auto"/>
            <w:shd w:val="clear" w:color="auto" w:fill="auto"/>
            <w:hideMark/>
          </w:tcPr>
          <w:p w14:paraId="4DF154C4" w14:textId="77777777" w:rsidR="00434203" w:rsidRPr="00E5477E" w:rsidRDefault="00434203" w:rsidP="00527C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5477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Were </w:t>
            </w:r>
            <w:proofErr w:type="gramStart"/>
            <w:r w:rsidRPr="00E5477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all of</w:t>
            </w:r>
            <w:proofErr w:type="gramEnd"/>
            <w:r w:rsidRPr="00E5477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the indicators within each of the five program elements assessed in Part 2?</w:t>
            </w:r>
            <w:r w:rsidRPr="00E5477E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 (If NO, please note which indicators are missing for each element and reasons provided for absence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E4DB207" w14:textId="77777777" w:rsidR="00434203" w:rsidRPr="00E5477E" w:rsidRDefault="00434203" w:rsidP="00527CC2">
            <w:pPr>
              <w:spacing w:after="0" w:line="240" w:lineRule="auto"/>
              <w:rPr>
                <w:rFonts w:ascii="Calibri" w:eastAsia="Times New Roman" w:hAnsi="Calibri" w:cs="Calibri"/>
                <w:color w:val="FFFFFF"/>
              </w:rPr>
            </w:pPr>
            <w:r w:rsidRPr="00E5477E">
              <w:rPr>
                <w:rFonts w:ascii="Calibri" w:eastAsia="Times New Roman" w:hAnsi="Calibri" w:cs="Calibri"/>
                <w:color w:val="FFFFFF"/>
              </w:rPr>
              <w:t>0</w:t>
            </w:r>
          </w:p>
        </w:tc>
        <w:tc>
          <w:tcPr>
            <w:tcW w:w="0" w:type="auto"/>
            <w:gridSpan w:val="4"/>
            <w:shd w:val="clear" w:color="auto" w:fill="auto"/>
            <w:noWrap/>
            <w:hideMark/>
          </w:tcPr>
          <w:p w14:paraId="45B393AE" w14:textId="77777777" w:rsidR="00434203" w:rsidRPr="00E5477E" w:rsidRDefault="00434203" w:rsidP="00527C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</w:rPr>
            </w:pPr>
            <w:r w:rsidRPr="00E5477E">
              <w:rPr>
                <w:rFonts w:ascii="Calibri" w:eastAsia="Times New Roman" w:hAnsi="Calibri" w:cs="Calibri"/>
                <w:color w:val="FFFFFF"/>
              </w:rPr>
              <w:t> </w:t>
            </w:r>
          </w:p>
        </w:tc>
      </w:tr>
      <w:tr w:rsidR="00434203" w:rsidRPr="00E5477E" w14:paraId="38D0179E" w14:textId="77777777" w:rsidTr="00527CC2">
        <w:trPr>
          <w:trHeight w:val="431"/>
        </w:trPr>
        <w:tc>
          <w:tcPr>
            <w:tcW w:w="0" w:type="auto"/>
            <w:shd w:val="clear" w:color="000000" w:fill="D9D9D9"/>
            <w:vAlign w:val="bottom"/>
            <w:hideMark/>
          </w:tcPr>
          <w:p w14:paraId="38A17702" w14:textId="77777777" w:rsidR="00434203" w:rsidRPr="00E5477E" w:rsidRDefault="00434203" w:rsidP="00527CC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E5477E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          Organizational elements</w:t>
            </w:r>
            <w:r w:rsidRPr="00E5477E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br/>
            </w:r>
          </w:p>
        </w:tc>
        <w:tc>
          <w:tcPr>
            <w:tcW w:w="0" w:type="auto"/>
            <w:shd w:val="clear" w:color="000000" w:fill="D9D9D9"/>
            <w:noWrap/>
            <w:hideMark/>
          </w:tcPr>
          <w:p w14:paraId="255F6670" w14:textId="77777777" w:rsidR="00434203" w:rsidRPr="00E5477E" w:rsidRDefault="00434203" w:rsidP="00527C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477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0" w:type="auto"/>
            <w:gridSpan w:val="4"/>
            <w:shd w:val="clear" w:color="000000" w:fill="D9D9D9"/>
            <w:hideMark/>
          </w:tcPr>
          <w:p w14:paraId="57E9A0F1" w14:textId="77777777" w:rsidR="00434203" w:rsidRPr="00E5477E" w:rsidRDefault="00434203" w:rsidP="00527C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34203" w:rsidRPr="00E5477E" w14:paraId="4E032972" w14:textId="77777777" w:rsidTr="00527CC2">
        <w:trPr>
          <w:trHeight w:val="431"/>
        </w:trPr>
        <w:tc>
          <w:tcPr>
            <w:tcW w:w="0" w:type="auto"/>
            <w:shd w:val="clear" w:color="auto" w:fill="auto"/>
            <w:vAlign w:val="bottom"/>
            <w:hideMark/>
          </w:tcPr>
          <w:p w14:paraId="2226C89D" w14:textId="77777777" w:rsidR="00434203" w:rsidRPr="00E5477E" w:rsidRDefault="00434203" w:rsidP="00527CC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E5477E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          Policy and procedural elements</w:t>
            </w:r>
            <w:r w:rsidRPr="00E5477E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br/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4EAFC10" w14:textId="77777777" w:rsidR="00434203" w:rsidRPr="00E5477E" w:rsidRDefault="00434203" w:rsidP="00527C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477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0" w:type="auto"/>
            <w:gridSpan w:val="4"/>
            <w:shd w:val="clear" w:color="auto" w:fill="auto"/>
            <w:noWrap/>
            <w:hideMark/>
          </w:tcPr>
          <w:p w14:paraId="05D4C12A" w14:textId="77777777" w:rsidR="00434203" w:rsidRPr="00E5477E" w:rsidRDefault="00434203" w:rsidP="00527C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477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434203" w:rsidRPr="00E5477E" w14:paraId="43808BB5" w14:textId="77777777" w:rsidTr="00527CC2">
        <w:trPr>
          <w:trHeight w:val="539"/>
        </w:trPr>
        <w:tc>
          <w:tcPr>
            <w:tcW w:w="0" w:type="auto"/>
            <w:shd w:val="clear" w:color="000000" w:fill="E7E6E6"/>
            <w:vAlign w:val="bottom"/>
            <w:hideMark/>
          </w:tcPr>
          <w:p w14:paraId="6A59D54D" w14:textId="77777777" w:rsidR="00434203" w:rsidRPr="00E5477E" w:rsidRDefault="00434203" w:rsidP="00527CC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E5477E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          Staffing and training elements</w:t>
            </w:r>
            <w:r w:rsidRPr="00E5477E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br/>
            </w:r>
          </w:p>
        </w:tc>
        <w:tc>
          <w:tcPr>
            <w:tcW w:w="0" w:type="auto"/>
            <w:shd w:val="clear" w:color="000000" w:fill="D9D9D9"/>
            <w:noWrap/>
            <w:hideMark/>
          </w:tcPr>
          <w:p w14:paraId="1358D17A" w14:textId="77777777" w:rsidR="00434203" w:rsidRPr="00E5477E" w:rsidRDefault="00434203" w:rsidP="00527C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477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0" w:type="auto"/>
            <w:gridSpan w:val="4"/>
            <w:shd w:val="clear" w:color="000000" w:fill="D9D9D9"/>
            <w:noWrap/>
            <w:hideMark/>
          </w:tcPr>
          <w:p w14:paraId="5168FB61" w14:textId="77777777" w:rsidR="00434203" w:rsidRPr="00E5477E" w:rsidRDefault="00434203" w:rsidP="00527C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477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434203" w:rsidRPr="00E5477E" w14:paraId="702A1AA9" w14:textId="77777777" w:rsidTr="00527CC2">
        <w:trPr>
          <w:trHeight w:val="431"/>
        </w:trPr>
        <w:tc>
          <w:tcPr>
            <w:tcW w:w="0" w:type="auto"/>
            <w:shd w:val="clear" w:color="auto" w:fill="auto"/>
            <w:vAlign w:val="bottom"/>
            <w:hideMark/>
          </w:tcPr>
          <w:p w14:paraId="357C85EE" w14:textId="77777777" w:rsidR="00434203" w:rsidRPr="00E5477E" w:rsidRDefault="00434203" w:rsidP="00527CC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E5477E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          Infrastructure and supply elements</w:t>
            </w:r>
            <w:r w:rsidRPr="00E5477E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br/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52AD9E0" w14:textId="77777777" w:rsidR="00434203" w:rsidRPr="00E5477E" w:rsidRDefault="00434203" w:rsidP="00527C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477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0" w:type="auto"/>
            <w:gridSpan w:val="4"/>
            <w:shd w:val="clear" w:color="auto" w:fill="auto"/>
            <w:noWrap/>
            <w:hideMark/>
          </w:tcPr>
          <w:p w14:paraId="57F514C1" w14:textId="77777777" w:rsidR="00434203" w:rsidRPr="00E5477E" w:rsidRDefault="00434203" w:rsidP="00527C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477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434203" w:rsidRPr="00E5477E" w14:paraId="6989A013" w14:textId="77777777" w:rsidTr="00527CC2">
        <w:trPr>
          <w:trHeight w:val="530"/>
        </w:trPr>
        <w:tc>
          <w:tcPr>
            <w:tcW w:w="0" w:type="auto"/>
            <w:shd w:val="clear" w:color="000000" w:fill="D9D9D9"/>
            <w:vAlign w:val="bottom"/>
            <w:hideMark/>
          </w:tcPr>
          <w:p w14:paraId="1A4DAA7A" w14:textId="77777777" w:rsidR="00434203" w:rsidRPr="00E5477E" w:rsidRDefault="00434203" w:rsidP="00527CC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E5477E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          Monitoring and feedback elements</w:t>
            </w:r>
            <w:r w:rsidRPr="00E5477E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br/>
            </w:r>
          </w:p>
        </w:tc>
        <w:tc>
          <w:tcPr>
            <w:tcW w:w="0" w:type="auto"/>
            <w:shd w:val="clear" w:color="000000" w:fill="D9D9D9"/>
            <w:noWrap/>
            <w:hideMark/>
          </w:tcPr>
          <w:p w14:paraId="3091BF25" w14:textId="77777777" w:rsidR="00434203" w:rsidRPr="00E5477E" w:rsidRDefault="00434203" w:rsidP="00527C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477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0" w:type="auto"/>
            <w:gridSpan w:val="4"/>
            <w:shd w:val="clear" w:color="000000" w:fill="D9D9D9"/>
            <w:noWrap/>
            <w:hideMark/>
          </w:tcPr>
          <w:p w14:paraId="625ECA74" w14:textId="77777777" w:rsidR="00434203" w:rsidRPr="00E5477E" w:rsidRDefault="00434203" w:rsidP="00527C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477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434203" w:rsidRPr="00E5477E" w14:paraId="26B5D3F3" w14:textId="77777777" w:rsidTr="00527CC2">
        <w:trPr>
          <w:trHeight w:val="300"/>
        </w:trPr>
        <w:tc>
          <w:tcPr>
            <w:tcW w:w="0" w:type="auto"/>
            <w:shd w:val="clear" w:color="000000" w:fill="FFFFFF"/>
            <w:hideMark/>
          </w:tcPr>
          <w:p w14:paraId="5FCEF43C" w14:textId="77777777" w:rsidR="00434203" w:rsidRPr="00E5477E" w:rsidRDefault="00434203" w:rsidP="00527C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5477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Was a leadership interview performed?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17C7AE4" w14:textId="77777777" w:rsidR="00434203" w:rsidRPr="00E5477E" w:rsidRDefault="00434203" w:rsidP="00527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gridSpan w:val="4"/>
            <w:shd w:val="clear" w:color="auto" w:fill="auto"/>
            <w:noWrap/>
            <w:hideMark/>
          </w:tcPr>
          <w:p w14:paraId="3F832F2E" w14:textId="77777777" w:rsidR="00434203" w:rsidRPr="00E5477E" w:rsidRDefault="00434203" w:rsidP="00527C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477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434203" w:rsidRPr="00E5477E" w14:paraId="664F099E" w14:textId="77777777" w:rsidTr="00527CC2">
        <w:trPr>
          <w:trHeight w:val="510"/>
        </w:trPr>
        <w:tc>
          <w:tcPr>
            <w:tcW w:w="0" w:type="auto"/>
            <w:shd w:val="clear" w:color="000000" w:fill="FFFFFF"/>
            <w:hideMark/>
          </w:tcPr>
          <w:p w14:paraId="2890DBC2" w14:textId="77777777" w:rsidR="00434203" w:rsidRPr="00E5477E" w:rsidRDefault="00434203" w:rsidP="00527CC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E5477E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lastRenderedPageBreak/>
              <w:t xml:space="preserve">         Were all entries complete? (If NOT, please note which entries are missing responses and associated comments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84B6A15" w14:textId="77777777" w:rsidR="00434203" w:rsidRPr="00E5477E" w:rsidRDefault="00434203" w:rsidP="00527C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477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0" w:type="auto"/>
            <w:gridSpan w:val="4"/>
            <w:shd w:val="clear" w:color="auto" w:fill="auto"/>
            <w:noWrap/>
            <w:hideMark/>
          </w:tcPr>
          <w:p w14:paraId="603181D7" w14:textId="77777777" w:rsidR="00434203" w:rsidRPr="00E5477E" w:rsidRDefault="00434203" w:rsidP="00527C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477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434203" w:rsidRPr="00E5477E" w14:paraId="27D44B19" w14:textId="77777777" w:rsidTr="00527CC2">
        <w:trPr>
          <w:trHeight w:val="300"/>
        </w:trPr>
        <w:tc>
          <w:tcPr>
            <w:tcW w:w="0" w:type="auto"/>
            <w:shd w:val="clear" w:color="000000" w:fill="FFFFFF"/>
            <w:hideMark/>
          </w:tcPr>
          <w:p w14:paraId="0130DD8D" w14:textId="77777777" w:rsidR="00434203" w:rsidRPr="00E5477E" w:rsidRDefault="00434203" w:rsidP="00527CC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E5477E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         Were the following documents provided to the project team for review?       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AB013F5" w14:textId="77777777" w:rsidR="00434203" w:rsidRPr="00E5477E" w:rsidRDefault="00434203" w:rsidP="00527C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477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0" w:type="auto"/>
            <w:gridSpan w:val="4"/>
            <w:shd w:val="clear" w:color="auto" w:fill="auto"/>
            <w:noWrap/>
            <w:hideMark/>
          </w:tcPr>
          <w:p w14:paraId="5FFA7E83" w14:textId="77777777" w:rsidR="00434203" w:rsidRPr="00E5477E" w:rsidRDefault="00434203" w:rsidP="00527C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477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434203" w:rsidRPr="00E5477E" w14:paraId="16BD821B" w14:textId="77777777" w:rsidTr="00527CC2">
        <w:trPr>
          <w:trHeight w:val="300"/>
        </w:trPr>
        <w:tc>
          <w:tcPr>
            <w:tcW w:w="0" w:type="auto"/>
            <w:shd w:val="clear" w:color="auto" w:fill="auto"/>
            <w:vAlign w:val="bottom"/>
            <w:hideMark/>
          </w:tcPr>
          <w:p w14:paraId="1651B9F4" w14:textId="77777777" w:rsidR="00434203" w:rsidRPr="00E5477E" w:rsidRDefault="00434203" w:rsidP="00527CC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E5477E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           1. Facility cleaning policy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8577E23" w14:textId="77777777" w:rsidR="00434203" w:rsidRPr="00E5477E" w:rsidRDefault="00434203" w:rsidP="00527C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477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0" w:type="auto"/>
            <w:gridSpan w:val="4"/>
            <w:shd w:val="clear" w:color="auto" w:fill="auto"/>
            <w:noWrap/>
            <w:hideMark/>
          </w:tcPr>
          <w:p w14:paraId="2F8EDCE8" w14:textId="77777777" w:rsidR="00434203" w:rsidRPr="00E5477E" w:rsidRDefault="00434203" w:rsidP="00527C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477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434203" w:rsidRPr="00E5477E" w14:paraId="69D04643" w14:textId="77777777" w:rsidTr="00527CC2">
        <w:trPr>
          <w:trHeight w:val="300"/>
        </w:trPr>
        <w:tc>
          <w:tcPr>
            <w:tcW w:w="0" w:type="auto"/>
            <w:shd w:val="clear" w:color="auto" w:fill="auto"/>
            <w:vAlign w:val="bottom"/>
            <w:hideMark/>
          </w:tcPr>
          <w:p w14:paraId="7F3506C5" w14:textId="77777777" w:rsidR="00434203" w:rsidRPr="00E5477E" w:rsidRDefault="00434203" w:rsidP="00527CC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E5477E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           2. Service Agreement or Contract with cleaning service company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0519FEA" w14:textId="77777777" w:rsidR="00434203" w:rsidRPr="00E5477E" w:rsidRDefault="00434203" w:rsidP="00527C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477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0" w:type="auto"/>
            <w:gridSpan w:val="4"/>
            <w:shd w:val="clear" w:color="auto" w:fill="auto"/>
            <w:noWrap/>
            <w:hideMark/>
          </w:tcPr>
          <w:p w14:paraId="4670A0A9" w14:textId="77777777" w:rsidR="00434203" w:rsidRPr="00E5477E" w:rsidRDefault="00434203" w:rsidP="00527C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477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434203" w:rsidRPr="00E5477E" w14:paraId="4F884371" w14:textId="77777777" w:rsidTr="00527CC2">
        <w:trPr>
          <w:trHeight w:val="300"/>
        </w:trPr>
        <w:tc>
          <w:tcPr>
            <w:tcW w:w="0" w:type="auto"/>
            <w:shd w:val="clear" w:color="auto" w:fill="auto"/>
            <w:vAlign w:val="bottom"/>
            <w:hideMark/>
          </w:tcPr>
          <w:p w14:paraId="7624747E" w14:textId="77777777" w:rsidR="00434203" w:rsidRPr="00E5477E" w:rsidRDefault="00434203" w:rsidP="00527CC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E5477E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           3. Job descriptions, terms of reference for: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F960526" w14:textId="77777777" w:rsidR="00434203" w:rsidRPr="00E5477E" w:rsidRDefault="00434203" w:rsidP="00527C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477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0" w:type="auto"/>
            <w:gridSpan w:val="4"/>
            <w:shd w:val="clear" w:color="auto" w:fill="auto"/>
            <w:noWrap/>
            <w:hideMark/>
          </w:tcPr>
          <w:p w14:paraId="69507AEA" w14:textId="77777777" w:rsidR="00434203" w:rsidRPr="00E5477E" w:rsidRDefault="00434203" w:rsidP="00527C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477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434203" w:rsidRPr="00E5477E" w14:paraId="05F35355" w14:textId="77777777" w:rsidTr="00527CC2">
        <w:trPr>
          <w:trHeight w:val="300"/>
        </w:trPr>
        <w:tc>
          <w:tcPr>
            <w:tcW w:w="0" w:type="auto"/>
            <w:shd w:val="clear" w:color="auto" w:fill="auto"/>
            <w:vAlign w:val="bottom"/>
            <w:hideMark/>
          </w:tcPr>
          <w:p w14:paraId="39901720" w14:textId="77777777" w:rsidR="00434203" w:rsidRPr="00E5477E" w:rsidRDefault="00434203" w:rsidP="00527CC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E5477E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                       a. Cleaning Focal Point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7D3EEA1" w14:textId="77777777" w:rsidR="00434203" w:rsidRPr="00E5477E" w:rsidRDefault="00434203" w:rsidP="00527C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477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0" w:type="auto"/>
            <w:gridSpan w:val="4"/>
            <w:shd w:val="clear" w:color="auto" w:fill="auto"/>
            <w:noWrap/>
            <w:hideMark/>
          </w:tcPr>
          <w:p w14:paraId="487685AF" w14:textId="77777777" w:rsidR="00434203" w:rsidRPr="00E5477E" w:rsidRDefault="00434203" w:rsidP="00527C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477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434203" w:rsidRPr="00E5477E" w14:paraId="34701F1B" w14:textId="77777777" w:rsidTr="00527CC2">
        <w:trPr>
          <w:trHeight w:val="300"/>
        </w:trPr>
        <w:tc>
          <w:tcPr>
            <w:tcW w:w="0" w:type="auto"/>
            <w:shd w:val="clear" w:color="auto" w:fill="auto"/>
            <w:vAlign w:val="bottom"/>
            <w:hideMark/>
          </w:tcPr>
          <w:p w14:paraId="62D0A5AA" w14:textId="77777777" w:rsidR="00434203" w:rsidRPr="00E5477E" w:rsidRDefault="00434203" w:rsidP="00527CC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E5477E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                       b. Cleaning Supervisor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9705707" w14:textId="77777777" w:rsidR="00434203" w:rsidRPr="00E5477E" w:rsidRDefault="00434203" w:rsidP="00527C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477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0" w:type="auto"/>
            <w:gridSpan w:val="4"/>
            <w:shd w:val="clear" w:color="auto" w:fill="auto"/>
            <w:noWrap/>
            <w:hideMark/>
          </w:tcPr>
          <w:p w14:paraId="65C79370" w14:textId="77777777" w:rsidR="00434203" w:rsidRPr="00E5477E" w:rsidRDefault="00434203" w:rsidP="00527C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477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434203" w:rsidRPr="00E5477E" w14:paraId="14F3B130" w14:textId="77777777" w:rsidTr="00527CC2">
        <w:trPr>
          <w:trHeight w:val="300"/>
        </w:trPr>
        <w:tc>
          <w:tcPr>
            <w:tcW w:w="0" w:type="auto"/>
            <w:shd w:val="clear" w:color="auto" w:fill="auto"/>
            <w:vAlign w:val="bottom"/>
            <w:hideMark/>
          </w:tcPr>
          <w:p w14:paraId="4C662C78" w14:textId="77777777" w:rsidR="00434203" w:rsidRPr="00E5477E" w:rsidRDefault="00434203" w:rsidP="00527CC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E5477E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                       c. Cleaning Staff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6C4D362" w14:textId="77777777" w:rsidR="00434203" w:rsidRPr="00E5477E" w:rsidRDefault="00434203" w:rsidP="00527C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477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0" w:type="auto"/>
            <w:gridSpan w:val="4"/>
            <w:shd w:val="clear" w:color="auto" w:fill="auto"/>
            <w:noWrap/>
            <w:hideMark/>
          </w:tcPr>
          <w:p w14:paraId="47EE1DA2" w14:textId="77777777" w:rsidR="00434203" w:rsidRPr="00E5477E" w:rsidRDefault="00434203" w:rsidP="00527C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477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434203" w:rsidRPr="00E5477E" w14:paraId="01FC301B" w14:textId="77777777" w:rsidTr="00527CC2">
        <w:trPr>
          <w:trHeight w:val="330"/>
        </w:trPr>
        <w:tc>
          <w:tcPr>
            <w:tcW w:w="0" w:type="auto"/>
            <w:shd w:val="clear" w:color="auto" w:fill="auto"/>
            <w:vAlign w:val="bottom"/>
            <w:hideMark/>
          </w:tcPr>
          <w:p w14:paraId="63E1300A" w14:textId="77777777" w:rsidR="00434203" w:rsidRPr="00E5477E" w:rsidRDefault="00434203" w:rsidP="00527CC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E5477E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           4. Cleaning supplies &amp; equipment list from procurement departme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FCD2E9" w14:textId="77777777" w:rsidR="00434203" w:rsidRPr="00E5477E" w:rsidRDefault="00434203" w:rsidP="00527C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477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0" w:type="auto"/>
            <w:gridSpan w:val="4"/>
            <w:shd w:val="clear" w:color="auto" w:fill="auto"/>
            <w:noWrap/>
            <w:vAlign w:val="bottom"/>
            <w:hideMark/>
          </w:tcPr>
          <w:p w14:paraId="0E342856" w14:textId="77777777" w:rsidR="00434203" w:rsidRPr="00E5477E" w:rsidRDefault="00434203" w:rsidP="00527C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477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434203" w:rsidRPr="00E5477E" w14:paraId="27BB10E6" w14:textId="77777777" w:rsidTr="00527CC2">
        <w:trPr>
          <w:trHeight w:val="300"/>
        </w:trPr>
        <w:tc>
          <w:tcPr>
            <w:tcW w:w="0" w:type="auto"/>
            <w:shd w:val="clear" w:color="auto" w:fill="auto"/>
            <w:vAlign w:val="bottom"/>
            <w:hideMark/>
          </w:tcPr>
          <w:p w14:paraId="42CE2C83" w14:textId="77777777" w:rsidR="00434203" w:rsidRPr="00E5477E" w:rsidRDefault="00434203" w:rsidP="00527CC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E5477E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           5. Cleaning program budge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8E79FA" w14:textId="77777777" w:rsidR="00434203" w:rsidRPr="00E5477E" w:rsidRDefault="00434203" w:rsidP="00527C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477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0" w:type="auto"/>
            <w:gridSpan w:val="4"/>
            <w:shd w:val="clear" w:color="auto" w:fill="auto"/>
            <w:noWrap/>
            <w:vAlign w:val="bottom"/>
            <w:hideMark/>
          </w:tcPr>
          <w:p w14:paraId="46EA5B3D" w14:textId="77777777" w:rsidR="00434203" w:rsidRPr="00E5477E" w:rsidRDefault="00434203" w:rsidP="00527C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477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434203" w:rsidRPr="00E5477E" w14:paraId="4AF0AAE3" w14:textId="77777777" w:rsidTr="00527CC2">
        <w:trPr>
          <w:trHeight w:val="300"/>
        </w:trPr>
        <w:tc>
          <w:tcPr>
            <w:tcW w:w="0" w:type="auto"/>
            <w:shd w:val="clear" w:color="auto" w:fill="auto"/>
            <w:vAlign w:val="bottom"/>
            <w:hideMark/>
          </w:tcPr>
          <w:p w14:paraId="4E8403F2" w14:textId="77777777" w:rsidR="00434203" w:rsidRPr="00E5477E" w:rsidRDefault="00434203" w:rsidP="00527CC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E5477E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           6. Organizational staffing chart for facility or priority ward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984430" w14:textId="77777777" w:rsidR="00434203" w:rsidRPr="00E5477E" w:rsidRDefault="00434203" w:rsidP="00527C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477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0" w:type="auto"/>
            <w:gridSpan w:val="4"/>
            <w:shd w:val="clear" w:color="auto" w:fill="auto"/>
            <w:noWrap/>
            <w:vAlign w:val="bottom"/>
            <w:hideMark/>
          </w:tcPr>
          <w:p w14:paraId="217CC725" w14:textId="77777777" w:rsidR="00434203" w:rsidRPr="00E5477E" w:rsidRDefault="00434203" w:rsidP="00527C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477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434203" w:rsidRPr="00E5477E" w14:paraId="35849EEA" w14:textId="77777777" w:rsidTr="00527CC2">
        <w:trPr>
          <w:trHeight w:val="300"/>
        </w:trPr>
        <w:tc>
          <w:tcPr>
            <w:tcW w:w="0" w:type="auto"/>
            <w:shd w:val="clear" w:color="auto" w:fill="auto"/>
            <w:vAlign w:val="bottom"/>
            <w:hideMark/>
          </w:tcPr>
          <w:p w14:paraId="0DD89525" w14:textId="77777777" w:rsidR="00434203" w:rsidRPr="00E5477E" w:rsidRDefault="00434203" w:rsidP="00527CC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E5477E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           7. Cleaning staff roste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DE5547" w14:textId="77777777" w:rsidR="00434203" w:rsidRPr="00E5477E" w:rsidRDefault="00434203" w:rsidP="00527C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477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0" w:type="auto"/>
            <w:gridSpan w:val="4"/>
            <w:shd w:val="clear" w:color="auto" w:fill="auto"/>
            <w:noWrap/>
            <w:vAlign w:val="bottom"/>
            <w:hideMark/>
          </w:tcPr>
          <w:p w14:paraId="147A5E69" w14:textId="77777777" w:rsidR="00434203" w:rsidRPr="00E5477E" w:rsidRDefault="00434203" w:rsidP="00527C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477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434203" w:rsidRPr="00E5477E" w14:paraId="4B0DC043" w14:textId="77777777" w:rsidTr="00527CC2">
        <w:trPr>
          <w:trHeight w:val="300"/>
        </w:trPr>
        <w:tc>
          <w:tcPr>
            <w:tcW w:w="0" w:type="auto"/>
            <w:shd w:val="clear" w:color="000000" w:fill="FFFFFF"/>
            <w:hideMark/>
          </w:tcPr>
          <w:p w14:paraId="3BD13666" w14:textId="77777777" w:rsidR="00434203" w:rsidRPr="00E5477E" w:rsidRDefault="00434203" w:rsidP="00527C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5477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Was a cleaning staff interview performed?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20B427" w14:textId="77777777" w:rsidR="00434203" w:rsidRPr="00E5477E" w:rsidRDefault="00434203" w:rsidP="00527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gridSpan w:val="4"/>
            <w:shd w:val="clear" w:color="auto" w:fill="auto"/>
            <w:noWrap/>
            <w:vAlign w:val="bottom"/>
            <w:hideMark/>
          </w:tcPr>
          <w:p w14:paraId="55AC38D9" w14:textId="77777777" w:rsidR="00434203" w:rsidRPr="00E5477E" w:rsidRDefault="00434203" w:rsidP="00527C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477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434203" w:rsidRPr="00E5477E" w14:paraId="06F1545B" w14:textId="77777777" w:rsidTr="00527CC2">
        <w:trPr>
          <w:trHeight w:val="510"/>
        </w:trPr>
        <w:tc>
          <w:tcPr>
            <w:tcW w:w="0" w:type="auto"/>
            <w:shd w:val="clear" w:color="000000" w:fill="FFFFFF"/>
            <w:hideMark/>
          </w:tcPr>
          <w:p w14:paraId="6995A59A" w14:textId="77777777" w:rsidR="00434203" w:rsidRPr="00E5477E" w:rsidRDefault="00434203" w:rsidP="00527CC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E5477E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         Were all entries complete? (If NOT, please note which entries are</w:t>
            </w:r>
            <w:r w:rsidRPr="00E5477E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br/>
              <w:t xml:space="preserve">           missing responses and associated comments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FEE7ED" w14:textId="77777777" w:rsidR="00434203" w:rsidRPr="00E5477E" w:rsidRDefault="00434203" w:rsidP="00527C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477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0" w:type="auto"/>
            <w:gridSpan w:val="4"/>
            <w:shd w:val="clear" w:color="auto" w:fill="auto"/>
            <w:noWrap/>
            <w:vAlign w:val="bottom"/>
            <w:hideMark/>
          </w:tcPr>
          <w:p w14:paraId="4A1446EA" w14:textId="77777777" w:rsidR="00434203" w:rsidRPr="00E5477E" w:rsidRDefault="00434203" w:rsidP="00527C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477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434203" w:rsidRPr="00E5477E" w14:paraId="380D8C97" w14:textId="77777777" w:rsidTr="00527CC2">
        <w:trPr>
          <w:trHeight w:val="300"/>
        </w:trPr>
        <w:tc>
          <w:tcPr>
            <w:tcW w:w="0" w:type="auto"/>
            <w:shd w:val="clear" w:color="000000" w:fill="FFFFFF"/>
            <w:hideMark/>
          </w:tcPr>
          <w:p w14:paraId="733DD643" w14:textId="77777777" w:rsidR="00434203" w:rsidRPr="00E5477E" w:rsidRDefault="00434203" w:rsidP="00527C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5477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Was a ward and services assessment performed?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51B2D1" w14:textId="77777777" w:rsidR="00434203" w:rsidRPr="00E5477E" w:rsidRDefault="00434203" w:rsidP="00527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gridSpan w:val="4"/>
            <w:shd w:val="clear" w:color="auto" w:fill="auto"/>
            <w:noWrap/>
            <w:vAlign w:val="bottom"/>
            <w:hideMark/>
          </w:tcPr>
          <w:p w14:paraId="2745B3C0" w14:textId="77777777" w:rsidR="00434203" w:rsidRPr="00E5477E" w:rsidRDefault="00434203" w:rsidP="00527C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477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434203" w:rsidRPr="00E5477E" w14:paraId="2BE1E3AD" w14:textId="77777777" w:rsidTr="00527CC2">
        <w:trPr>
          <w:trHeight w:val="510"/>
        </w:trPr>
        <w:tc>
          <w:tcPr>
            <w:tcW w:w="0" w:type="auto"/>
            <w:shd w:val="clear" w:color="auto" w:fill="auto"/>
            <w:hideMark/>
          </w:tcPr>
          <w:p w14:paraId="7AD74D66" w14:textId="77777777" w:rsidR="00434203" w:rsidRPr="00E5477E" w:rsidRDefault="00434203" w:rsidP="00527C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5477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Were all entries complete for the following areas of the assessment?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(</w:t>
            </w:r>
            <w:r w:rsidRPr="00E5477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If NO, were explanations provided for incomplete responses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C14C60" w14:textId="77777777" w:rsidR="00434203" w:rsidRPr="00E5477E" w:rsidRDefault="00434203" w:rsidP="00527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gridSpan w:val="4"/>
            <w:shd w:val="clear" w:color="auto" w:fill="auto"/>
            <w:noWrap/>
            <w:vAlign w:val="bottom"/>
            <w:hideMark/>
          </w:tcPr>
          <w:p w14:paraId="029BBE58" w14:textId="77777777" w:rsidR="00434203" w:rsidRPr="00E5477E" w:rsidRDefault="00434203" w:rsidP="00527C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477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434203" w:rsidRPr="00E5477E" w14:paraId="3000F7CA" w14:textId="77777777" w:rsidTr="00527CC2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E8360D" w14:textId="77777777" w:rsidR="00434203" w:rsidRPr="00E5477E" w:rsidRDefault="00434203" w:rsidP="00527CC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E5477E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            1. Staffi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6E3ECE" w14:textId="77777777" w:rsidR="00434203" w:rsidRPr="00E5477E" w:rsidRDefault="00434203" w:rsidP="00527C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477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0" w:type="auto"/>
            <w:gridSpan w:val="4"/>
            <w:shd w:val="clear" w:color="auto" w:fill="auto"/>
            <w:noWrap/>
            <w:vAlign w:val="bottom"/>
            <w:hideMark/>
          </w:tcPr>
          <w:p w14:paraId="766C3382" w14:textId="77777777" w:rsidR="00434203" w:rsidRPr="00E5477E" w:rsidRDefault="00434203" w:rsidP="00527C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477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434203" w:rsidRPr="00E5477E" w14:paraId="63F6664E" w14:textId="77777777" w:rsidTr="00527CC2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2EDA13" w14:textId="77777777" w:rsidR="00434203" w:rsidRPr="00E5477E" w:rsidRDefault="00434203" w:rsidP="00527CC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E5477E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            2. Policies and procedur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70CEA4" w14:textId="77777777" w:rsidR="00434203" w:rsidRPr="00E5477E" w:rsidRDefault="00434203" w:rsidP="00527C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477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0" w:type="auto"/>
            <w:gridSpan w:val="4"/>
            <w:shd w:val="clear" w:color="auto" w:fill="auto"/>
            <w:noWrap/>
            <w:vAlign w:val="bottom"/>
            <w:hideMark/>
          </w:tcPr>
          <w:p w14:paraId="52B424D8" w14:textId="77777777" w:rsidR="00434203" w:rsidRPr="00E5477E" w:rsidRDefault="00434203" w:rsidP="00527C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477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434203" w:rsidRPr="00E5477E" w14:paraId="6A80513C" w14:textId="77777777" w:rsidTr="00527CC2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BFB77E" w14:textId="77777777" w:rsidR="00434203" w:rsidRPr="00E5477E" w:rsidRDefault="00434203" w:rsidP="00527CC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E5477E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            3. Supplies and equipme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EF51F7" w14:textId="77777777" w:rsidR="00434203" w:rsidRPr="00E5477E" w:rsidRDefault="00434203" w:rsidP="00527C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477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0" w:type="auto"/>
            <w:gridSpan w:val="4"/>
            <w:shd w:val="clear" w:color="auto" w:fill="auto"/>
            <w:noWrap/>
            <w:vAlign w:val="bottom"/>
            <w:hideMark/>
          </w:tcPr>
          <w:p w14:paraId="47282781" w14:textId="77777777" w:rsidR="00434203" w:rsidRPr="00E5477E" w:rsidRDefault="00434203" w:rsidP="00527C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477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434203" w:rsidRPr="00E5477E" w14:paraId="3AB5E608" w14:textId="77777777" w:rsidTr="00527CC2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B94EAD" w14:textId="77777777" w:rsidR="00434203" w:rsidRPr="00E5477E" w:rsidRDefault="00434203" w:rsidP="00527CC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E5477E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            4. Environmental services storage are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0C218E" w14:textId="77777777" w:rsidR="00434203" w:rsidRPr="00E5477E" w:rsidRDefault="00434203" w:rsidP="00527C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477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0" w:type="auto"/>
            <w:gridSpan w:val="4"/>
            <w:shd w:val="clear" w:color="auto" w:fill="auto"/>
            <w:noWrap/>
            <w:vAlign w:val="bottom"/>
            <w:hideMark/>
          </w:tcPr>
          <w:p w14:paraId="1B703535" w14:textId="77777777" w:rsidR="00434203" w:rsidRPr="00E5477E" w:rsidRDefault="00434203" w:rsidP="00527C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477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434203" w:rsidRPr="00E5477E" w14:paraId="75A956C9" w14:textId="77777777" w:rsidTr="00527CC2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468816" w14:textId="77777777" w:rsidR="00434203" w:rsidRPr="00E5477E" w:rsidRDefault="00434203" w:rsidP="00527CC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E5477E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            5. Sluice are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DFA342" w14:textId="77777777" w:rsidR="00434203" w:rsidRPr="00E5477E" w:rsidRDefault="00434203" w:rsidP="00527C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477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0" w:type="auto"/>
            <w:gridSpan w:val="4"/>
            <w:shd w:val="clear" w:color="auto" w:fill="auto"/>
            <w:noWrap/>
            <w:vAlign w:val="bottom"/>
            <w:hideMark/>
          </w:tcPr>
          <w:p w14:paraId="41871124" w14:textId="77777777" w:rsidR="00434203" w:rsidRPr="00E5477E" w:rsidRDefault="00434203" w:rsidP="00527C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477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</w:tbl>
    <w:p w14:paraId="7C734C82" w14:textId="77777777" w:rsidR="00434203" w:rsidRDefault="00434203" w:rsidP="00434203">
      <w:pPr>
        <w:spacing w:line="480" w:lineRule="auto"/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095"/>
        <w:gridCol w:w="1219"/>
        <w:gridCol w:w="259"/>
        <w:gridCol w:w="259"/>
        <w:gridCol w:w="259"/>
        <w:gridCol w:w="259"/>
      </w:tblGrid>
      <w:tr w:rsidR="00434203" w:rsidRPr="004207CE" w14:paraId="3C4C37F1" w14:textId="77777777" w:rsidTr="00527CC2">
        <w:trPr>
          <w:trHeight w:val="300"/>
        </w:trPr>
        <w:tc>
          <w:tcPr>
            <w:tcW w:w="0" w:type="auto"/>
            <w:gridSpan w:val="2"/>
            <w:shd w:val="clear" w:color="000000" w:fill="0070C0"/>
            <w:noWrap/>
            <w:hideMark/>
          </w:tcPr>
          <w:p w14:paraId="6E4B2237" w14:textId="77777777" w:rsidR="00434203" w:rsidRPr="004207CE" w:rsidRDefault="00434203" w:rsidP="00527C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</w:rPr>
            </w:pPr>
            <w:r w:rsidRPr="004207CE">
              <w:rPr>
                <w:rFonts w:ascii="Calibri" w:eastAsia="Times New Roman" w:hAnsi="Calibri" w:cs="Calibri"/>
                <w:b/>
                <w:bCs/>
                <w:color w:val="FFFFFF"/>
              </w:rPr>
              <w:t>Recommended Action Checklist (Performed after completion of Section C)</w:t>
            </w:r>
          </w:p>
        </w:tc>
        <w:tc>
          <w:tcPr>
            <w:tcW w:w="0" w:type="auto"/>
            <w:shd w:val="clear" w:color="000000" w:fill="0070C0"/>
            <w:noWrap/>
            <w:hideMark/>
          </w:tcPr>
          <w:p w14:paraId="536C9615" w14:textId="77777777" w:rsidR="00434203" w:rsidRPr="004207CE" w:rsidRDefault="00434203" w:rsidP="00527CC2">
            <w:pPr>
              <w:spacing w:after="0" w:line="240" w:lineRule="auto"/>
              <w:rPr>
                <w:rFonts w:ascii="Calibri" w:eastAsia="Times New Roman" w:hAnsi="Calibri" w:cs="Calibri"/>
                <w:color w:val="FFFFFF"/>
              </w:rPr>
            </w:pPr>
            <w:r w:rsidRPr="004207CE">
              <w:rPr>
                <w:rFonts w:ascii="Calibri" w:eastAsia="Times New Roman" w:hAnsi="Calibri" w:cs="Calibri"/>
                <w:color w:val="FFFFFF"/>
              </w:rPr>
              <w:t> </w:t>
            </w:r>
          </w:p>
        </w:tc>
        <w:tc>
          <w:tcPr>
            <w:tcW w:w="0" w:type="auto"/>
            <w:shd w:val="clear" w:color="000000" w:fill="0070C0"/>
            <w:noWrap/>
            <w:hideMark/>
          </w:tcPr>
          <w:p w14:paraId="07C69872" w14:textId="77777777" w:rsidR="00434203" w:rsidRPr="004207CE" w:rsidRDefault="00434203" w:rsidP="00527CC2">
            <w:pPr>
              <w:spacing w:after="0" w:line="240" w:lineRule="auto"/>
              <w:rPr>
                <w:rFonts w:ascii="Calibri" w:eastAsia="Times New Roman" w:hAnsi="Calibri" w:cs="Calibri"/>
                <w:color w:val="FFFFFF"/>
              </w:rPr>
            </w:pPr>
            <w:r w:rsidRPr="004207CE">
              <w:rPr>
                <w:rFonts w:ascii="Calibri" w:eastAsia="Times New Roman" w:hAnsi="Calibri" w:cs="Calibri"/>
                <w:color w:val="FFFFFF"/>
              </w:rPr>
              <w:t> </w:t>
            </w:r>
          </w:p>
        </w:tc>
        <w:tc>
          <w:tcPr>
            <w:tcW w:w="0" w:type="auto"/>
            <w:shd w:val="clear" w:color="000000" w:fill="0070C0"/>
            <w:noWrap/>
            <w:hideMark/>
          </w:tcPr>
          <w:p w14:paraId="68D307B5" w14:textId="77777777" w:rsidR="00434203" w:rsidRPr="004207CE" w:rsidRDefault="00434203" w:rsidP="00527CC2">
            <w:pPr>
              <w:spacing w:after="0" w:line="240" w:lineRule="auto"/>
              <w:rPr>
                <w:rFonts w:ascii="Calibri" w:eastAsia="Times New Roman" w:hAnsi="Calibri" w:cs="Calibri"/>
                <w:color w:val="FFFFFF"/>
              </w:rPr>
            </w:pPr>
            <w:r w:rsidRPr="004207CE">
              <w:rPr>
                <w:rFonts w:ascii="Calibri" w:eastAsia="Times New Roman" w:hAnsi="Calibri" w:cs="Calibri"/>
                <w:color w:val="FFFFFF"/>
              </w:rPr>
              <w:t> </w:t>
            </w:r>
          </w:p>
        </w:tc>
        <w:tc>
          <w:tcPr>
            <w:tcW w:w="0" w:type="auto"/>
            <w:shd w:val="clear" w:color="000000" w:fill="0070C0"/>
            <w:noWrap/>
            <w:hideMark/>
          </w:tcPr>
          <w:p w14:paraId="02DB90BC" w14:textId="77777777" w:rsidR="00434203" w:rsidRPr="004207CE" w:rsidRDefault="00434203" w:rsidP="00527C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207C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434203" w:rsidRPr="004207CE" w14:paraId="6AAAA9D9" w14:textId="77777777" w:rsidTr="00527CC2">
        <w:trPr>
          <w:trHeight w:val="300"/>
        </w:trPr>
        <w:tc>
          <w:tcPr>
            <w:tcW w:w="0" w:type="auto"/>
            <w:gridSpan w:val="2"/>
            <w:shd w:val="clear" w:color="auto" w:fill="auto"/>
            <w:noWrap/>
            <w:hideMark/>
          </w:tcPr>
          <w:p w14:paraId="530AE282" w14:textId="77777777" w:rsidR="00434203" w:rsidRPr="004207CE" w:rsidRDefault="00434203" w:rsidP="00527C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4207CE">
              <w:rPr>
                <w:rFonts w:ascii="Calibri" w:eastAsia="Times New Roman" w:hAnsi="Calibri" w:cs="Calibri"/>
                <w:b/>
                <w:bCs/>
              </w:rPr>
              <w:t xml:space="preserve">Preparer: </w:t>
            </w:r>
            <w:r w:rsidRPr="004207CE">
              <w:rPr>
                <w:rFonts w:ascii="Calibri" w:eastAsia="Times New Roman" w:hAnsi="Calibri" w:cs="Calibri"/>
              </w:rPr>
              <w:t>This is to be completed by an evaluation team designee</w:t>
            </w:r>
          </w:p>
        </w:tc>
        <w:tc>
          <w:tcPr>
            <w:tcW w:w="0" w:type="auto"/>
            <w:shd w:val="clear" w:color="000000" w:fill="808080"/>
            <w:noWrap/>
            <w:hideMark/>
          </w:tcPr>
          <w:p w14:paraId="63A06A6B" w14:textId="77777777" w:rsidR="00434203" w:rsidRPr="004207CE" w:rsidRDefault="00434203" w:rsidP="00527CC2">
            <w:pPr>
              <w:spacing w:after="0" w:line="240" w:lineRule="auto"/>
              <w:rPr>
                <w:rFonts w:ascii="Calibri" w:eastAsia="Times New Roman" w:hAnsi="Calibri" w:cs="Calibri"/>
                <w:color w:val="FFFFFF"/>
              </w:rPr>
            </w:pPr>
            <w:r w:rsidRPr="004207CE">
              <w:rPr>
                <w:rFonts w:ascii="Calibri" w:eastAsia="Times New Roman" w:hAnsi="Calibri" w:cs="Calibri"/>
                <w:color w:val="FFFFFF"/>
              </w:rPr>
              <w:t> </w:t>
            </w:r>
          </w:p>
        </w:tc>
        <w:tc>
          <w:tcPr>
            <w:tcW w:w="0" w:type="auto"/>
            <w:shd w:val="clear" w:color="000000" w:fill="808080"/>
            <w:noWrap/>
            <w:hideMark/>
          </w:tcPr>
          <w:p w14:paraId="1C1F78DE" w14:textId="77777777" w:rsidR="00434203" w:rsidRPr="004207CE" w:rsidRDefault="00434203" w:rsidP="00527CC2">
            <w:pPr>
              <w:spacing w:after="0" w:line="240" w:lineRule="auto"/>
              <w:rPr>
                <w:rFonts w:ascii="Calibri" w:eastAsia="Times New Roman" w:hAnsi="Calibri" w:cs="Calibri"/>
                <w:color w:val="FFFFFF"/>
              </w:rPr>
            </w:pPr>
            <w:r w:rsidRPr="004207CE">
              <w:rPr>
                <w:rFonts w:ascii="Calibri" w:eastAsia="Times New Roman" w:hAnsi="Calibri" w:cs="Calibri"/>
                <w:color w:val="FFFFFF"/>
              </w:rPr>
              <w:t> </w:t>
            </w:r>
          </w:p>
        </w:tc>
        <w:tc>
          <w:tcPr>
            <w:tcW w:w="0" w:type="auto"/>
            <w:shd w:val="clear" w:color="000000" w:fill="808080"/>
            <w:noWrap/>
            <w:hideMark/>
          </w:tcPr>
          <w:p w14:paraId="7E6CA8FF" w14:textId="77777777" w:rsidR="00434203" w:rsidRPr="004207CE" w:rsidRDefault="00434203" w:rsidP="00527CC2">
            <w:pPr>
              <w:spacing w:after="0" w:line="240" w:lineRule="auto"/>
              <w:rPr>
                <w:rFonts w:ascii="Calibri" w:eastAsia="Times New Roman" w:hAnsi="Calibri" w:cs="Calibri"/>
                <w:color w:val="FFFFFF"/>
              </w:rPr>
            </w:pPr>
            <w:r w:rsidRPr="004207CE">
              <w:rPr>
                <w:rFonts w:ascii="Calibri" w:eastAsia="Times New Roman" w:hAnsi="Calibri" w:cs="Calibri"/>
                <w:color w:val="FFFFFF"/>
              </w:rPr>
              <w:t> </w:t>
            </w:r>
          </w:p>
        </w:tc>
        <w:tc>
          <w:tcPr>
            <w:tcW w:w="0" w:type="auto"/>
            <w:shd w:val="clear" w:color="000000" w:fill="808080"/>
            <w:noWrap/>
            <w:hideMark/>
          </w:tcPr>
          <w:p w14:paraId="299C425D" w14:textId="77777777" w:rsidR="00434203" w:rsidRPr="004207CE" w:rsidRDefault="00434203" w:rsidP="00527C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207C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434203" w:rsidRPr="004207CE" w14:paraId="13AFEDBE" w14:textId="77777777" w:rsidTr="00527CC2">
        <w:trPr>
          <w:trHeight w:val="300"/>
        </w:trPr>
        <w:tc>
          <w:tcPr>
            <w:tcW w:w="0" w:type="auto"/>
            <w:gridSpan w:val="2"/>
            <w:shd w:val="clear" w:color="auto" w:fill="auto"/>
            <w:hideMark/>
          </w:tcPr>
          <w:p w14:paraId="3042CF49" w14:textId="77777777" w:rsidR="00434203" w:rsidRPr="004207CE" w:rsidRDefault="00434203" w:rsidP="00527C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207CE">
              <w:rPr>
                <w:rFonts w:ascii="Calibri" w:eastAsia="Times New Roman" w:hAnsi="Calibri" w:cs="Calibri"/>
                <w:b/>
                <w:bCs/>
                <w:color w:val="000000"/>
              </w:rPr>
              <w:t>Timing:</w:t>
            </w:r>
            <w:r w:rsidRPr="004207CE">
              <w:rPr>
                <w:rFonts w:ascii="Calibri" w:eastAsia="Times New Roman" w:hAnsi="Calibri" w:cs="Calibri"/>
                <w:color w:val="000000"/>
              </w:rPr>
              <w:t xml:space="preserve"> This checklist should be completed after completion of Section C (Recommended Action)</w:t>
            </w:r>
          </w:p>
        </w:tc>
        <w:tc>
          <w:tcPr>
            <w:tcW w:w="0" w:type="auto"/>
            <w:shd w:val="clear" w:color="000000" w:fill="808080"/>
            <w:noWrap/>
            <w:hideMark/>
          </w:tcPr>
          <w:p w14:paraId="0E16FB1D" w14:textId="77777777" w:rsidR="00434203" w:rsidRPr="004207CE" w:rsidRDefault="00434203" w:rsidP="00527C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207C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0" w:type="auto"/>
            <w:shd w:val="clear" w:color="000000" w:fill="808080"/>
            <w:noWrap/>
            <w:hideMark/>
          </w:tcPr>
          <w:p w14:paraId="22AC47FA" w14:textId="77777777" w:rsidR="00434203" w:rsidRPr="004207CE" w:rsidRDefault="00434203" w:rsidP="00527C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207C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0" w:type="auto"/>
            <w:shd w:val="clear" w:color="000000" w:fill="808080"/>
            <w:noWrap/>
            <w:hideMark/>
          </w:tcPr>
          <w:p w14:paraId="4651FD63" w14:textId="77777777" w:rsidR="00434203" w:rsidRPr="004207CE" w:rsidRDefault="00434203" w:rsidP="00527C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207C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0" w:type="auto"/>
            <w:shd w:val="clear" w:color="000000" w:fill="808080"/>
            <w:noWrap/>
            <w:hideMark/>
          </w:tcPr>
          <w:p w14:paraId="5272A850" w14:textId="77777777" w:rsidR="00434203" w:rsidRPr="004207CE" w:rsidRDefault="00434203" w:rsidP="00527C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207C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434203" w:rsidRPr="004207CE" w14:paraId="112B1B64" w14:textId="77777777" w:rsidTr="00527CC2">
        <w:trPr>
          <w:trHeight w:val="870"/>
        </w:trPr>
        <w:tc>
          <w:tcPr>
            <w:tcW w:w="0" w:type="auto"/>
            <w:gridSpan w:val="2"/>
            <w:shd w:val="clear" w:color="auto" w:fill="auto"/>
            <w:hideMark/>
          </w:tcPr>
          <w:p w14:paraId="5F403BFB" w14:textId="77777777" w:rsidR="00434203" w:rsidRPr="004207CE" w:rsidRDefault="00434203" w:rsidP="00527C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207CE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Instructions: </w:t>
            </w:r>
            <w:r w:rsidRPr="004207CE">
              <w:rPr>
                <w:rFonts w:ascii="Calibri" w:eastAsia="Times New Roman" w:hAnsi="Calibri" w:cs="Calibri"/>
                <w:color w:val="000000"/>
              </w:rPr>
              <w:t>This data will be collected by the preparer through a review of Associated Documents noted below and reflect the fulfillment of the intended steps within the Section.</w:t>
            </w:r>
          </w:p>
        </w:tc>
        <w:tc>
          <w:tcPr>
            <w:tcW w:w="0" w:type="auto"/>
            <w:shd w:val="clear" w:color="000000" w:fill="808080"/>
            <w:noWrap/>
            <w:hideMark/>
          </w:tcPr>
          <w:p w14:paraId="3E4A0199" w14:textId="77777777" w:rsidR="00434203" w:rsidRPr="004207CE" w:rsidRDefault="00434203" w:rsidP="00527C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207C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0" w:type="auto"/>
            <w:shd w:val="clear" w:color="000000" w:fill="808080"/>
            <w:noWrap/>
            <w:hideMark/>
          </w:tcPr>
          <w:p w14:paraId="382C1643" w14:textId="77777777" w:rsidR="00434203" w:rsidRPr="004207CE" w:rsidRDefault="00434203" w:rsidP="00527C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207C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0" w:type="auto"/>
            <w:shd w:val="clear" w:color="000000" w:fill="808080"/>
            <w:noWrap/>
            <w:hideMark/>
          </w:tcPr>
          <w:p w14:paraId="0E5ECD5A" w14:textId="77777777" w:rsidR="00434203" w:rsidRPr="004207CE" w:rsidRDefault="00434203" w:rsidP="00527C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207C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0" w:type="auto"/>
            <w:shd w:val="clear" w:color="000000" w:fill="808080"/>
            <w:noWrap/>
            <w:hideMark/>
          </w:tcPr>
          <w:p w14:paraId="65F8B455" w14:textId="77777777" w:rsidR="00434203" w:rsidRPr="004207CE" w:rsidRDefault="00434203" w:rsidP="00527C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207C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434203" w:rsidRPr="004207CE" w14:paraId="491CBFDB" w14:textId="77777777" w:rsidTr="00527CC2">
        <w:trPr>
          <w:trHeight w:val="300"/>
        </w:trPr>
        <w:tc>
          <w:tcPr>
            <w:tcW w:w="0" w:type="auto"/>
            <w:gridSpan w:val="2"/>
            <w:shd w:val="clear" w:color="auto" w:fill="auto"/>
            <w:noWrap/>
            <w:hideMark/>
          </w:tcPr>
          <w:p w14:paraId="3DC67E21" w14:textId="77777777" w:rsidR="00434203" w:rsidRPr="004207CE" w:rsidRDefault="00434203" w:rsidP="00527C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4207CE">
              <w:rPr>
                <w:rFonts w:ascii="Calibri" w:eastAsia="Times New Roman" w:hAnsi="Calibri" w:cs="Calibri"/>
                <w:b/>
                <w:bCs/>
              </w:rPr>
              <w:t xml:space="preserve">Associated Documents:  </w:t>
            </w:r>
            <w:r w:rsidRPr="004207CE">
              <w:rPr>
                <w:rFonts w:ascii="Calibri" w:eastAsia="Times New Roman" w:hAnsi="Calibri" w:cs="Calibri"/>
              </w:rPr>
              <w:t>Baseline Assessment Key,</w:t>
            </w:r>
            <w:r w:rsidRPr="004207CE">
              <w:rPr>
                <w:rFonts w:ascii="Calibri" w:eastAsia="Times New Roman" w:hAnsi="Calibri" w:cs="Calibri"/>
                <w:b/>
                <w:bCs/>
              </w:rPr>
              <w:t xml:space="preserve"> </w:t>
            </w:r>
            <w:r w:rsidRPr="004207CE">
              <w:rPr>
                <w:rFonts w:ascii="Calibri" w:eastAsia="Times New Roman" w:hAnsi="Calibri" w:cs="Calibri"/>
              </w:rPr>
              <w:t xml:space="preserve">Recommended Actions </w:t>
            </w:r>
            <w:proofErr w:type="gramStart"/>
            <w:r w:rsidRPr="004207CE">
              <w:rPr>
                <w:rFonts w:ascii="Calibri" w:eastAsia="Times New Roman" w:hAnsi="Calibri" w:cs="Calibri"/>
              </w:rPr>
              <w:t>Guide,  Action</w:t>
            </w:r>
            <w:proofErr w:type="gramEnd"/>
            <w:r w:rsidRPr="004207CE">
              <w:rPr>
                <w:rFonts w:ascii="Calibri" w:eastAsia="Times New Roman" w:hAnsi="Calibri" w:cs="Calibri"/>
              </w:rPr>
              <w:t xml:space="preserve"> Plan Template, </w:t>
            </w:r>
          </w:p>
        </w:tc>
        <w:tc>
          <w:tcPr>
            <w:tcW w:w="0" w:type="auto"/>
            <w:shd w:val="clear" w:color="000000" w:fill="808080"/>
            <w:noWrap/>
            <w:hideMark/>
          </w:tcPr>
          <w:p w14:paraId="02E197AD" w14:textId="77777777" w:rsidR="00434203" w:rsidRPr="004207CE" w:rsidRDefault="00434203" w:rsidP="00527C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207C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0" w:type="auto"/>
            <w:shd w:val="clear" w:color="000000" w:fill="808080"/>
            <w:noWrap/>
            <w:hideMark/>
          </w:tcPr>
          <w:p w14:paraId="2384799A" w14:textId="77777777" w:rsidR="00434203" w:rsidRPr="004207CE" w:rsidRDefault="00434203" w:rsidP="00527C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207C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0" w:type="auto"/>
            <w:shd w:val="clear" w:color="000000" w:fill="808080"/>
            <w:noWrap/>
            <w:hideMark/>
          </w:tcPr>
          <w:p w14:paraId="2C39D3CD" w14:textId="77777777" w:rsidR="00434203" w:rsidRPr="004207CE" w:rsidRDefault="00434203" w:rsidP="00527C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207C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0" w:type="auto"/>
            <w:shd w:val="clear" w:color="000000" w:fill="808080"/>
            <w:noWrap/>
            <w:hideMark/>
          </w:tcPr>
          <w:p w14:paraId="417F3B8F" w14:textId="77777777" w:rsidR="00434203" w:rsidRPr="004207CE" w:rsidRDefault="00434203" w:rsidP="00527C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207C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434203" w:rsidRPr="004207CE" w14:paraId="2E9C5B01" w14:textId="77777777" w:rsidTr="00527CC2">
        <w:trPr>
          <w:trHeight w:val="300"/>
        </w:trPr>
        <w:tc>
          <w:tcPr>
            <w:tcW w:w="0" w:type="auto"/>
            <w:shd w:val="clear" w:color="000000" w:fill="0070C0"/>
            <w:noWrap/>
            <w:hideMark/>
          </w:tcPr>
          <w:p w14:paraId="6EF90567" w14:textId="77777777" w:rsidR="00434203" w:rsidRPr="004207CE" w:rsidRDefault="00434203" w:rsidP="00527C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</w:rPr>
            </w:pPr>
            <w:r w:rsidRPr="004207CE">
              <w:rPr>
                <w:rFonts w:ascii="Calibri" w:eastAsia="Times New Roman" w:hAnsi="Calibri" w:cs="Calibri"/>
                <w:b/>
                <w:bCs/>
                <w:color w:val="FFFFFF"/>
              </w:rPr>
              <w:t>Questions</w:t>
            </w:r>
          </w:p>
        </w:tc>
        <w:tc>
          <w:tcPr>
            <w:tcW w:w="0" w:type="auto"/>
            <w:shd w:val="clear" w:color="000000" w:fill="0070C0"/>
            <w:noWrap/>
            <w:hideMark/>
          </w:tcPr>
          <w:p w14:paraId="6251403E" w14:textId="77777777" w:rsidR="00434203" w:rsidRPr="004207CE" w:rsidRDefault="00434203" w:rsidP="00527C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</w:rPr>
            </w:pPr>
            <w:r w:rsidRPr="004207CE">
              <w:rPr>
                <w:rFonts w:ascii="Calibri" w:eastAsia="Times New Roman" w:hAnsi="Calibri" w:cs="Calibri"/>
                <w:b/>
                <w:bCs/>
                <w:color w:val="FFFFFF"/>
              </w:rPr>
              <w:t>No=0, Yes=1</w:t>
            </w:r>
          </w:p>
        </w:tc>
        <w:tc>
          <w:tcPr>
            <w:tcW w:w="0" w:type="auto"/>
            <w:gridSpan w:val="4"/>
            <w:shd w:val="clear" w:color="000000" w:fill="0070C0"/>
            <w:noWrap/>
            <w:hideMark/>
          </w:tcPr>
          <w:p w14:paraId="621A863A" w14:textId="77777777" w:rsidR="00434203" w:rsidRPr="004207CE" w:rsidRDefault="00434203" w:rsidP="00527C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</w:rPr>
            </w:pPr>
            <w:r w:rsidRPr="004207CE"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</w:rPr>
              <w:t>Comment</w:t>
            </w:r>
          </w:p>
        </w:tc>
      </w:tr>
      <w:tr w:rsidR="00434203" w:rsidRPr="004207CE" w14:paraId="3A434CD0" w14:textId="77777777" w:rsidTr="00527CC2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3F5BF979" w14:textId="77777777" w:rsidR="00434203" w:rsidRPr="004207CE" w:rsidRDefault="00434203" w:rsidP="00527C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4207C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Was a Baseline Assessment Key produced/performed?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7E7511" w14:textId="77777777" w:rsidR="00434203" w:rsidRPr="004207CE" w:rsidRDefault="00434203" w:rsidP="00527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gridSpan w:val="4"/>
            <w:shd w:val="clear" w:color="auto" w:fill="auto"/>
            <w:noWrap/>
            <w:vAlign w:val="bottom"/>
            <w:hideMark/>
          </w:tcPr>
          <w:p w14:paraId="7C5DEC68" w14:textId="77777777" w:rsidR="00434203" w:rsidRPr="004207CE" w:rsidRDefault="00434203" w:rsidP="00527C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07C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434203" w:rsidRPr="004207CE" w14:paraId="62053560" w14:textId="77777777" w:rsidTr="00527CC2">
        <w:trPr>
          <w:trHeight w:val="510"/>
        </w:trPr>
        <w:tc>
          <w:tcPr>
            <w:tcW w:w="0" w:type="auto"/>
            <w:shd w:val="clear" w:color="auto" w:fill="auto"/>
            <w:hideMark/>
          </w:tcPr>
          <w:p w14:paraId="42E6AB4B" w14:textId="77777777" w:rsidR="00434203" w:rsidRPr="004207CE" w:rsidRDefault="00434203" w:rsidP="00527CC2">
            <w:pPr>
              <w:spacing w:after="0" w:line="240" w:lineRule="auto"/>
              <w:ind w:firstLineChars="300" w:firstLine="600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4207CE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Were all elements present and all fields are completed? (If NO, were explanations provided for incomplete responses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462D05" w14:textId="77777777" w:rsidR="00434203" w:rsidRPr="004207CE" w:rsidRDefault="00434203" w:rsidP="00527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gridSpan w:val="4"/>
            <w:shd w:val="clear" w:color="auto" w:fill="auto"/>
            <w:noWrap/>
            <w:vAlign w:val="bottom"/>
            <w:hideMark/>
          </w:tcPr>
          <w:p w14:paraId="6D39EB4F" w14:textId="77777777" w:rsidR="00434203" w:rsidRPr="004207CE" w:rsidRDefault="00434203" w:rsidP="00527C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07C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434203" w:rsidRPr="004207CE" w14:paraId="69451D72" w14:textId="77777777" w:rsidTr="00527CC2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7CDD917E" w14:textId="77777777" w:rsidR="00434203" w:rsidRPr="004207CE" w:rsidRDefault="00434203" w:rsidP="00527CC2">
            <w:pPr>
              <w:spacing w:after="0" w:line="240" w:lineRule="auto"/>
              <w:ind w:firstLineChars="300" w:firstLine="600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4207CE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Did priority groups match those of the Recommended Actions Guide?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238502" w14:textId="77777777" w:rsidR="00434203" w:rsidRPr="004207CE" w:rsidRDefault="00434203" w:rsidP="00527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gridSpan w:val="4"/>
            <w:shd w:val="clear" w:color="auto" w:fill="auto"/>
            <w:noWrap/>
            <w:vAlign w:val="bottom"/>
            <w:hideMark/>
          </w:tcPr>
          <w:p w14:paraId="7CB28FD7" w14:textId="77777777" w:rsidR="00434203" w:rsidRPr="004207CE" w:rsidRDefault="00434203" w:rsidP="00527C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07C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434203" w:rsidRPr="004207CE" w14:paraId="1BF67056" w14:textId="77777777" w:rsidTr="00527CC2">
        <w:trPr>
          <w:trHeight w:val="300"/>
        </w:trPr>
        <w:tc>
          <w:tcPr>
            <w:tcW w:w="0" w:type="auto"/>
            <w:shd w:val="clear" w:color="auto" w:fill="auto"/>
            <w:hideMark/>
          </w:tcPr>
          <w:p w14:paraId="1B877F73" w14:textId="77777777" w:rsidR="00434203" w:rsidRPr="004207CE" w:rsidRDefault="00434203" w:rsidP="00527CC2">
            <w:pPr>
              <w:spacing w:after="0" w:line="240" w:lineRule="auto"/>
              <w:ind w:firstLineChars="300" w:firstLine="600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4207CE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How many deficits were flagged for an action plan?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311ADF" w14:textId="77777777" w:rsidR="00434203" w:rsidRPr="004207CE" w:rsidRDefault="00434203" w:rsidP="00527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gridSpan w:val="4"/>
            <w:shd w:val="clear" w:color="auto" w:fill="auto"/>
            <w:noWrap/>
            <w:vAlign w:val="bottom"/>
            <w:hideMark/>
          </w:tcPr>
          <w:p w14:paraId="4EE0AA69" w14:textId="77777777" w:rsidR="00434203" w:rsidRPr="004207CE" w:rsidRDefault="00434203" w:rsidP="00527C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07C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434203" w:rsidRPr="004207CE" w14:paraId="5B4FA56B" w14:textId="77777777" w:rsidTr="00527CC2">
        <w:trPr>
          <w:trHeight w:val="300"/>
        </w:trPr>
        <w:tc>
          <w:tcPr>
            <w:tcW w:w="0" w:type="auto"/>
            <w:shd w:val="clear" w:color="auto" w:fill="auto"/>
            <w:hideMark/>
          </w:tcPr>
          <w:p w14:paraId="58406630" w14:textId="77777777" w:rsidR="00434203" w:rsidRPr="004207CE" w:rsidRDefault="00434203" w:rsidP="00527CC2">
            <w:pPr>
              <w:spacing w:after="0" w:line="240" w:lineRule="auto"/>
              <w:ind w:firstLineChars="300" w:firstLine="600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4207CE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From which priority group(s) were these deficits flagged? (Please list)</w:t>
            </w:r>
          </w:p>
        </w:tc>
        <w:tc>
          <w:tcPr>
            <w:tcW w:w="0" w:type="auto"/>
            <w:gridSpan w:val="5"/>
            <w:shd w:val="clear" w:color="auto" w:fill="auto"/>
            <w:noWrap/>
            <w:vAlign w:val="bottom"/>
          </w:tcPr>
          <w:p w14:paraId="399D1C33" w14:textId="77777777" w:rsidR="00434203" w:rsidRPr="004207CE" w:rsidRDefault="00434203" w:rsidP="00527C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34203" w:rsidRPr="004207CE" w14:paraId="4F32B116" w14:textId="77777777" w:rsidTr="00527CC2">
        <w:trPr>
          <w:trHeight w:val="300"/>
        </w:trPr>
        <w:tc>
          <w:tcPr>
            <w:tcW w:w="0" w:type="auto"/>
            <w:shd w:val="clear" w:color="000000" w:fill="FFFFFF"/>
            <w:vAlign w:val="center"/>
            <w:hideMark/>
          </w:tcPr>
          <w:p w14:paraId="1989F25C" w14:textId="77777777" w:rsidR="00434203" w:rsidRPr="004207CE" w:rsidRDefault="00434203" w:rsidP="00527C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4207C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lastRenderedPageBreak/>
              <w:t>Are all element codes for intervention listed in the Action Plan Template?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C2369E5" w14:textId="77777777" w:rsidR="00434203" w:rsidRPr="004207CE" w:rsidRDefault="00434203" w:rsidP="00527C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gridSpan w:val="4"/>
            <w:shd w:val="clear" w:color="auto" w:fill="auto"/>
            <w:noWrap/>
            <w:hideMark/>
          </w:tcPr>
          <w:p w14:paraId="55A2520D" w14:textId="77777777" w:rsidR="00434203" w:rsidRPr="004207CE" w:rsidRDefault="00434203" w:rsidP="00527C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207C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434203" w:rsidRPr="004207CE" w14:paraId="679EFAE2" w14:textId="77777777" w:rsidTr="00527CC2">
        <w:trPr>
          <w:trHeight w:val="510"/>
        </w:trPr>
        <w:tc>
          <w:tcPr>
            <w:tcW w:w="0" w:type="auto"/>
            <w:shd w:val="clear" w:color="000000" w:fill="EDEDED"/>
            <w:vAlign w:val="center"/>
            <w:hideMark/>
          </w:tcPr>
          <w:p w14:paraId="66C07633" w14:textId="77777777" w:rsidR="00434203" w:rsidRPr="004207CE" w:rsidRDefault="00434203" w:rsidP="00527C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4207C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Do action(s) to take correspond with element codes per Recommended Actions Guide?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083813C" w14:textId="77777777" w:rsidR="00434203" w:rsidRPr="004207CE" w:rsidRDefault="00434203" w:rsidP="00527C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gridSpan w:val="4"/>
            <w:shd w:val="clear" w:color="auto" w:fill="auto"/>
            <w:noWrap/>
            <w:hideMark/>
          </w:tcPr>
          <w:p w14:paraId="50019431" w14:textId="77777777" w:rsidR="00434203" w:rsidRPr="004207CE" w:rsidRDefault="00434203" w:rsidP="00527C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207C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434203" w:rsidRPr="004207CE" w14:paraId="5D06A871" w14:textId="77777777" w:rsidTr="00527CC2">
        <w:trPr>
          <w:trHeight w:val="525"/>
        </w:trPr>
        <w:tc>
          <w:tcPr>
            <w:tcW w:w="0" w:type="auto"/>
            <w:shd w:val="clear" w:color="auto" w:fill="auto"/>
            <w:vAlign w:val="bottom"/>
            <w:hideMark/>
          </w:tcPr>
          <w:p w14:paraId="590BA8A9" w14:textId="77777777" w:rsidR="00434203" w:rsidRPr="004207CE" w:rsidRDefault="00434203" w:rsidP="00527C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4207C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Are actions/activities listed that are not included in the Recommended Actions Guide?  (If YES, please elaborate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F523F33" w14:textId="77777777" w:rsidR="00434203" w:rsidRPr="004207CE" w:rsidRDefault="00434203" w:rsidP="00527C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gridSpan w:val="4"/>
            <w:shd w:val="clear" w:color="auto" w:fill="auto"/>
            <w:noWrap/>
            <w:hideMark/>
          </w:tcPr>
          <w:p w14:paraId="014F5F46" w14:textId="77777777" w:rsidR="00434203" w:rsidRPr="004207CE" w:rsidRDefault="00434203" w:rsidP="00527C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207C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434203" w:rsidRPr="004207CE" w14:paraId="682418EB" w14:textId="77777777" w:rsidTr="00527CC2">
        <w:trPr>
          <w:trHeight w:val="765"/>
        </w:trPr>
        <w:tc>
          <w:tcPr>
            <w:tcW w:w="0" w:type="auto"/>
            <w:shd w:val="clear" w:color="000000" w:fill="FFFFFF"/>
            <w:vAlign w:val="center"/>
            <w:hideMark/>
          </w:tcPr>
          <w:p w14:paraId="6378D0BD" w14:textId="77777777" w:rsidR="00434203" w:rsidRPr="004207CE" w:rsidRDefault="00434203" w:rsidP="00527C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4207C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Do each of the listed actions in the Action Plan have the following elements filled in? (If NO, please note which entries are missing responses and associated comments)</w:t>
            </w:r>
          </w:p>
        </w:tc>
        <w:tc>
          <w:tcPr>
            <w:tcW w:w="0" w:type="auto"/>
            <w:gridSpan w:val="5"/>
            <w:shd w:val="clear" w:color="000000" w:fill="808080"/>
            <w:noWrap/>
            <w:hideMark/>
          </w:tcPr>
          <w:p w14:paraId="2CECD839" w14:textId="77777777" w:rsidR="00434203" w:rsidRPr="004207CE" w:rsidRDefault="00434203" w:rsidP="00527C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207CE">
              <w:rPr>
                <w:rFonts w:ascii="Calibri" w:eastAsia="Times New Roman" w:hAnsi="Calibri" w:cs="Calibri"/>
                <w:color w:val="000000"/>
              </w:rPr>
              <w:t> </w:t>
            </w:r>
          </w:p>
          <w:p w14:paraId="152FDC53" w14:textId="77777777" w:rsidR="00434203" w:rsidRPr="004207CE" w:rsidRDefault="00434203" w:rsidP="00527C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207C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434203" w:rsidRPr="004207CE" w14:paraId="3A9729E5" w14:textId="77777777" w:rsidTr="00527CC2">
        <w:trPr>
          <w:trHeight w:val="557"/>
        </w:trPr>
        <w:tc>
          <w:tcPr>
            <w:tcW w:w="0" w:type="auto"/>
            <w:shd w:val="clear" w:color="000000" w:fill="EDEDED"/>
            <w:vAlign w:val="center"/>
            <w:hideMark/>
          </w:tcPr>
          <w:p w14:paraId="4BDCD520" w14:textId="77777777" w:rsidR="00434203" w:rsidRPr="004207CE" w:rsidRDefault="00434203" w:rsidP="00527CC2">
            <w:pPr>
              <w:spacing w:after="24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4207C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           </w:t>
            </w:r>
            <w:r w:rsidRPr="004207CE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Action(s) to tak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1E8F9B9" w14:textId="77777777" w:rsidR="00434203" w:rsidRPr="004207CE" w:rsidRDefault="00434203" w:rsidP="00527C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gridSpan w:val="4"/>
            <w:shd w:val="clear" w:color="auto" w:fill="auto"/>
            <w:noWrap/>
            <w:hideMark/>
          </w:tcPr>
          <w:p w14:paraId="11C12AE4" w14:textId="77777777" w:rsidR="00434203" w:rsidRPr="004207CE" w:rsidRDefault="00434203" w:rsidP="00527C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207C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434203" w:rsidRPr="004207CE" w14:paraId="14E0BF9D" w14:textId="77777777" w:rsidTr="00527CC2">
        <w:trPr>
          <w:trHeight w:val="525"/>
        </w:trPr>
        <w:tc>
          <w:tcPr>
            <w:tcW w:w="0" w:type="auto"/>
            <w:shd w:val="clear" w:color="auto" w:fill="auto"/>
            <w:vAlign w:val="center"/>
            <w:hideMark/>
          </w:tcPr>
          <w:p w14:paraId="542F1174" w14:textId="77777777" w:rsidR="00434203" w:rsidRPr="004207CE" w:rsidRDefault="00434203" w:rsidP="00527CC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4207CE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           Persons responsible 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CBD721F" w14:textId="77777777" w:rsidR="00434203" w:rsidRPr="004207CE" w:rsidRDefault="00434203" w:rsidP="00527C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gridSpan w:val="4"/>
            <w:shd w:val="clear" w:color="auto" w:fill="auto"/>
            <w:noWrap/>
            <w:hideMark/>
          </w:tcPr>
          <w:p w14:paraId="7ACFE713" w14:textId="77777777" w:rsidR="00434203" w:rsidRPr="004207CE" w:rsidRDefault="00434203" w:rsidP="00527C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207C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434203" w:rsidRPr="004207CE" w14:paraId="29351BCE" w14:textId="77777777" w:rsidTr="00527CC2">
        <w:trPr>
          <w:trHeight w:val="315"/>
        </w:trPr>
        <w:tc>
          <w:tcPr>
            <w:tcW w:w="0" w:type="auto"/>
            <w:shd w:val="clear" w:color="000000" w:fill="EDEDED"/>
            <w:vAlign w:val="center"/>
            <w:hideMark/>
          </w:tcPr>
          <w:p w14:paraId="0D239951" w14:textId="77777777" w:rsidR="00434203" w:rsidRPr="004207CE" w:rsidRDefault="00434203" w:rsidP="00527CC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4207CE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           Resources needed 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9BD8381" w14:textId="77777777" w:rsidR="00434203" w:rsidRPr="004207CE" w:rsidRDefault="00434203" w:rsidP="00527C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gridSpan w:val="4"/>
            <w:shd w:val="clear" w:color="auto" w:fill="auto"/>
            <w:noWrap/>
            <w:hideMark/>
          </w:tcPr>
          <w:p w14:paraId="666AC5DA" w14:textId="77777777" w:rsidR="00434203" w:rsidRPr="004207CE" w:rsidRDefault="00434203" w:rsidP="00527C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207C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434203" w:rsidRPr="004207CE" w14:paraId="3C8F7233" w14:textId="77777777" w:rsidTr="00527CC2">
        <w:trPr>
          <w:trHeight w:val="315"/>
        </w:trPr>
        <w:tc>
          <w:tcPr>
            <w:tcW w:w="0" w:type="auto"/>
            <w:shd w:val="clear" w:color="auto" w:fill="auto"/>
            <w:vAlign w:val="center"/>
            <w:hideMark/>
          </w:tcPr>
          <w:p w14:paraId="75787EFB" w14:textId="77777777" w:rsidR="00434203" w:rsidRPr="004207CE" w:rsidRDefault="00434203" w:rsidP="00527CC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4207CE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           Target due date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AAC5886" w14:textId="77777777" w:rsidR="00434203" w:rsidRPr="004207CE" w:rsidRDefault="00434203" w:rsidP="00527CC2">
            <w:pPr>
              <w:spacing w:after="0" w:line="240" w:lineRule="auto"/>
              <w:rPr>
                <w:rFonts w:ascii="Calibri" w:eastAsia="Times New Roman" w:hAnsi="Calibri" w:cs="Calibri"/>
                <w:color w:val="FFFFFF"/>
              </w:rPr>
            </w:pPr>
            <w:r w:rsidRPr="004207CE">
              <w:rPr>
                <w:rFonts w:ascii="Calibri" w:eastAsia="Times New Roman" w:hAnsi="Calibri" w:cs="Calibri"/>
                <w:color w:val="FFFFFF"/>
              </w:rPr>
              <w:t>1</w:t>
            </w:r>
          </w:p>
        </w:tc>
        <w:tc>
          <w:tcPr>
            <w:tcW w:w="0" w:type="auto"/>
            <w:gridSpan w:val="4"/>
            <w:shd w:val="clear" w:color="auto" w:fill="auto"/>
            <w:noWrap/>
            <w:hideMark/>
          </w:tcPr>
          <w:p w14:paraId="30CCD18A" w14:textId="77777777" w:rsidR="00434203" w:rsidRPr="004207CE" w:rsidRDefault="00434203" w:rsidP="00527CC2">
            <w:pPr>
              <w:spacing w:after="0" w:line="240" w:lineRule="auto"/>
              <w:rPr>
                <w:rFonts w:ascii="Calibri" w:eastAsia="Times New Roman" w:hAnsi="Calibri" w:cs="Calibri"/>
                <w:color w:val="FFFFFF"/>
              </w:rPr>
            </w:pPr>
            <w:r w:rsidRPr="004207CE">
              <w:rPr>
                <w:rFonts w:ascii="Calibri" w:eastAsia="Times New Roman" w:hAnsi="Calibri" w:cs="Calibri"/>
                <w:color w:val="FFFFFF"/>
              </w:rPr>
              <w:t> </w:t>
            </w:r>
          </w:p>
        </w:tc>
      </w:tr>
      <w:tr w:rsidR="00434203" w:rsidRPr="004207CE" w14:paraId="47E3DC68" w14:textId="77777777" w:rsidTr="00527CC2">
        <w:trPr>
          <w:trHeight w:val="300"/>
        </w:trPr>
        <w:tc>
          <w:tcPr>
            <w:tcW w:w="0" w:type="auto"/>
            <w:shd w:val="clear" w:color="000000" w:fill="FFFFFF"/>
            <w:vAlign w:val="center"/>
            <w:hideMark/>
          </w:tcPr>
          <w:p w14:paraId="661CEAE9" w14:textId="77777777" w:rsidR="00434203" w:rsidRPr="004207CE" w:rsidRDefault="00434203" w:rsidP="00527C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4207C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Was a Gantt chart created for Action Plan activities?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E6CEB6B" w14:textId="77777777" w:rsidR="00434203" w:rsidRPr="004207CE" w:rsidRDefault="00434203" w:rsidP="00527C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gridSpan w:val="4"/>
            <w:shd w:val="clear" w:color="auto" w:fill="auto"/>
            <w:noWrap/>
            <w:hideMark/>
          </w:tcPr>
          <w:p w14:paraId="339074F6" w14:textId="77777777" w:rsidR="00434203" w:rsidRPr="004207CE" w:rsidRDefault="00434203" w:rsidP="00527C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207C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</w:tbl>
    <w:p w14:paraId="0B8B4FDC" w14:textId="77777777" w:rsidR="00434203" w:rsidRDefault="00434203" w:rsidP="00434203">
      <w:pPr>
        <w:spacing w:line="480" w:lineRule="auto"/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065"/>
        <w:gridCol w:w="1217"/>
        <w:gridCol w:w="24"/>
        <w:gridCol w:w="261"/>
        <w:gridCol w:w="261"/>
        <w:gridCol w:w="261"/>
        <w:gridCol w:w="261"/>
      </w:tblGrid>
      <w:tr w:rsidR="00434203" w:rsidRPr="00CD15C8" w14:paraId="58C15286" w14:textId="77777777" w:rsidTr="00527CC2">
        <w:trPr>
          <w:trHeight w:val="300"/>
        </w:trPr>
        <w:tc>
          <w:tcPr>
            <w:tcW w:w="0" w:type="auto"/>
            <w:gridSpan w:val="3"/>
            <w:shd w:val="clear" w:color="000000" w:fill="0070C0"/>
            <w:noWrap/>
            <w:hideMark/>
          </w:tcPr>
          <w:p w14:paraId="7A8368BC" w14:textId="77777777" w:rsidR="00434203" w:rsidRPr="00CD15C8" w:rsidRDefault="00434203" w:rsidP="00527C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</w:rPr>
            </w:pPr>
            <w:r w:rsidRPr="00CD15C8">
              <w:rPr>
                <w:rFonts w:ascii="Calibri" w:eastAsia="Times New Roman" w:hAnsi="Calibri" w:cs="Calibri"/>
                <w:b/>
                <w:bCs/>
                <w:color w:val="FFFFFF"/>
              </w:rPr>
              <w:t>Implementation &amp; Evaluation Checklist (Performed a</w:t>
            </w:r>
            <w:r>
              <w:rPr>
                <w:rFonts w:ascii="Calibri" w:eastAsia="Times New Roman" w:hAnsi="Calibri" w:cs="Calibri"/>
                <w:b/>
                <w:bCs/>
                <w:color w:val="FFFFFF"/>
              </w:rPr>
              <w:t>f</w:t>
            </w:r>
            <w:r w:rsidRPr="00CD15C8">
              <w:rPr>
                <w:rFonts w:ascii="Calibri" w:eastAsia="Times New Roman" w:hAnsi="Calibri" w:cs="Calibri"/>
                <w:b/>
                <w:bCs/>
                <w:color w:val="FFFFFF"/>
              </w:rPr>
              <w:t>ter completion of Section D)</w:t>
            </w:r>
          </w:p>
        </w:tc>
        <w:tc>
          <w:tcPr>
            <w:tcW w:w="0" w:type="auto"/>
            <w:shd w:val="clear" w:color="000000" w:fill="0070C0"/>
            <w:noWrap/>
            <w:hideMark/>
          </w:tcPr>
          <w:p w14:paraId="1E55EEE2" w14:textId="77777777" w:rsidR="00434203" w:rsidRPr="00CD15C8" w:rsidRDefault="00434203" w:rsidP="00527CC2">
            <w:pPr>
              <w:spacing w:after="0" w:line="240" w:lineRule="auto"/>
              <w:rPr>
                <w:rFonts w:ascii="Calibri" w:eastAsia="Times New Roman" w:hAnsi="Calibri" w:cs="Calibri"/>
                <w:color w:val="FFFFFF"/>
              </w:rPr>
            </w:pPr>
            <w:r w:rsidRPr="00CD15C8">
              <w:rPr>
                <w:rFonts w:ascii="Calibri" w:eastAsia="Times New Roman" w:hAnsi="Calibri" w:cs="Calibri"/>
                <w:color w:val="FFFFFF"/>
              </w:rPr>
              <w:t> </w:t>
            </w:r>
          </w:p>
        </w:tc>
        <w:tc>
          <w:tcPr>
            <w:tcW w:w="0" w:type="auto"/>
            <w:shd w:val="clear" w:color="000000" w:fill="0070C0"/>
            <w:noWrap/>
            <w:hideMark/>
          </w:tcPr>
          <w:p w14:paraId="61BA0DDF" w14:textId="77777777" w:rsidR="00434203" w:rsidRPr="00CD15C8" w:rsidRDefault="00434203" w:rsidP="00527CC2">
            <w:pPr>
              <w:spacing w:after="0" w:line="240" w:lineRule="auto"/>
              <w:rPr>
                <w:rFonts w:ascii="Calibri" w:eastAsia="Times New Roman" w:hAnsi="Calibri" w:cs="Calibri"/>
                <w:color w:val="FFFFFF"/>
              </w:rPr>
            </w:pPr>
            <w:r w:rsidRPr="00CD15C8">
              <w:rPr>
                <w:rFonts w:ascii="Calibri" w:eastAsia="Times New Roman" w:hAnsi="Calibri" w:cs="Calibri"/>
                <w:color w:val="FFFFFF"/>
              </w:rPr>
              <w:t> </w:t>
            </w:r>
          </w:p>
        </w:tc>
        <w:tc>
          <w:tcPr>
            <w:tcW w:w="0" w:type="auto"/>
            <w:shd w:val="clear" w:color="000000" w:fill="0070C0"/>
            <w:noWrap/>
            <w:hideMark/>
          </w:tcPr>
          <w:p w14:paraId="39B2FF93" w14:textId="77777777" w:rsidR="00434203" w:rsidRPr="00CD15C8" w:rsidRDefault="00434203" w:rsidP="00527CC2">
            <w:pPr>
              <w:spacing w:after="0" w:line="240" w:lineRule="auto"/>
              <w:rPr>
                <w:rFonts w:ascii="Calibri" w:eastAsia="Times New Roman" w:hAnsi="Calibri" w:cs="Calibri"/>
                <w:color w:val="FFFFFF"/>
              </w:rPr>
            </w:pPr>
            <w:r w:rsidRPr="00CD15C8">
              <w:rPr>
                <w:rFonts w:ascii="Calibri" w:eastAsia="Times New Roman" w:hAnsi="Calibri" w:cs="Calibri"/>
                <w:color w:val="FFFFFF"/>
              </w:rPr>
              <w:t> </w:t>
            </w:r>
          </w:p>
        </w:tc>
        <w:tc>
          <w:tcPr>
            <w:tcW w:w="0" w:type="auto"/>
            <w:shd w:val="clear" w:color="000000" w:fill="0070C0"/>
            <w:noWrap/>
            <w:hideMark/>
          </w:tcPr>
          <w:p w14:paraId="230382E5" w14:textId="77777777" w:rsidR="00434203" w:rsidRPr="00CD15C8" w:rsidRDefault="00434203" w:rsidP="00527C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D15C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434203" w:rsidRPr="00CD15C8" w14:paraId="6760AF63" w14:textId="77777777" w:rsidTr="00527CC2">
        <w:trPr>
          <w:trHeight w:val="300"/>
        </w:trPr>
        <w:tc>
          <w:tcPr>
            <w:tcW w:w="0" w:type="auto"/>
            <w:gridSpan w:val="4"/>
            <w:shd w:val="clear" w:color="auto" w:fill="auto"/>
            <w:noWrap/>
            <w:hideMark/>
          </w:tcPr>
          <w:p w14:paraId="0B87B586" w14:textId="77777777" w:rsidR="00434203" w:rsidRPr="00CD15C8" w:rsidRDefault="00434203" w:rsidP="00527C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CD15C8">
              <w:rPr>
                <w:rFonts w:ascii="Calibri" w:eastAsia="Times New Roman" w:hAnsi="Calibri" w:cs="Calibri"/>
                <w:b/>
                <w:bCs/>
              </w:rPr>
              <w:t xml:space="preserve">Preparer: </w:t>
            </w:r>
            <w:r w:rsidRPr="00CD15C8">
              <w:rPr>
                <w:rFonts w:ascii="Calibri" w:eastAsia="Times New Roman" w:hAnsi="Calibri" w:cs="Calibri"/>
              </w:rPr>
              <w:t>This is to be completed by an evaluation team designee</w:t>
            </w:r>
          </w:p>
        </w:tc>
        <w:tc>
          <w:tcPr>
            <w:tcW w:w="0" w:type="auto"/>
            <w:shd w:val="clear" w:color="000000" w:fill="808080"/>
            <w:noWrap/>
            <w:hideMark/>
          </w:tcPr>
          <w:p w14:paraId="704B9D29" w14:textId="77777777" w:rsidR="00434203" w:rsidRPr="00CD15C8" w:rsidRDefault="00434203" w:rsidP="00527CC2">
            <w:pPr>
              <w:spacing w:after="0" w:line="240" w:lineRule="auto"/>
              <w:rPr>
                <w:rFonts w:ascii="Calibri" w:eastAsia="Times New Roman" w:hAnsi="Calibri" w:cs="Calibri"/>
                <w:color w:val="FFFFFF"/>
              </w:rPr>
            </w:pPr>
            <w:r w:rsidRPr="00CD15C8">
              <w:rPr>
                <w:rFonts w:ascii="Calibri" w:eastAsia="Times New Roman" w:hAnsi="Calibri" w:cs="Calibri"/>
                <w:color w:val="FFFFFF"/>
              </w:rPr>
              <w:t> </w:t>
            </w:r>
          </w:p>
        </w:tc>
        <w:tc>
          <w:tcPr>
            <w:tcW w:w="0" w:type="auto"/>
            <w:shd w:val="clear" w:color="000000" w:fill="808080"/>
            <w:noWrap/>
            <w:hideMark/>
          </w:tcPr>
          <w:p w14:paraId="1FD912AD" w14:textId="77777777" w:rsidR="00434203" w:rsidRPr="00CD15C8" w:rsidRDefault="00434203" w:rsidP="00527CC2">
            <w:pPr>
              <w:spacing w:after="0" w:line="240" w:lineRule="auto"/>
              <w:rPr>
                <w:rFonts w:ascii="Calibri" w:eastAsia="Times New Roman" w:hAnsi="Calibri" w:cs="Calibri"/>
                <w:color w:val="FFFFFF"/>
              </w:rPr>
            </w:pPr>
            <w:r w:rsidRPr="00CD15C8">
              <w:rPr>
                <w:rFonts w:ascii="Calibri" w:eastAsia="Times New Roman" w:hAnsi="Calibri" w:cs="Calibri"/>
                <w:color w:val="FFFFFF"/>
              </w:rPr>
              <w:t> </w:t>
            </w:r>
          </w:p>
        </w:tc>
        <w:tc>
          <w:tcPr>
            <w:tcW w:w="0" w:type="auto"/>
            <w:shd w:val="clear" w:color="000000" w:fill="808080"/>
            <w:noWrap/>
            <w:hideMark/>
          </w:tcPr>
          <w:p w14:paraId="65AE3629" w14:textId="77777777" w:rsidR="00434203" w:rsidRPr="00CD15C8" w:rsidRDefault="00434203" w:rsidP="00527C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D15C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434203" w:rsidRPr="00CD15C8" w14:paraId="3798AB0E" w14:textId="77777777" w:rsidTr="00527CC2">
        <w:trPr>
          <w:trHeight w:val="297"/>
        </w:trPr>
        <w:tc>
          <w:tcPr>
            <w:tcW w:w="0" w:type="auto"/>
            <w:gridSpan w:val="4"/>
            <w:shd w:val="clear" w:color="auto" w:fill="auto"/>
            <w:hideMark/>
          </w:tcPr>
          <w:p w14:paraId="033569C5" w14:textId="77777777" w:rsidR="00434203" w:rsidRPr="00CD15C8" w:rsidRDefault="00434203" w:rsidP="00527C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D15C8">
              <w:rPr>
                <w:rFonts w:ascii="Calibri" w:eastAsia="Times New Roman" w:hAnsi="Calibri" w:cs="Calibri"/>
                <w:b/>
                <w:bCs/>
                <w:color w:val="000000"/>
              </w:rPr>
              <w:t>Timing:</w:t>
            </w:r>
            <w:r w:rsidRPr="00CD15C8">
              <w:rPr>
                <w:rFonts w:ascii="Calibri" w:eastAsia="Times New Roman" w:hAnsi="Calibri" w:cs="Calibri"/>
                <w:color w:val="000000"/>
              </w:rPr>
              <w:t xml:space="preserve"> This checklist should be completed between 6-8 months after initiation of the toolkit. </w:t>
            </w:r>
          </w:p>
        </w:tc>
        <w:tc>
          <w:tcPr>
            <w:tcW w:w="0" w:type="auto"/>
            <w:shd w:val="clear" w:color="000000" w:fill="808080"/>
            <w:noWrap/>
            <w:hideMark/>
          </w:tcPr>
          <w:p w14:paraId="33276742" w14:textId="77777777" w:rsidR="00434203" w:rsidRPr="00CD15C8" w:rsidRDefault="00434203" w:rsidP="00527C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D15C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0" w:type="auto"/>
            <w:shd w:val="clear" w:color="000000" w:fill="808080"/>
            <w:noWrap/>
            <w:hideMark/>
          </w:tcPr>
          <w:p w14:paraId="09B12DC4" w14:textId="77777777" w:rsidR="00434203" w:rsidRPr="00CD15C8" w:rsidRDefault="00434203" w:rsidP="00527C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D15C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0" w:type="auto"/>
            <w:shd w:val="clear" w:color="000000" w:fill="808080"/>
            <w:noWrap/>
            <w:hideMark/>
          </w:tcPr>
          <w:p w14:paraId="6D357A10" w14:textId="77777777" w:rsidR="00434203" w:rsidRPr="00CD15C8" w:rsidRDefault="00434203" w:rsidP="00527C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D15C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434203" w:rsidRPr="00CD15C8" w14:paraId="104C8C6B" w14:textId="77777777" w:rsidTr="00527CC2">
        <w:trPr>
          <w:trHeight w:val="297"/>
        </w:trPr>
        <w:tc>
          <w:tcPr>
            <w:tcW w:w="0" w:type="auto"/>
            <w:gridSpan w:val="4"/>
            <w:shd w:val="clear" w:color="auto" w:fill="auto"/>
            <w:hideMark/>
          </w:tcPr>
          <w:p w14:paraId="76E6F9A5" w14:textId="77777777" w:rsidR="00434203" w:rsidRPr="00CD15C8" w:rsidRDefault="00434203" w:rsidP="00527C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D15C8">
              <w:rPr>
                <w:rFonts w:ascii="Calibri" w:eastAsia="Times New Roman" w:hAnsi="Calibri" w:cs="Calibri"/>
                <w:b/>
                <w:bCs/>
                <w:color w:val="000000"/>
              </w:rPr>
              <w:t>Instructions:</w:t>
            </w:r>
            <w:r w:rsidRPr="00CD15C8">
              <w:rPr>
                <w:rFonts w:ascii="Calibri" w:eastAsia="Times New Roman" w:hAnsi="Calibri" w:cs="Calibri"/>
                <w:color w:val="000000"/>
              </w:rPr>
              <w:t xml:space="preserve"> This data will be collected by the preparer through a review of Associated Documents noted below and reflect the fulfillment of the intended steps within the Section.</w:t>
            </w:r>
          </w:p>
        </w:tc>
        <w:tc>
          <w:tcPr>
            <w:tcW w:w="0" w:type="auto"/>
            <w:shd w:val="clear" w:color="000000" w:fill="808080"/>
            <w:noWrap/>
            <w:hideMark/>
          </w:tcPr>
          <w:p w14:paraId="16042CAD" w14:textId="77777777" w:rsidR="00434203" w:rsidRPr="00CD15C8" w:rsidRDefault="00434203" w:rsidP="00527C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D15C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0" w:type="auto"/>
            <w:shd w:val="clear" w:color="000000" w:fill="808080"/>
            <w:noWrap/>
            <w:hideMark/>
          </w:tcPr>
          <w:p w14:paraId="39329488" w14:textId="77777777" w:rsidR="00434203" w:rsidRPr="00CD15C8" w:rsidRDefault="00434203" w:rsidP="00527C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D15C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0" w:type="auto"/>
            <w:shd w:val="clear" w:color="000000" w:fill="808080"/>
            <w:noWrap/>
            <w:hideMark/>
          </w:tcPr>
          <w:p w14:paraId="6478FB46" w14:textId="77777777" w:rsidR="00434203" w:rsidRPr="00CD15C8" w:rsidRDefault="00434203" w:rsidP="00527C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D15C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434203" w:rsidRPr="00CD15C8" w14:paraId="1F7C1CF5" w14:textId="77777777" w:rsidTr="00527CC2">
        <w:trPr>
          <w:trHeight w:val="300"/>
        </w:trPr>
        <w:tc>
          <w:tcPr>
            <w:tcW w:w="0" w:type="auto"/>
            <w:gridSpan w:val="4"/>
            <w:shd w:val="clear" w:color="auto" w:fill="auto"/>
            <w:noWrap/>
            <w:hideMark/>
          </w:tcPr>
          <w:p w14:paraId="63B38C22" w14:textId="77777777" w:rsidR="00434203" w:rsidRPr="00CD15C8" w:rsidRDefault="00434203" w:rsidP="00527C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CD15C8">
              <w:rPr>
                <w:rFonts w:ascii="Calibri" w:eastAsia="Times New Roman" w:hAnsi="Calibri" w:cs="Calibri"/>
                <w:b/>
                <w:bCs/>
              </w:rPr>
              <w:t xml:space="preserve">Associated Documents: </w:t>
            </w:r>
            <w:r w:rsidRPr="00CD15C8">
              <w:rPr>
                <w:rFonts w:ascii="Calibri" w:eastAsia="Times New Roman" w:hAnsi="Calibri" w:cs="Calibri"/>
              </w:rPr>
              <w:t xml:space="preserve">Action Plan, Final Report </w:t>
            </w:r>
          </w:p>
        </w:tc>
        <w:tc>
          <w:tcPr>
            <w:tcW w:w="0" w:type="auto"/>
            <w:shd w:val="clear" w:color="000000" w:fill="808080"/>
            <w:noWrap/>
            <w:hideMark/>
          </w:tcPr>
          <w:p w14:paraId="7A13D515" w14:textId="77777777" w:rsidR="00434203" w:rsidRPr="00CD15C8" w:rsidRDefault="00434203" w:rsidP="00527C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D15C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0" w:type="auto"/>
            <w:shd w:val="clear" w:color="000000" w:fill="808080"/>
            <w:noWrap/>
            <w:hideMark/>
          </w:tcPr>
          <w:p w14:paraId="65E27393" w14:textId="77777777" w:rsidR="00434203" w:rsidRPr="00CD15C8" w:rsidRDefault="00434203" w:rsidP="00527C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D15C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0" w:type="auto"/>
            <w:shd w:val="clear" w:color="000000" w:fill="808080"/>
            <w:noWrap/>
            <w:hideMark/>
          </w:tcPr>
          <w:p w14:paraId="3B78AC70" w14:textId="77777777" w:rsidR="00434203" w:rsidRPr="00CD15C8" w:rsidRDefault="00434203" w:rsidP="00527C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D15C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434203" w:rsidRPr="00CD15C8" w14:paraId="761FE129" w14:textId="77777777" w:rsidTr="00527CC2">
        <w:trPr>
          <w:trHeight w:val="300"/>
        </w:trPr>
        <w:tc>
          <w:tcPr>
            <w:tcW w:w="0" w:type="auto"/>
            <w:shd w:val="clear" w:color="000000" w:fill="0070C0"/>
            <w:noWrap/>
            <w:hideMark/>
          </w:tcPr>
          <w:p w14:paraId="776F956D" w14:textId="77777777" w:rsidR="00434203" w:rsidRPr="00CD15C8" w:rsidRDefault="00434203" w:rsidP="00527C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</w:rPr>
            </w:pPr>
            <w:r w:rsidRPr="00CD15C8">
              <w:rPr>
                <w:rFonts w:ascii="Calibri" w:eastAsia="Times New Roman" w:hAnsi="Calibri" w:cs="Calibri"/>
                <w:b/>
                <w:bCs/>
                <w:color w:val="FFFFFF"/>
              </w:rPr>
              <w:t>Questions</w:t>
            </w:r>
          </w:p>
        </w:tc>
        <w:tc>
          <w:tcPr>
            <w:tcW w:w="0" w:type="auto"/>
            <w:shd w:val="clear" w:color="000000" w:fill="0070C0"/>
            <w:noWrap/>
            <w:hideMark/>
          </w:tcPr>
          <w:p w14:paraId="0EC4802B" w14:textId="77777777" w:rsidR="00434203" w:rsidRPr="00CD15C8" w:rsidRDefault="00434203" w:rsidP="00527C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</w:rPr>
            </w:pPr>
            <w:r w:rsidRPr="00CD15C8">
              <w:rPr>
                <w:rFonts w:ascii="Calibri" w:eastAsia="Times New Roman" w:hAnsi="Calibri" w:cs="Calibri"/>
                <w:b/>
                <w:bCs/>
                <w:color w:val="FFFFFF"/>
              </w:rPr>
              <w:t>No=0, Yes=1</w:t>
            </w:r>
          </w:p>
        </w:tc>
        <w:tc>
          <w:tcPr>
            <w:tcW w:w="0" w:type="auto"/>
            <w:gridSpan w:val="5"/>
            <w:shd w:val="clear" w:color="000000" w:fill="0070C0"/>
            <w:noWrap/>
            <w:hideMark/>
          </w:tcPr>
          <w:p w14:paraId="2375B7FB" w14:textId="77777777" w:rsidR="00434203" w:rsidRPr="00CD15C8" w:rsidRDefault="00434203" w:rsidP="00527C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</w:rPr>
            </w:pPr>
            <w:r w:rsidRPr="00CD15C8"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</w:rPr>
              <w:t>Comment</w:t>
            </w:r>
          </w:p>
        </w:tc>
      </w:tr>
      <w:tr w:rsidR="00434203" w:rsidRPr="00CD15C8" w14:paraId="59726F76" w14:textId="77777777" w:rsidTr="00527CC2">
        <w:trPr>
          <w:trHeight w:val="510"/>
        </w:trPr>
        <w:tc>
          <w:tcPr>
            <w:tcW w:w="0" w:type="auto"/>
            <w:shd w:val="clear" w:color="auto" w:fill="auto"/>
            <w:hideMark/>
          </w:tcPr>
          <w:p w14:paraId="400DDEF3" w14:textId="77777777" w:rsidR="00434203" w:rsidRPr="00CD15C8" w:rsidRDefault="00434203" w:rsidP="00527C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CD15C8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Were any Program Improvement tools used for the program improvement activities undertaken?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F2EF042" w14:textId="77777777" w:rsidR="00434203" w:rsidRPr="00CD15C8" w:rsidRDefault="00434203" w:rsidP="00527C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gridSpan w:val="5"/>
            <w:shd w:val="clear" w:color="auto" w:fill="auto"/>
            <w:noWrap/>
            <w:hideMark/>
          </w:tcPr>
          <w:p w14:paraId="76C407F6" w14:textId="77777777" w:rsidR="00434203" w:rsidRPr="00CD15C8" w:rsidRDefault="00434203" w:rsidP="00527C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</w:rPr>
            </w:pPr>
            <w:r w:rsidRPr="00CD15C8"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</w:rPr>
              <w:t xml:space="preserve"> </w:t>
            </w:r>
          </w:p>
        </w:tc>
      </w:tr>
      <w:tr w:rsidR="00434203" w:rsidRPr="00CD15C8" w14:paraId="1D249300" w14:textId="77777777" w:rsidTr="00527CC2">
        <w:trPr>
          <w:trHeight w:val="510"/>
        </w:trPr>
        <w:tc>
          <w:tcPr>
            <w:tcW w:w="0" w:type="auto"/>
            <w:shd w:val="clear" w:color="auto" w:fill="auto"/>
            <w:hideMark/>
          </w:tcPr>
          <w:p w14:paraId="162AEEE4" w14:textId="77777777" w:rsidR="00434203" w:rsidRPr="00CD15C8" w:rsidRDefault="00434203" w:rsidP="00527C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CD15C8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If YES, which Program Improvement tools were used for the program improvement activities undertaken? (Please list)</w:t>
            </w:r>
          </w:p>
        </w:tc>
        <w:tc>
          <w:tcPr>
            <w:tcW w:w="0" w:type="auto"/>
            <w:gridSpan w:val="6"/>
            <w:shd w:val="clear" w:color="auto" w:fill="auto"/>
            <w:noWrap/>
            <w:hideMark/>
          </w:tcPr>
          <w:p w14:paraId="081B5F52" w14:textId="77777777" w:rsidR="00434203" w:rsidRPr="00CD15C8" w:rsidRDefault="00434203" w:rsidP="00527C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</w:p>
        </w:tc>
      </w:tr>
      <w:tr w:rsidR="00434203" w:rsidRPr="00CD15C8" w14:paraId="1E4EB477" w14:textId="77777777" w:rsidTr="00527CC2">
        <w:trPr>
          <w:trHeight w:val="1020"/>
        </w:trPr>
        <w:tc>
          <w:tcPr>
            <w:tcW w:w="0" w:type="auto"/>
            <w:shd w:val="clear" w:color="auto" w:fill="auto"/>
            <w:vAlign w:val="center"/>
            <w:hideMark/>
          </w:tcPr>
          <w:p w14:paraId="1F28220C" w14:textId="77777777" w:rsidR="00434203" w:rsidRPr="00CD15C8" w:rsidRDefault="00434203" w:rsidP="00527C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CD15C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Have there been updates/edits to the original Action Plan?</w:t>
            </w:r>
            <w:r w:rsidRPr="00CD15C8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 (If YES, please comment on completeness of the additions and any underlying factors contributing to changes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1AEDEEE" w14:textId="77777777" w:rsidR="00434203" w:rsidRPr="00CD15C8" w:rsidRDefault="00434203" w:rsidP="00527C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gridSpan w:val="5"/>
            <w:shd w:val="clear" w:color="auto" w:fill="auto"/>
            <w:noWrap/>
            <w:hideMark/>
          </w:tcPr>
          <w:p w14:paraId="0CAB2FA0" w14:textId="77777777" w:rsidR="00434203" w:rsidRPr="00CD15C8" w:rsidRDefault="00434203" w:rsidP="00527C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D15C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434203" w:rsidRPr="00CD15C8" w14:paraId="2C9538A6" w14:textId="77777777" w:rsidTr="00527CC2">
        <w:trPr>
          <w:trHeight w:val="300"/>
        </w:trPr>
        <w:tc>
          <w:tcPr>
            <w:tcW w:w="0" w:type="auto"/>
            <w:shd w:val="clear" w:color="auto" w:fill="auto"/>
            <w:hideMark/>
          </w:tcPr>
          <w:p w14:paraId="4C6DFA91" w14:textId="77777777" w:rsidR="00434203" w:rsidRPr="00CD15C8" w:rsidRDefault="00434203" w:rsidP="00527C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CD15C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Have all Action Plan activities been implemented?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2327580" w14:textId="77777777" w:rsidR="00434203" w:rsidRPr="00CD15C8" w:rsidRDefault="00434203" w:rsidP="00527C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gridSpan w:val="5"/>
            <w:shd w:val="clear" w:color="auto" w:fill="auto"/>
            <w:noWrap/>
            <w:hideMark/>
          </w:tcPr>
          <w:p w14:paraId="54D28DC2" w14:textId="77777777" w:rsidR="00434203" w:rsidRPr="00CD15C8" w:rsidRDefault="00434203" w:rsidP="00527C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D15C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434203" w:rsidRPr="00CD15C8" w14:paraId="20D749E7" w14:textId="77777777" w:rsidTr="00527CC2">
        <w:trPr>
          <w:trHeight w:val="300"/>
        </w:trPr>
        <w:tc>
          <w:tcPr>
            <w:tcW w:w="0" w:type="auto"/>
            <w:shd w:val="clear" w:color="auto" w:fill="auto"/>
            <w:hideMark/>
          </w:tcPr>
          <w:p w14:paraId="73AB04BB" w14:textId="77777777" w:rsidR="00434203" w:rsidRPr="00CD15C8" w:rsidRDefault="00434203" w:rsidP="00527C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CD15C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If not, were reasons provided for activities not being implemented?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2E15E44" w14:textId="77777777" w:rsidR="00434203" w:rsidRPr="00CD15C8" w:rsidRDefault="00434203" w:rsidP="00527C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gridSpan w:val="5"/>
            <w:shd w:val="clear" w:color="auto" w:fill="auto"/>
            <w:noWrap/>
            <w:hideMark/>
          </w:tcPr>
          <w:p w14:paraId="1AEA1293" w14:textId="77777777" w:rsidR="00434203" w:rsidRPr="00CD15C8" w:rsidRDefault="00434203" w:rsidP="00527C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15C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434203" w:rsidRPr="00CD15C8" w14:paraId="1546B4AF" w14:textId="77777777" w:rsidTr="00527CC2">
        <w:trPr>
          <w:trHeight w:val="620"/>
        </w:trPr>
        <w:tc>
          <w:tcPr>
            <w:tcW w:w="0" w:type="auto"/>
            <w:shd w:val="clear" w:color="auto" w:fill="auto"/>
            <w:hideMark/>
          </w:tcPr>
          <w:p w14:paraId="7E3AEBBF" w14:textId="77777777" w:rsidR="00434203" w:rsidRPr="00CD15C8" w:rsidRDefault="00434203" w:rsidP="00527C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CD15C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Were </w:t>
            </w:r>
            <w:proofErr w:type="gramStart"/>
            <w:r w:rsidRPr="00CD15C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all of</w:t>
            </w:r>
            <w:proofErr w:type="gramEnd"/>
            <w:r w:rsidRPr="00CD15C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the listed actions/activities in the Action Plan completed?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572ED82" w14:textId="77777777" w:rsidR="00434203" w:rsidRPr="00CD15C8" w:rsidRDefault="00434203" w:rsidP="00527C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gridSpan w:val="5"/>
            <w:shd w:val="clear" w:color="auto" w:fill="auto"/>
            <w:noWrap/>
            <w:hideMark/>
          </w:tcPr>
          <w:p w14:paraId="150E5617" w14:textId="77777777" w:rsidR="00434203" w:rsidRPr="00CD15C8" w:rsidRDefault="00434203" w:rsidP="00527C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15C8">
              <w:rPr>
                <w:rFonts w:ascii="Calibri" w:eastAsia="Times New Roman" w:hAnsi="Calibri" w:cs="Calibri"/>
                <w:color w:val="000000"/>
              </w:rPr>
              <w:t> </w:t>
            </w:r>
          </w:p>
          <w:p w14:paraId="62097D3B" w14:textId="77777777" w:rsidR="00434203" w:rsidRPr="00CD15C8" w:rsidRDefault="00434203" w:rsidP="00527C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15C8">
              <w:rPr>
                <w:rFonts w:ascii="Calibri" w:eastAsia="Times New Roman" w:hAnsi="Calibri" w:cs="Calibri"/>
                <w:color w:val="000000"/>
              </w:rPr>
              <w:t> </w:t>
            </w:r>
          </w:p>
          <w:p w14:paraId="21162836" w14:textId="77777777" w:rsidR="00434203" w:rsidRPr="00CD15C8" w:rsidRDefault="00434203" w:rsidP="00527C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15C8">
              <w:rPr>
                <w:rFonts w:ascii="Calibri" w:eastAsia="Times New Roman" w:hAnsi="Calibri" w:cs="Calibri"/>
                <w:color w:val="000000"/>
              </w:rPr>
              <w:t> </w:t>
            </w:r>
          </w:p>
          <w:p w14:paraId="6A11690B" w14:textId="77777777" w:rsidR="00434203" w:rsidRPr="00CD15C8" w:rsidRDefault="00434203" w:rsidP="00527C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15C8">
              <w:rPr>
                <w:rFonts w:ascii="Calibri" w:eastAsia="Times New Roman" w:hAnsi="Calibri" w:cs="Calibri"/>
                <w:color w:val="000000"/>
              </w:rPr>
              <w:t> </w:t>
            </w:r>
          </w:p>
          <w:p w14:paraId="38F7CB80" w14:textId="77777777" w:rsidR="00434203" w:rsidRPr="00CD15C8" w:rsidRDefault="00434203" w:rsidP="00527C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15C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434203" w:rsidRPr="00CD15C8" w14:paraId="3243DDDA" w14:textId="77777777" w:rsidTr="00527CC2">
        <w:trPr>
          <w:trHeight w:val="300"/>
        </w:trPr>
        <w:tc>
          <w:tcPr>
            <w:tcW w:w="0" w:type="auto"/>
            <w:shd w:val="clear" w:color="auto" w:fill="auto"/>
            <w:hideMark/>
          </w:tcPr>
          <w:p w14:paraId="548E667B" w14:textId="77777777" w:rsidR="00434203" w:rsidRPr="00CD15C8" w:rsidRDefault="00434203" w:rsidP="00527C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CD15C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If no, which actions were not completed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5FE4C68" w14:textId="77777777" w:rsidR="00434203" w:rsidRPr="00CD15C8" w:rsidRDefault="00434203" w:rsidP="00527C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D15C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0" w:type="auto"/>
            <w:gridSpan w:val="5"/>
            <w:shd w:val="clear" w:color="auto" w:fill="auto"/>
            <w:noWrap/>
            <w:hideMark/>
          </w:tcPr>
          <w:p w14:paraId="37C615D0" w14:textId="77777777" w:rsidR="00434203" w:rsidRPr="00CD15C8" w:rsidRDefault="00434203" w:rsidP="00527C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15C8">
              <w:rPr>
                <w:rFonts w:ascii="Calibri" w:eastAsia="Times New Roman" w:hAnsi="Calibri" w:cs="Calibri"/>
                <w:color w:val="000000"/>
              </w:rPr>
              <w:t> </w:t>
            </w:r>
          </w:p>
          <w:p w14:paraId="453F92EC" w14:textId="77777777" w:rsidR="00434203" w:rsidRPr="00CD15C8" w:rsidRDefault="00434203" w:rsidP="00527C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15C8">
              <w:rPr>
                <w:rFonts w:ascii="Calibri" w:eastAsia="Times New Roman" w:hAnsi="Calibri" w:cs="Calibri"/>
                <w:color w:val="000000"/>
              </w:rPr>
              <w:t> </w:t>
            </w:r>
          </w:p>
          <w:p w14:paraId="32F430B7" w14:textId="77777777" w:rsidR="00434203" w:rsidRPr="00CD15C8" w:rsidRDefault="00434203" w:rsidP="00527C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15C8">
              <w:rPr>
                <w:rFonts w:ascii="Calibri" w:eastAsia="Times New Roman" w:hAnsi="Calibri" w:cs="Calibri"/>
                <w:color w:val="000000"/>
              </w:rPr>
              <w:t> </w:t>
            </w:r>
          </w:p>
          <w:p w14:paraId="5CFDB32C" w14:textId="77777777" w:rsidR="00434203" w:rsidRPr="00CD15C8" w:rsidRDefault="00434203" w:rsidP="00527C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15C8">
              <w:rPr>
                <w:rFonts w:ascii="Calibri" w:eastAsia="Times New Roman" w:hAnsi="Calibri" w:cs="Calibri"/>
                <w:color w:val="000000"/>
              </w:rPr>
              <w:t> </w:t>
            </w:r>
          </w:p>
          <w:p w14:paraId="0BCF7EE5" w14:textId="77777777" w:rsidR="00434203" w:rsidRPr="00CD15C8" w:rsidRDefault="00434203" w:rsidP="00527C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15C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434203" w:rsidRPr="00CD15C8" w14:paraId="43F1CFA3" w14:textId="77777777" w:rsidTr="00527CC2">
        <w:trPr>
          <w:trHeight w:val="510"/>
        </w:trPr>
        <w:tc>
          <w:tcPr>
            <w:tcW w:w="0" w:type="auto"/>
            <w:shd w:val="clear" w:color="000000" w:fill="EDEDED"/>
            <w:vAlign w:val="center"/>
            <w:hideMark/>
          </w:tcPr>
          <w:p w14:paraId="70A2B2AF" w14:textId="77777777" w:rsidR="00434203" w:rsidRPr="00CD15C8" w:rsidRDefault="00434203" w:rsidP="00527C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CD15C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lastRenderedPageBreak/>
              <w:t>Were all planned activities completed by the target date noted on the Action Plan? (If NO, what reasons were provided for delays?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CADD026" w14:textId="77777777" w:rsidR="00434203" w:rsidRPr="00CD15C8" w:rsidRDefault="00434203" w:rsidP="00527C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D15C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0" w:type="auto"/>
            <w:gridSpan w:val="5"/>
            <w:shd w:val="clear" w:color="auto" w:fill="auto"/>
            <w:noWrap/>
            <w:hideMark/>
          </w:tcPr>
          <w:p w14:paraId="2316FCED" w14:textId="77777777" w:rsidR="00434203" w:rsidRPr="00CD15C8" w:rsidRDefault="00434203" w:rsidP="00527C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D15C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434203" w:rsidRPr="00CD15C8" w14:paraId="0D6C911F" w14:textId="77777777" w:rsidTr="00527CC2">
        <w:trPr>
          <w:trHeight w:val="300"/>
        </w:trPr>
        <w:tc>
          <w:tcPr>
            <w:tcW w:w="0" w:type="auto"/>
            <w:shd w:val="clear" w:color="000000" w:fill="FFFFFF"/>
            <w:vAlign w:val="center"/>
            <w:hideMark/>
          </w:tcPr>
          <w:p w14:paraId="2EB77B41" w14:textId="77777777" w:rsidR="00434203" w:rsidRPr="00CD15C8" w:rsidRDefault="00434203" w:rsidP="00527C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CD15C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Was a final report created?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003AB0" w14:textId="77777777" w:rsidR="00434203" w:rsidRPr="00CD15C8" w:rsidRDefault="00434203" w:rsidP="00527C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gridSpan w:val="5"/>
            <w:shd w:val="clear" w:color="auto" w:fill="auto"/>
            <w:noWrap/>
            <w:vAlign w:val="bottom"/>
            <w:hideMark/>
          </w:tcPr>
          <w:p w14:paraId="33D8561E" w14:textId="77777777" w:rsidR="00434203" w:rsidRPr="00CD15C8" w:rsidRDefault="00434203" w:rsidP="00527C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15C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434203" w:rsidRPr="00CD15C8" w14:paraId="2602B674" w14:textId="77777777" w:rsidTr="00527CC2">
        <w:trPr>
          <w:trHeight w:val="300"/>
        </w:trPr>
        <w:tc>
          <w:tcPr>
            <w:tcW w:w="0" w:type="auto"/>
            <w:shd w:val="clear" w:color="000000" w:fill="FFFFFF"/>
            <w:vAlign w:val="center"/>
            <w:hideMark/>
          </w:tcPr>
          <w:p w14:paraId="19080C09" w14:textId="77777777" w:rsidR="00434203" w:rsidRPr="00CD15C8" w:rsidRDefault="00434203" w:rsidP="00527C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CD15C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Was the final report template used?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C26A77" w14:textId="77777777" w:rsidR="00434203" w:rsidRPr="00CD15C8" w:rsidRDefault="00434203" w:rsidP="00527C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D15C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0" w:type="auto"/>
            <w:gridSpan w:val="5"/>
            <w:shd w:val="clear" w:color="auto" w:fill="auto"/>
            <w:noWrap/>
            <w:vAlign w:val="bottom"/>
            <w:hideMark/>
          </w:tcPr>
          <w:p w14:paraId="117B5616" w14:textId="77777777" w:rsidR="00434203" w:rsidRPr="00CD15C8" w:rsidRDefault="00434203" w:rsidP="00527C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15C8">
              <w:rPr>
                <w:rFonts w:ascii="Calibri" w:eastAsia="Times New Roman" w:hAnsi="Calibri" w:cs="Calibri"/>
                <w:color w:val="000000"/>
              </w:rPr>
              <w:t> </w:t>
            </w:r>
          </w:p>
          <w:p w14:paraId="43A25153" w14:textId="77777777" w:rsidR="00434203" w:rsidRPr="00CD15C8" w:rsidRDefault="00434203" w:rsidP="00527C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15C8">
              <w:rPr>
                <w:rFonts w:ascii="Calibri" w:eastAsia="Times New Roman" w:hAnsi="Calibri" w:cs="Calibri"/>
                <w:color w:val="000000"/>
              </w:rPr>
              <w:t> </w:t>
            </w:r>
          </w:p>
          <w:p w14:paraId="4516B3FF" w14:textId="77777777" w:rsidR="00434203" w:rsidRPr="00CD15C8" w:rsidRDefault="00434203" w:rsidP="00527C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15C8">
              <w:rPr>
                <w:rFonts w:ascii="Calibri" w:eastAsia="Times New Roman" w:hAnsi="Calibri" w:cs="Calibri"/>
                <w:color w:val="000000"/>
              </w:rPr>
              <w:t> </w:t>
            </w:r>
          </w:p>
          <w:p w14:paraId="1304051F" w14:textId="77777777" w:rsidR="00434203" w:rsidRPr="00CD15C8" w:rsidRDefault="00434203" w:rsidP="00527C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15C8">
              <w:rPr>
                <w:rFonts w:ascii="Calibri" w:eastAsia="Times New Roman" w:hAnsi="Calibri" w:cs="Calibri"/>
                <w:color w:val="000000"/>
              </w:rPr>
              <w:t> </w:t>
            </w:r>
          </w:p>
          <w:p w14:paraId="1C4534AE" w14:textId="77777777" w:rsidR="00434203" w:rsidRPr="00CD15C8" w:rsidRDefault="00434203" w:rsidP="00527C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15C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434203" w:rsidRPr="00CD15C8" w14:paraId="79D28D50" w14:textId="77777777" w:rsidTr="00527CC2">
        <w:trPr>
          <w:trHeight w:val="510"/>
        </w:trPr>
        <w:tc>
          <w:tcPr>
            <w:tcW w:w="0" w:type="auto"/>
            <w:shd w:val="clear" w:color="auto" w:fill="auto"/>
            <w:vAlign w:val="center"/>
            <w:hideMark/>
          </w:tcPr>
          <w:p w14:paraId="511E3F4E" w14:textId="77777777" w:rsidR="00434203" w:rsidRPr="00CD15C8" w:rsidRDefault="00434203" w:rsidP="00527C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CD15C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If YES, </w:t>
            </w:r>
            <w:proofErr w:type="gramStart"/>
            <w:r w:rsidRPr="00CD15C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were</w:t>
            </w:r>
            <w:proofErr w:type="gramEnd"/>
            <w:r w:rsidRPr="00CD15C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the sections complete? (If NO, note explanations or comments offered for the incomplete document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6F71E6" w14:textId="77777777" w:rsidR="00434203" w:rsidRPr="00CD15C8" w:rsidRDefault="00434203" w:rsidP="00527C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D15C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0" w:type="auto"/>
            <w:gridSpan w:val="5"/>
            <w:shd w:val="clear" w:color="auto" w:fill="auto"/>
            <w:noWrap/>
            <w:vAlign w:val="bottom"/>
            <w:hideMark/>
          </w:tcPr>
          <w:p w14:paraId="1E7140E0" w14:textId="77777777" w:rsidR="00434203" w:rsidRPr="00CD15C8" w:rsidRDefault="00434203" w:rsidP="00527C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15C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434203" w:rsidRPr="00CD15C8" w14:paraId="1C2BF56A" w14:textId="77777777" w:rsidTr="00527CC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844241" w14:textId="77777777" w:rsidR="00434203" w:rsidRPr="00CD15C8" w:rsidRDefault="00434203" w:rsidP="00527C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CD15C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Were there components included in the final report that were not in the provided template?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EE8BC1" w14:textId="77777777" w:rsidR="00434203" w:rsidRPr="00CD15C8" w:rsidRDefault="00434203" w:rsidP="00527C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D15C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0" w:type="auto"/>
            <w:gridSpan w:val="5"/>
            <w:shd w:val="clear" w:color="auto" w:fill="auto"/>
            <w:noWrap/>
            <w:vAlign w:val="bottom"/>
            <w:hideMark/>
          </w:tcPr>
          <w:p w14:paraId="5B746AA4" w14:textId="77777777" w:rsidR="00434203" w:rsidRPr="00CD15C8" w:rsidRDefault="00434203" w:rsidP="00527C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15C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434203" w:rsidRPr="00CD15C8" w14:paraId="05E96E8C" w14:textId="77777777" w:rsidTr="00527CC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72A332" w14:textId="77777777" w:rsidR="00434203" w:rsidRPr="00CD15C8" w:rsidRDefault="00434203" w:rsidP="00527C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CD15C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Have monitoring activities been described to support the Action Plan activities?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EB9E24" w14:textId="77777777" w:rsidR="00434203" w:rsidRPr="00CD15C8" w:rsidRDefault="00434203" w:rsidP="00527C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gridSpan w:val="5"/>
            <w:shd w:val="clear" w:color="auto" w:fill="auto"/>
            <w:noWrap/>
            <w:vAlign w:val="bottom"/>
            <w:hideMark/>
          </w:tcPr>
          <w:p w14:paraId="171E90EA" w14:textId="77777777" w:rsidR="00434203" w:rsidRPr="00CD15C8" w:rsidRDefault="00434203" w:rsidP="00527C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15C8">
              <w:rPr>
                <w:rFonts w:ascii="Calibri" w:eastAsia="Times New Roman" w:hAnsi="Calibri" w:cs="Calibri"/>
                <w:color w:val="000000"/>
              </w:rPr>
              <w:t> </w:t>
            </w:r>
          </w:p>
          <w:p w14:paraId="0AAA1F94" w14:textId="77777777" w:rsidR="00434203" w:rsidRPr="00CD15C8" w:rsidRDefault="00434203" w:rsidP="00527C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15C8">
              <w:rPr>
                <w:rFonts w:ascii="Calibri" w:eastAsia="Times New Roman" w:hAnsi="Calibri" w:cs="Calibri"/>
                <w:color w:val="000000"/>
              </w:rPr>
              <w:t> </w:t>
            </w:r>
          </w:p>
          <w:p w14:paraId="3B8A1794" w14:textId="77777777" w:rsidR="00434203" w:rsidRPr="00CD15C8" w:rsidRDefault="00434203" w:rsidP="00527C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15C8">
              <w:rPr>
                <w:rFonts w:ascii="Calibri" w:eastAsia="Times New Roman" w:hAnsi="Calibri" w:cs="Calibri"/>
                <w:color w:val="000000"/>
              </w:rPr>
              <w:t> </w:t>
            </w:r>
          </w:p>
          <w:p w14:paraId="3BB7660D" w14:textId="77777777" w:rsidR="00434203" w:rsidRPr="00CD15C8" w:rsidRDefault="00434203" w:rsidP="00527C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15C8">
              <w:rPr>
                <w:rFonts w:ascii="Calibri" w:eastAsia="Times New Roman" w:hAnsi="Calibri" w:cs="Calibri"/>
                <w:color w:val="000000"/>
              </w:rPr>
              <w:t> </w:t>
            </w:r>
          </w:p>
          <w:p w14:paraId="05D2E009" w14:textId="77777777" w:rsidR="00434203" w:rsidRPr="00CD15C8" w:rsidRDefault="00434203" w:rsidP="00527C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15C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434203" w:rsidRPr="00CD15C8" w14:paraId="51B8BB90" w14:textId="77777777" w:rsidTr="00527CC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42A9F4" w14:textId="77777777" w:rsidR="00434203" w:rsidRPr="00CD15C8" w:rsidRDefault="00434203" w:rsidP="00527C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CD15C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If NOT, were reasons provided for excluding monitoring activities from the plan?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7EDF38" w14:textId="77777777" w:rsidR="00434203" w:rsidRPr="00CD15C8" w:rsidRDefault="00434203" w:rsidP="00527C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D15C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0" w:type="auto"/>
            <w:gridSpan w:val="5"/>
            <w:shd w:val="clear" w:color="auto" w:fill="auto"/>
            <w:noWrap/>
            <w:vAlign w:val="bottom"/>
            <w:hideMark/>
          </w:tcPr>
          <w:p w14:paraId="35461833" w14:textId="77777777" w:rsidR="00434203" w:rsidRPr="00CD15C8" w:rsidRDefault="00434203" w:rsidP="00527C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15C8">
              <w:rPr>
                <w:rFonts w:ascii="Calibri" w:eastAsia="Times New Roman" w:hAnsi="Calibri" w:cs="Calibri"/>
                <w:color w:val="000000"/>
              </w:rPr>
              <w:t> </w:t>
            </w:r>
          </w:p>
          <w:p w14:paraId="5D1B207C" w14:textId="77777777" w:rsidR="00434203" w:rsidRPr="00CD15C8" w:rsidRDefault="00434203" w:rsidP="00527C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15C8">
              <w:rPr>
                <w:rFonts w:ascii="Calibri" w:eastAsia="Times New Roman" w:hAnsi="Calibri" w:cs="Calibri"/>
                <w:color w:val="000000"/>
              </w:rPr>
              <w:t> </w:t>
            </w:r>
          </w:p>
          <w:p w14:paraId="74BA2B95" w14:textId="77777777" w:rsidR="00434203" w:rsidRPr="00CD15C8" w:rsidRDefault="00434203" w:rsidP="00527C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15C8">
              <w:rPr>
                <w:rFonts w:ascii="Calibri" w:eastAsia="Times New Roman" w:hAnsi="Calibri" w:cs="Calibri"/>
                <w:color w:val="000000"/>
              </w:rPr>
              <w:t> </w:t>
            </w:r>
          </w:p>
          <w:p w14:paraId="2526DA9B" w14:textId="77777777" w:rsidR="00434203" w:rsidRPr="00CD15C8" w:rsidRDefault="00434203" w:rsidP="00527C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15C8">
              <w:rPr>
                <w:rFonts w:ascii="Calibri" w:eastAsia="Times New Roman" w:hAnsi="Calibri" w:cs="Calibri"/>
                <w:color w:val="000000"/>
              </w:rPr>
              <w:t> </w:t>
            </w:r>
          </w:p>
          <w:p w14:paraId="5E9D404D" w14:textId="77777777" w:rsidR="00434203" w:rsidRPr="00CD15C8" w:rsidRDefault="00434203" w:rsidP="00527C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15C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434203" w:rsidRPr="00CD15C8" w14:paraId="6BBF97F6" w14:textId="77777777" w:rsidTr="00527CC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006B3D" w14:textId="77777777" w:rsidR="00434203" w:rsidRPr="00CD15C8" w:rsidRDefault="00434203" w:rsidP="00527C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CD15C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Is a monitoring audit clearly defined?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1EDA87" w14:textId="77777777" w:rsidR="00434203" w:rsidRPr="00CD15C8" w:rsidRDefault="00434203" w:rsidP="00527C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D15C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0" w:type="auto"/>
            <w:gridSpan w:val="5"/>
            <w:shd w:val="clear" w:color="auto" w:fill="auto"/>
            <w:noWrap/>
            <w:vAlign w:val="bottom"/>
            <w:hideMark/>
          </w:tcPr>
          <w:p w14:paraId="08B23EF1" w14:textId="77777777" w:rsidR="00434203" w:rsidRPr="00CD15C8" w:rsidRDefault="00434203" w:rsidP="00527C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15C8">
              <w:rPr>
                <w:rFonts w:ascii="Calibri" w:eastAsia="Times New Roman" w:hAnsi="Calibri" w:cs="Calibri"/>
                <w:color w:val="000000"/>
              </w:rPr>
              <w:t> </w:t>
            </w:r>
          </w:p>
          <w:p w14:paraId="39256B7C" w14:textId="77777777" w:rsidR="00434203" w:rsidRPr="00CD15C8" w:rsidRDefault="00434203" w:rsidP="00527C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15C8">
              <w:rPr>
                <w:rFonts w:ascii="Calibri" w:eastAsia="Times New Roman" w:hAnsi="Calibri" w:cs="Calibri"/>
                <w:color w:val="000000"/>
              </w:rPr>
              <w:t> </w:t>
            </w:r>
          </w:p>
          <w:p w14:paraId="6B9935E8" w14:textId="77777777" w:rsidR="00434203" w:rsidRPr="00CD15C8" w:rsidRDefault="00434203" w:rsidP="00527C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15C8">
              <w:rPr>
                <w:rFonts w:ascii="Calibri" w:eastAsia="Times New Roman" w:hAnsi="Calibri" w:cs="Calibri"/>
                <w:color w:val="000000"/>
              </w:rPr>
              <w:t> </w:t>
            </w:r>
          </w:p>
          <w:p w14:paraId="6FB5F885" w14:textId="77777777" w:rsidR="00434203" w:rsidRPr="00CD15C8" w:rsidRDefault="00434203" w:rsidP="00527C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15C8">
              <w:rPr>
                <w:rFonts w:ascii="Calibri" w:eastAsia="Times New Roman" w:hAnsi="Calibri" w:cs="Calibri"/>
                <w:color w:val="000000"/>
              </w:rPr>
              <w:t> </w:t>
            </w:r>
          </w:p>
          <w:p w14:paraId="330BEE3E" w14:textId="77777777" w:rsidR="00434203" w:rsidRPr="00CD15C8" w:rsidRDefault="00434203" w:rsidP="00527C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15C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434203" w:rsidRPr="00CD15C8" w14:paraId="696EA798" w14:textId="77777777" w:rsidTr="00527CC2">
        <w:trPr>
          <w:trHeight w:val="300"/>
        </w:trPr>
        <w:tc>
          <w:tcPr>
            <w:tcW w:w="0" w:type="auto"/>
            <w:shd w:val="clear" w:color="000000" w:fill="FFFFFF"/>
            <w:vAlign w:val="center"/>
            <w:hideMark/>
          </w:tcPr>
          <w:p w14:paraId="3035B799" w14:textId="77777777" w:rsidR="00434203" w:rsidRPr="00CD15C8" w:rsidRDefault="00434203" w:rsidP="00527C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CD15C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Is there a plan to revisit the toolkit process?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17D12C8B" w14:textId="77777777" w:rsidR="00434203" w:rsidRPr="00CD15C8" w:rsidRDefault="00434203" w:rsidP="00527C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CD15C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gridSpan w:val="5"/>
            <w:shd w:val="clear" w:color="auto" w:fill="auto"/>
            <w:noWrap/>
            <w:vAlign w:val="bottom"/>
            <w:hideMark/>
          </w:tcPr>
          <w:p w14:paraId="4EA6A0AB" w14:textId="77777777" w:rsidR="00434203" w:rsidRPr="00CD15C8" w:rsidRDefault="00434203" w:rsidP="00527C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15C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434203" w:rsidRPr="00CD15C8" w14:paraId="33AB17B1" w14:textId="77777777" w:rsidTr="00527CC2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14:paraId="55206C80" w14:textId="77777777" w:rsidR="00434203" w:rsidRPr="00CD15C8" w:rsidRDefault="00434203" w:rsidP="00527CC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CD15C8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      Is the timeline currently defined?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7EF551F" w14:textId="77777777" w:rsidR="00434203" w:rsidRPr="00CD15C8" w:rsidRDefault="00434203" w:rsidP="00527C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D15C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gridSpan w:val="5"/>
            <w:shd w:val="clear" w:color="auto" w:fill="auto"/>
            <w:noWrap/>
            <w:vAlign w:val="bottom"/>
            <w:hideMark/>
          </w:tcPr>
          <w:p w14:paraId="13A17250" w14:textId="77777777" w:rsidR="00434203" w:rsidRPr="00CD15C8" w:rsidRDefault="00434203" w:rsidP="00527C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15C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</w:tbl>
    <w:p w14:paraId="45B8B6B8" w14:textId="77777777" w:rsidR="00434203" w:rsidRDefault="00434203" w:rsidP="00434203">
      <w:pPr>
        <w:tabs>
          <w:tab w:val="left" w:pos="2910"/>
        </w:tabs>
        <w:spacing w:line="480" w:lineRule="auto"/>
        <w:rPr>
          <w:rFonts w:cs="Times New Roman"/>
        </w:rPr>
      </w:pPr>
    </w:p>
    <w:p w14:paraId="296F7735" w14:textId="68D0E8A3" w:rsidR="004C4B28" w:rsidRPr="00CB094F" w:rsidRDefault="004C4B28">
      <w:pPr>
        <w:rPr>
          <w:b/>
          <w:bCs/>
        </w:rPr>
      </w:pPr>
    </w:p>
    <w:sectPr w:rsidR="004C4B28" w:rsidRPr="00CB094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4203"/>
    <w:rsid w:val="00020624"/>
    <w:rsid w:val="002921DB"/>
    <w:rsid w:val="00434203"/>
    <w:rsid w:val="004C4B28"/>
    <w:rsid w:val="00803526"/>
    <w:rsid w:val="009A301E"/>
    <w:rsid w:val="00CB094F"/>
    <w:rsid w:val="00F504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36975C"/>
  <w15:chartTrackingRefBased/>
  <w15:docId w15:val="{0C576B1A-FB3C-4295-8FA9-D1F305E761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420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3420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3420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34203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6</Pages>
  <Words>1333</Words>
  <Characters>7602</Characters>
  <Application>Microsoft Office Word</Application>
  <DocSecurity>0</DocSecurity>
  <Lines>63</Lines>
  <Paragraphs>17</Paragraphs>
  <ScaleCrop>false</ScaleCrop>
  <Company/>
  <LinksUpToDate>false</LinksUpToDate>
  <CharactersWithSpaces>89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nison, Cori (CDC/NCEZID/DHQP)</dc:creator>
  <cp:keywords/>
  <dc:description/>
  <cp:lastModifiedBy>Dennison, Cori (CDC/NCEZID/DHQP/IICB)</cp:lastModifiedBy>
  <cp:revision>8</cp:revision>
  <dcterms:created xsi:type="dcterms:W3CDTF">2023-10-25T19:51:00Z</dcterms:created>
  <dcterms:modified xsi:type="dcterms:W3CDTF">2023-11-20T16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b94a7b8-f06c-4dfe-bdcc-9b548fd58c31_Enabled">
    <vt:lpwstr>true</vt:lpwstr>
  </property>
  <property fmtid="{D5CDD505-2E9C-101B-9397-08002B2CF9AE}" pid="3" name="MSIP_Label_7b94a7b8-f06c-4dfe-bdcc-9b548fd58c31_SetDate">
    <vt:lpwstr>2023-10-25T19:51:58Z</vt:lpwstr>
  </property>
  <property fmtid="{D5CDD505-2E9C-101B-9397-08002B2CF9AE}" pid="4" name="MSIP_Label_7b94a7b8-f06c-4dfe-bdcc-9b548fd58c31_Method">
    <vt:lpwstr>Privileged</vt:lpwstr>
  </property>
  <property fmtid="{D5CDD505-2E9C-101B-9397-08002B2CF9AE}" pid="5" name="MSIP_Label_7b94a7b8-f06c-4dfe-bdcc-9b548fd58c31_Name">
    <vt:lpwstr>7b94a7b8-f06c-4dfe-bdcc-9b548fd58c31</vt:lpwstr>
  </property>
  <property fmtid="{D5CDD505-2E9C-101B-9397-08002B2CF9AE}" pid="6" name="MSIP_Label_7b94a7b8-f06c-4dfe-bdcc-9b548fd58c31_SiteId">
    <vt:lpwstr>9ce70869-60db-44fd-abe8-d2767077fc8f</vt:lpwstr>
  </property>
  <property fmtid="{D5CDD505-2E9C-101B-9397-08002B2CF9AE}" pid="7" name="MSIP_Label_7b94a7b8-f06c-4dfe-bdcc-9b548fd58c31_ActionId">
    <vt:lpwstr>0eb5986e-90f3-4f0d-be50-c47e62118a1c</vt:lpwstr>
  </property>
  <property fmtid="{D5CDD505-2E9C-101B-9397-08002B2CF9AE}" pid="8" name="MSIP_Label_7b94a7b8-f06c-4dfe-bdcc-9b548fd58c31_ContentBits">
    <vt:lpwstr>0</vt:lpwstr>
  </property>
</Properties>
</file>